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A52094" w14:textId="694BD51B" w:rsidR="00EB1A3A" w:rsidRPr="00443D17" w:rsidRDefault="00EB1A3A" w:rsidP="00443D17">
      <w:pPr>
        <w:spacing w:after="0" w:line="360" w:lineRule="auto"/>
        <w:rPr>
          <w:rFonts w:ascii="Times New Roman" w:hAnsi="Times New Roman" w:cs="Times New Roman"/>
          <w:sz w:val="24"/>
          <w:szCs w:val="24"/>
        </w:rPr>
      </w:pPr>
      <w:bookmarkStart w:id="0" w:name="_GoBack"/>
      <w:bookmarkEnd w:id="0"/>
      <w:r w:rsidRPr="00443D17">
        <w:rPr>
          <w:rFonts w:ascii="Times New Roman" w:hAnsi="Times New Roman" w:cs="Times New Roman"/>
          <w:b/>
          <w:bCs/>
          <w:sz w:val="24"/>
          <w:szCs w:val="24"/>
        </w:rPr>
        <w:t>Table 1: Cyanobacteria</w:t>
      </w:r>
      <w:r w:rsidR="00443D17" w:rsidRPr="00443D17">
        <w:rPr>
          <w:rFonts w:ascii="Times New Roman" w:hAnsi="Times New Roman" w:cs="Times New Roman"/>
          <w:b/>
          <w:bCs/>
          <w:sz w:val="24"/>
          <w:szCs w:val="24"/>
        </w:rPr>
        <w:t>l-</w:t>
      </w:r>
      <w:r w:rsidRPr="00443D17">
        <w:rPr>
          <w:rFonts w:ascii="Times New Roman" w:hAnsi="Times New Roman" w:cs="Times New Roman"/>
          <w:b/>
          <w:bCs/>
          <w:sz w:val="24"/>
          <w:szCs w:val="24"/>
        </w:rPr>
        <w:t>derived compounds and their antibacterial potential.</w:t>
      </w:r>
      <w:r w:rsidRPr="00443D17">
        <w:rPr>
          <w:rFonts w:ascii="Times New Roman" w:hAnsi="Times New Roman" w:cs="Times New Roman"/>
          <w:sz w:val="24"/>
          <w:szCs w:val="24"/>
        </w:rPr>
        <w:t xml:space="preserve"> The table summarises the cyanobacteria compounds discovered and their bioactivity.</w:t>
      </w:r>
    </w:p>
    <w:tbl>
      <w:tblPr>
        <w:tblStyle w:val="PlainTable2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0"/>
        <w:gridCol w:w="1926"/>
        <w:gridCol w:w="3421"/>
        <w:gridCol w:w="2996"/>
        <w:gridCol w:w="1925"/>
        <w:gridCol w:w="1590"/>
      </w:tblGrid>
      <w:tr w:rsidR="00F81F2F" w:rsidRPr="00443D17" w14:paraId="5048C25D" w14:textId="77777777" w:rsidTr="00BF4E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9" w:type="pct"/>
          </w:tcPr>
          <w:p w14:paraId="7CDFD036" w14:textId="77777777" w:rsidR="00F81F2F" w:rsidRPr="00443D17" w:rsidRDefault="00F81F2F" w:rsidP="00443D17">
            <w:pPr>
              <w:spacing w:line="360" w:lineRule="auto"/>
              <w:rPr>
                <w:rFonts w:ascii="Times New Roman" w:hAnsi="Times New Roman" w:cs="Times New Roman"/>
                <w:bCs w:val="0"/>
              </w:rPr>
            </w:pPr>
            <w:r w:rsidRPr="00443D17">
              <w:rPr>
                <w:rFonts w:ascii="Times New Roman" w:hAnsi="Times New Roman" w:cs="Times New Roman"/>
              </w:rPr>
              <w:t>Cyanobacteria Species</w:t>
            </w:r>
          </w:p>
        </w:tc>
        <w:tc>
          <w:tcPr>
            <w:tcW w:w="690" w:type="pct"/>
          </w:tcPr>
          <w:p w14:paraId="3143B0F6" w14:textId="77777777" w:rsidR="00F81F2F" w:rsidRPr="00443D17" w:rsidRDefault="00F81F2F" w:rsidP="00443D1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443D17">
              <w:rPr>
                <w:rFonts w:ascii="Times New Roman" w:hAnsi="Times New Roman" w:cs="Times New Roman"/>
              </w:rPr>
              <w:t>Compound Class</w:t>
            </w:r>
          </w:p>
        </w:tc>
        <w:tc>
          <w:tcPr>
            <w:tcW w:w="1226" w:type="pct"/>
          </w:tcPr>
          <w:p w14:paraId="0CE8A543" w14:textId="77777777" w:rsidR="00F81F2F" w:rsidRPr="00443D17" w:rsidRDefault="00F81F2F" w:rsidP="00443D1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443D17">
              <w:rPr>
                <w:rFonts w:ascii="Times New Roman" w:hAnsi="Times New Roman" w:cs="Times New Roman"/>
              </w:rPr>
              <w:t>Antibacterial Compound</w:t>
            </w:r>
          </w:p>
        </w:tc>
        <w:tc>
          <w:tcPr>
            <w:tcW w:w="1074" w:type="pct"/>
          </w:tcPr>
          <w:p w14:paraId="5418B14A" w14:textId="77777777" w:rsidR="00F81F2F" w:rsidRPr="00443D17" w:rsidRDefault="00F81F2F" w:rsidP="00443D1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443D17">
              <w:rPr>
                <w:rFonts w:ascii="Times New Roman" w:hAnsi="Times New Roman" w:cs="Times New Roman"/>
              </w:rPr>
              <w:t>Inhibition against</w:t>
            </w:r>
          </w:p>
        </w:tc>
        <w:tc>
          <w:tcPr>
            <w:tcW w:w="690" w:type="pct"/>
          </w:tcPr>
          <w:p w14:paraId="68A5A488" w14:textId="0CBC21C9" w:rsidR="00F81F2F" w:rsidRPr="00443D17" w:rsidRDefault="00F905BE" w:rsidP="00443D1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MIC</w:t>
            </w:r>
          </w:p>
        </w:tc>
        <w:tc>
          <w:tcPr>
            <w:tcW w:w="570" w:type="pct"/>
          </w:tcPr>
          <w:p w14:paraId="52563554" w14:textId="05354BB2" w:rsidR="00F81F2F" w:rsidRPr="00443D17" w:rsidRDefault="00F81F2F" w:rsidP="00443D1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443D17">
              <w:rPr>
                <w:rFonts w:ascii="Times New Roman" w:hAnsi="Times New Roman" w:cs="Times New Roman"/>
              </w:rPr>
              <w:t>References</w:t>
            </w:r>
          </w:p>
        </w:tc>
      </w:tr>
      <w:tr w:rsidR="00F81F2F" w:rsidRPr="00443D17" w14:paraId="73A6F2D2" w14:textId="77777777" w:rsidTr="00443D17">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749" w:type="pct"/>
          </w:tcPr>
          <w:p w14:paraId="12554460" w14:textId="77777777" w:rsidR="00F81F2F" w:rsidRPr="00443D17" w:rsidRDefault="00F81F2F" w:rsidP="00443D17">
            <w:pPr>
              <w:spacing w:line="360" w:lineRule="auto"/>
              <w:ind w:right="123"/>
              <w:contextualSpacing/>
              <w:rPr>
                <w:rFonts w:ascii="Times New Roman" w:hAnsi="Times New Roman" w:cs="Times New Roman"/>
                <w:b w:val="0"/>
                <w:bCs w:val="0"/>
              </w:rPr>
            </w:pPr>
            <w:r w:rsidRPr="00443D17">
              <w:rPr>
                <w:rFonts w:ascii="Times New Roman" w:hAnsi="Times New Roman" w:cs="Times New Roman"/>
                <w:b w:val="0"/>
                <w:bCs w:val="0"/>
                <w:i/>
                <w:iCs/>
              </w:rPr>
              <w:t>Nodularia harveyana</w:t>
            </w:r>
          </w:p>
        </w:tc>
        <w:tc>
          <w:tcPr>
            <w:tcW w:w="690" w:type="pct"/>
          </w:tcPr>
          <w:p w14:paraId="6C2CE180"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Peptide</w:t>
            </w:r>
          </w:p>
          <w:p w14:paraId="11475C98"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9B7E0D9"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28DCA72"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0D3E869" w14:textId="6844B49F"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26" w:type="pct"/>
          </w:tcPr>
          <w:p w14:paraId="079F3A7F" w14:textId="5787A53C"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eruginazole DA1497</w:t>
            </w:r>
          </w:p>
          <w:p w14:paraId="7C57C54A"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49C5E83"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2D6CBD8" w14:textId="4DB0AEF4"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Kawaguchipeptins A and B</w:t>
            </w:r>
          </w:p>
          <w:p w14:paraId="7CF9D856"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7ED4ABD"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558F2EE"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06C45C4"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4BD379D"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A0B397C"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C87AFD4" w14:textId="5556C614"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Norharmane-HCl (9H-pyrido (3,4-b)indole-HCl)</w:t>
            </w:r>
          </w:p>
        </w:tc>
        <w:tc>
          <w:tcPr>
            <w:tcW w:w="1074" w:type="pct"/>
          </w:tcPr>
          <w:p w14:paraId="02B25894" w14:textId="77777777" w:rsidR="00F81F2F" w:rsidRPr="00443D17" w:rsidRDefault="00F81F2F"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Bacillus subtilis</w:t>
            </w:r>
          </w:p>
          <w:p w14:paraId="09DADD18" w14:textId="77777777" w:rsidR="00F81F2F" w:rsidRPr="00443D17" w:rsidRDefault="00F81F2F"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p>
          <w:p w14:paraId="0EFCC9CF" w14:textId="77777777" w:rsidR="00F81F2F" w:rsidRPr="00443D17" w:rsidRDefault="00F81F2F"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p>
          <w:p w14:paraId="2DE2C565" w14:textId="77777777" w:rsidR="00F905BE" w:rsidRPr="00443D17" w:rsidRDefault="00F905BE"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p>
          <w:p w14:paraId="6C712DE2" w14:textId="68629CEE" w:rsidR="00F81F2F" w:rsidRPr="00443D17" w:rsidRDefault="00F81F2F"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 xml:space="preserve">Escherichia coli </w:t>
            </w:r>
          </w:p>
          <w:p w14:paraId="4FBB0E55" w14:textId="77777777" w:rsidR="00F81F2F" w:rsidRPr="00443D17" w:rsidRDefault="00F81F2F"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p>
          <w:p w14:paraId="687837A5" w14:textId="77777777" w:rsidR="00F81F2F" w:rsidRPr="00443D17" w:rsidRDefault="00F81F2F"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Pseudomonas aeruginosa</w:t>
            </w:r>
          </w:p>
          <w:p w14:paraId="5FDA3185" w14:textId="77777777" w:rsidR="00F81F2F" w:rsidRPr="00443D17" w:rsidRDefault="00F81F2F"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p>
          <w:p w14:paraId="3C2E5B26" w14:textId="77777777" w:rsidR="00F81F2F" w:rsidRPr="00443D17" w:rsidRDefault="00F81F2F"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 xml:space="preserve"> Staphylococcus aureus </w:t>
            </w:r>
          </w:p>
          <w:p w14:paraId="596B9F23" w14:textId="77777777" w:rsidR="00F905BE" w:rsidRPr="00443D17" w:rsidRDefault="00F905BE"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p>
          <w:p w14:paraId="0E2952D3" w14:textId="77777777" w:rsidR="00F905BE" w:rsidRPr="00443D17" w:rsidRDefault="00F905BE"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Escherichia coli</w:t>
            </w:r>
          </w:p>
          <w:p w14:paraId="3E559382" w14:textId="625B0EB7" w:rsidR="00F905BE" w:rsidRPr="00443D17" w:rsidRDefault="00F905BE"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 xml:space="preserve"> </w:t>
            </w:r>
          </w:p>
          <w:p w14:paraId="6F4428D8" w14:textId="62530AB4" w:rsidR="00F905BE" w:rsidRPr="00443D17" w:rsidRDefault="00F905BE"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Pseudomonas aeruginosa</w:t>
            </w:r>
          </w:p>
          <w:p w14:paraId="5984F55B" w14:textId="77777777" w:rsidR="00F905BE" w:rsidRPr="00443D17" w:rsidRDefault="00F905BE"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p>
          <w:p w14:paraId="24DFE613" w14:textId="315CA02E" w:rsidR="00F905BE" w:rsidRPr="00443D17" w:rsidRDefault="00F905BE"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Bacillus subtilis</w:t>
            </w:r>
          </w:p>
          <w:p w14:paraId="5CC57BF3" w14:textId="77777777" w:rsidR="00F905BE" w:rsidRPr="00443D17" w:rsidRDefault="00F905BE"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p>
          <w:p w14:paraId="315474B2" w14:textId="3C8A2744" w:rsidR="00F905BE" w:rsidRPr="00443D17" w:rsidRDefault="00F905BE"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Staphylococcus aureus</w:t>
            </w:r>
          </w:p>
        </w:tc>
        <w:tc>
          <w:tcPr>
            <w:tcW w:w="690" w:type="pct"/>
          </w:tcPr>
          <w:p w14:paraId="55C27DD1" w14:textId="51AB3760" w:rsidR="00F81F2F"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rPr>
              <w:t>2.2</w:t>
            </w:r>
            <w:r w:rsidRPr="00443D17">
              <w:rPr>
                <w:rFonts w:ascii="Times New Roman" w:hAnsi="Times New Roman" w:cs="Times New Roman"/>
                <w:iCs/>
              </w:rPr>
              <w:t xml:space="preserve"> µM</w:t>
            </w:r>
          </w:p>
          <w:p w14:paraId="2161AEEB"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155650D7"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6FBB8CA1"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4A599433"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iCs/>
              </w:rPr>
              <w:t>32 µg/ml</w:t>
            </w:r>
          </w:p>
          <w:p w14:paraId="69974C41"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2007A840"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iCs/>
              </w:rPr>
              <w:t>32 µg/ml</w:t>
            </w:r>
          </w:p>
          <w:p w14:paraId="60CE5246"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66373C04"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1F30F597"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iCs/>
              </w:rPr>
              <w:t>1 µg/ml</w:t>
            </w:r>
          </w:p>
          <w:p w14:paraId="66A1C1E0"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1165EB47" w14:textId="245C999F"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iCs/>
              </w:rPr>
              <w:t>32 µg/ml</w:t>
            </w:r>
          </w:p>
          <w:p w14:paraId="0F7E3604"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3A86369E" w14:textId="37FF372F"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iCs/>
              </w:rPr>
              <w:t>32 µg/ml</w:t>
            </w:r>
          </w:p>
          <w:p w14:paraId="26CE771B"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59BC06DF"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19E072D3" w14:textId="52A1C91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iCs/>
              </w:rPr>
              <w:t>128 µg/ml</w:t>
            </w:r>
          </w:p>
          <w:p w14:paraId="5061B77A"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3A05DC45" w14:textId="1C39C141"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iCs/>
              </w:rPr>
              <w:t>16 µg/ml</w:t>
            </w:r>
          </w:p>
        </w:tc>
        <w:tc>
          <w:tcPr>
            <w:tcW w:w="570" w:type="pct"/>
          </w:tcPr>
          <w:p w14:paraId="30784295" w14:textId="0A05CBBF"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hd w:val="clear" w:color="auto" w:fill="FFFFFF"/>
                <w:lang w:eastAsia="en-GB"/>
              </w:rPr>
            </w:pPr>
            <w:r w:rsidRPr="00443D17">
              <w:rPr>
                <w:rFonts w:ascii="Times New Roman" w:eastAsia="Times New Roman" w:hAnsi="Times New Roman" w:cs="Times New Roman"/>
                <w:shd w:val="clear" w:color="auto" w:fill="FFFFFF"/>
                <w:lang w:eastAsia="en-GB"/>
              </w:rPr>
              <w:lastRenderedPageBreak/>
              <w:t>Raveh and Carmeli 2010</w:t>
            </w:r>
          </w:p>
          <w:p w14:paraId="109F14CA"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41ED47E0"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4FC8925E" w14:textId="77777777"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Ishida </w:t>
            </w:r>
            <w:r w:rsidRPr="00443D17">
              <w:rPr>
                <w:rFonts w:ascii="Times New Roman" w:hAnsi="Times New Roman" w:cs="Times New Roman"/>
                <w:i/>
              </w:rPr>
              <w:t>et al.,</w:t>
            </w:r>
            <w:r w:rsidRPr="00443D17">
              <w:rPr>
                <w:rFonts w:ascii="Times New Roman" w:hAnsi="Times New Roman" w:cs="Times New Roman"/>
              </w:rPr>
              <w:t xml:space="preserve"> 1997</w:t>
            </w:r>
          </w:p>
          <w:p w14:paraId="5CA41230"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D5AA6D0"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9BE3834"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17EF709" w14:textId="77777777"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00D9201" w14:textId="40323E53" w:rsidR="00F905BE" w:rsidRPr="00443D17" w:rsidRDefault="00F905B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Volk and Furkert 2006</w:t>
            </w:r>
          </w:p>
        </w:tc>
      </w:tr>
      <w:tr w:rsidR="00F81F2F" w:rsidRPr="00443D17" w14:paraId="1598BB78" w14:textId="77777777" w:rsidTr="00443D17">
        <w:trPr>
          <w:trHeight w:val="132"/>
        </w:trPr>
        <w:tc>
          <w:tcPr>
            <w:cnfStyle w:val="001000000000" w:firstRow="0" w:lastRow="0" w:firstColumn="1" w:lastColumn="0" w:oddVBand="0" w:evenVBand="0" w:oddHBand="0" w:evenHBand="0" w:firstRowFirstColumn="0" w:firstRowLastColumn="0" w:lastRowFirstColumn="0" w:lastRowLastColumn="0"/>
            <w:tcW w:w="749" w:type="pct"/>
          </w:tcPr>
          <w:p w14:paraId="66BE66E9" w14:textId="2C60A395" w:rsidR="00F81F2F" w:rsidRPr="00443D17" w:rsidRDefault="00F81F2F" w:rsidP="00443D17">
            <w:pPr>
              <w:spacing w:line="360" w:lineRule="auto"/>
              <w:rPr>
                <w:rFonts w:ascii="Times New Roman" w:hAnsi="Times New Roman" w:cs="Times New Roman"/>
                <w:b w:val="0"/>
                <w:bCs w:val="0"/>
              </w:rPr>
            </w:pPr>
            <w:r w:rsidRPr="00443D17">
              <w:rPr>
                <w:rFonts w:ascii="Times New Roman" w:hAnsi="Times New Roman" w:cs="Times New Roman"/>
                <w:b w:val="0"/>
                <w:bCs w:val="0"/>
                <w:i/>
                <w:iCs/>
              </w:rPr>
              <w:lastRenderedPageBreak/>
              <w:t>Lyngbya sp.</w:t>
            </w:r>
          </w:p>
        </w:tc>
        <w:tc>
          <w:tcPr>
            <w:tcW w:w="690" w:type="pct"/>
          </w:tcPr>
          <w:p w14:paraId="317EE5F7" w14:textId="77777777" w:rsidR="00F81F2F" w:rsidRPr="00443D17" w:rsidRDefault="00F81F2F"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Polyketide</w:t>
            </w:r>
          </w:p>
          <w:p w14:paraId="1B6611DD"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0AEFE821"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30A8E2AE"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5A0CE985"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345B89E6"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36C5FEDE"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64CF5AF8"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6C490F17" w14:textId="77777777" w:rsidR="00F81F2F" w:rsidRPr="00443D17" w:rsidRDefault="00F81F2F"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Peptide</w:t>
            </w:r>
          </w:p>
          <w:p w14:paraId="32473CEB"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71F8CF1F"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2E7188BF"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5497D8FC"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2F6DA726"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1CB21946"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77805C4E"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6EA43980"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49D4E7CE" w14:textId="063BA6BF" w:rsidR="00F81F2F" w:rsidRPr="00443D17" w:rsidRDefault="00F81F2F"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tc>
        <w:tc>
          <w:tcPr>
            <w:tcW w:w="1226" w:type="pct"/>
          </w:tcPr>
          <w:p w14:paraId="35C81CF5" w14:textId="77777777" w:rsidR="00F905BE" w:rsidRPr="00443D17" w:rsidRDefault="00F81F2F"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r w:rsidRPr="00443D17">
              <w:t xml:space="preserve">Malyngolide, </w:t>
            </w:r>
          </w:p>
          <w:p w14:paraId="7079898F" w14:textId="77777777" w:rsidR="00F905BE" w:rsidRPr="00443D17" w:rsidRDefault="00F905BE"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p>
          <w:p w14:paraId="019F27C4" w14:textId="77777777" w:rsidR="00F905BE" w:rsidRPr="00443D17" w:rsidRDefault="00F905BE"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p>
          <w:p w14:paraId="51C54492" w14:textId="77777777" w:rsidR="00F905BE" w:rsidRPr="00443D17" w:rsidRDefault="00F905BE"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p>
          <w:p w14:paraId="4321747E" w14:textId="67A0F290" w:rsidR="00F905BE" w:rsidRPr="00443D17" w:rsidRDefault="00F905BE"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r w:rsidRPr="00443D17">
              <w:t>Tiahuramide A</w:t>
            </w:r>
          </w:p>
          <w:p w14:paraId="206A5C8D" w14:textId="77777777" w:rsidR="00443D17" w:rsidRDefault="00443D17"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p>
          <w:p w14:paraId="5664CAD9" w14:textId="692736B3" w:rsidR="00F905BE" w:rsidRPr="00443D17" w:rsidRDefault="00F905BE"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r w:rsidRPr="00443D17">
              <w:t>Tiahuramide B</w:t>
            </w:r>
          </w:p>
          <w:p w14:paraId="402443C2" w14:textId="77777777" w:rsidR="00F905BE" w:rsidRPr="00443D17" w:rsidRDefault="00F905BE"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p>
          <w:p w14:paraId="59313554" w14:textId="77777777" w:rsidR="00F905BE" w:rsidRPr="00443D17" w:rsidRDefault="00F905BE"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p>
          <w:p w14:paraId="2D3ED9D0" w14:textId="2D80B9A3" w:rsidR="00F905BE" w:rsidRPr="00443D17" w:rsidRDefault="00F905BE"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r w:rsidRPr="00443D17">
              <w:t>Tiahuramide C</w:t>
            </w:r>
          </w:p>
          <w:p w14:paraId="55517F81" w14:textId="77777777" w:rsidR="00F905BE" w:rsidRPr="00443D17" w:rsidRDefault="00F905BE"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p>
          <w:p w14:paraId="07CDACD2" w14:textId="2706BDA5" w:rsidR="00F81F2F" w:rsidRPr="00443D17" w:rsidRDefault="00F81F2F" w:rsidP="00443D17">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pPr>
          </w:p>
        </w:tc>
        <w:tc>
          <w:tcPr>
            <w:tcW w:w="1074" w:type="pct"/>
          </w:tcPr>
          <w:p w14:paraId="3C676660"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r w:rsidRPr="00443D17">
              <w:rPr>
                <w:i/>
                <w:iCs/>
              </w:rPr>
              <w:t>Bacillus subtilis</w:t>
            </w:r>
          </w:p>
          <w:p w14:paraId="43358397" w14:textId="65CF44F1"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r w:rsidRPr="00443D17">
              <w:rPr>
                <w:i/>
                <w:iCs/>
              </w:rPr>
              <w:t xml:space="preserve"> </w:t>
            </w:r>
          </w:p>
          <w:p w14:paraId="77060661" w14:textId="7B9F758D"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r w:rsidRPr="00443D17">
              <w:rPr>
                <w:i/>
                <w:iCs/>
              </w:rPr>
              <w:t>Staphylococcus aureus</w:t>
            </w:r>
          </w:p>
          <w:p w14:paraId="5B94CA1C"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p>
          <w:p w14:paraId="62D43554"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r w:rsidRPr="00443D17">
              <w:rPr>
                <w:i/>
                <w:iCs/>
              </w:rPr>
              <w:t>Streptococcus pyogenes</w:t>
            </w:r>
          </w:p>
          <w:p w14:paraId="30DF8204" w14:textId="24866C3C"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p>
          <w:p w14:paraId="25EFA10A"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r w:rsidRPr="00443D17">
              <w:rPr>
                <w:i/>
                <w:iCs/>
              </w:rPr>
              <w:t>Escherichia coli</w:t>
            </w:r>
          </w:p>
          <w:p w14:paraId="48AAFE7F"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p>
          <w:p w14:paraId="7FF93998" w14:textId="172384D1"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r w:rsidRPr="00443D17">
              <w:rPr>
                <w:i/>
                <w:iCs/>
              </w:rPr>
              <w:t>Micrococcus luteus</w:t>
            </w:r>
          </w:p>
          <w:p w14:paraId="33745437"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p>
          <w:p w14:paraId="57532865"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r w:rsidRPr="00443D17">
              <w:rPr>
                <w:i/>
                <w:iCs/>
              </w:rPr>
              <w:t>Escherichia coli</w:t>
            </w:r>
          </w:p>
          <w:p w14:paraId="2C418C8D"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p>
          <w:p w14:paraId="69B9B93D"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r w:rsidRPr="00443D17">
              <w:rPr>
                <w:i/>
                <w:iCs/>
              </w:rPr>
              <w:t>Micrococcus luteus</w:t>
            </w:r>
          </w:p>
          <w:p w14:paraId="3B60EC15"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r w:rsidRPr="00443D17">
              <w:rPr>
                <w:i/>
                <w:iCs/>
              </w:rPr>
              <w:t>Escherichia coli</w:t>
            </w:r>
          </w:p>
          <w:p w14:paraId="104DBFE4" w14:textId="77777777" w:rsidR="00F905BE"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p>
          <w:p w14:paraId="17497278" w14:textId="00E05981" w:rsidR="00F81F2F" w:rsidRPr="00443D17" w:rsidRDefault="00F905BE"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iCs/>
              </w:rPr>
            </w:pPr>
            <w:r w:rsidRPr="00443D17">
              <w:rPr>
                <w:i/>
                <w:iCs/>
              </w:rPr>
              <w:t>Micrococcus luteus</w:t>
            </w:r>
          </w:p>
        </w:tc>
        <w:tc>
          <w:tcPr>
            <w:tcW w:w="690" w:type="pct"/>
          </w:tcPr>
          <w:p w14:paraId="62E72428" w14:textId="6EB78B3D" w:rsidR="00F81F2F" w:rsidRPr="00443D1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r w:rsidRPr="00443D17">
              <w:rPr>
                <w:rFonts w:ascii="Times New Roman" w:eastAsia="Times New Roman" w:hAnsi="Times New Roman" w:cs="Times New Roman"/>
                <w:shd w:val="clear" w:color="auto" w:fill="FFFFFF"/>
                <w:lang w:eastAsia="en-GB"/>
              </w:rPr>
              <w:t>-</w:t>
            </w:r>
          </w:p>
          <w:p w14:paraId="5862EB52"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2C346932" w14:textId="12659EF2" w:rsidR="00F905BE" w:rsidRPr="00443D1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r w:rsidRPr="00443D17">
              <w:rPr>
                <w:rFonts w:ascii="Times New Roman" w:eastAsia="Times New Roman" w:hAnsi="Times New Roman" w:cs="Times New Roman"/>
                <w:shd w:val="clear" w:color="auto" w:fill="FFFFFF"/>
                <w:lang w:eastAsia="en-GB"/>
              </w:rPr>
              <w:t>-</w:t>
            </w:r>
          </w:p>
          <w:p w14:paraId="71B462B3"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303B6E6E"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7308401C" w14:textId="5F8F6016" w:rsidR="00F905BE" w:rsidRPr="00443D1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r w:rsidRPr="00443D17">
              <w:rPr>
                <w:rFonts w:ascii="Times New Roman" w:eastAsia="Times New Roman" w:hAnsi="Times New Roman" w:cs="Times New Roman"/>
                <w:shd w:val="clear" w:color="auto" w:fill="FFFFFF"/>
                <w:lang w:eastAsia="en-GB"/>
              </w:rPr>
              <w:t>-</w:t>
            </w:r>
          </w:p>
          <w:p w14:paraId="1E905D52"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2358E30A"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6F5695E8" w14:textId="4CA344B9" w:rsidR="00F905BE" w:rsidRPr="00443D17" w:rsidRDefault="00F905BE"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35 </w:t>
            </w:r>
            <w:r w:rsidRPr="00443D17">
              <w:rPr>
                <w:rFonts w:ascii="Times New Roman" w:hAnsi="Times New Roman" w:cs="Times New Roman"/>
                <w:iCs/>
              </w:rPr>
              <w:t>µM</w:t>
            </w:r>
          </w:p>
          <w:p w14:paraId="71DCB3B1"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3AE67141" w14:textId="4CD89F51" w:rsidR="00F905BE" w:rsidRPr="00443D17" w:rsidRDefault="00F905BE"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47 </w:t>
            </w:r>
            <w:r w:rsidRPr="00443D17">
              <w:rPr>
                <w:rFonts w:ascii="Times New Roman" w:hAnsi="Times New Roman" w:cs="Times New Roman"/>
                <w:iCs/>
              </w:rPr>
              <w:t>µM</w:t>
            </w:r>
          </w:p>
          <w:p w14:paraId="7898EC8B"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1DB77C8C"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47EB4009"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12 </w:t>
            </w:r>
            <w:r w:rsidRPr="00443D17">
              <w:rPr>
                <w:rFonts w:ascii="Times New Roman" w:hAnsi="Times New Roman" w:cs="Times New Roman"/>
                <w:iCs/>
              </w:rPr>
              <w:t>µM</w:t>
            </w:r>
          </w:p>
          <w:p w14:paraId="27046480"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p>
          <w:p w14:paraId="4EDC2014"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iCs/>
              </w:rPr>
              <w:t>29 µM</w:t>
            </w:r>
          </w:p>
          <w:p w14:paraId="6DC770B6"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p>
          <w:p w14:paraId="173BE0F8" w14:textId="76781CF8"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14 </w:t>
            </w:r>
            <w:r w:rsidRPr="00443D17">
              <w:rPr>
                <w:rFonts w:ascii="Times New Roman" w:hAnsi="Times New Roman" w:cs="Times New Roman"/>
                <w:iCs/>
              </w:rPr>
              <w:t>µM</w:t>
            </w:r>
          </w:p>
          <w:p w14:paraId="6F323E77"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p>
          <w:p w14:paraId="664F49A7" w14:textId="0422B7EA"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r w:rsidRPr="00443D17">
              <w:rPr>
                <w:rFonts w:ascii="Times New Roman" w:hAnsi="Times New Roman" w:cs="Times New Roman"/>
                <w:iCs/>
              </w:rPr>
              <w:lastRenderedPageBreak/>
              <w:t>17 µM</w:t>
            </w:r>
          </w:p>
        </w:tc>
        <w:tc>
          <w:tcPr>
            <w:tcW w:w="570" w:type="pct"/>
          </w:tcPr>
          <w:p w14:paraId="7DE832F4" w14:textId="25E2E6C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r w:rsidRPr="00443D17">
              <w:rPr>
                <w:rFonts w:ascii="Times New Roman" w:eastAsia="Times New Roman" w:hAnsi="Times New Roman" w:cs="Times New Roman"/>
                <w:shd w:val="clear" w:color="auto" w:fill="FFFFFF"/>
                <w:lang w:eastAsia="en-GB"/>
              </w:rPr>
              <w:lastRenderedPageBreak/>
              <w:t xml:space="preserve">Cardellina </w:t>
            </w:r>
            <w:r w:rsidRPr="00443D17">
              <w:rPr>
                <w:rFonts w:ascii="Times New Roman" w:eastAsia="Times New Roman" w:hAnsi="Times New Roman" w:cs="Times New Roman"/>
                <w:i/>
                <w:shd w:val="clear" w:color="auto" w:fill="FFFFFF"/>
                <w:lang w:eastAsia="en-GB"/>
              </w:rPr>
              <w:t>et al.,</w:t>
            </w:r>
            <w:r w:rsidRPr="00443D17">
              <w:rPr>
                <w:rFonts w:ascii="Times New Roman" w:eastAsia="Times New Roman" w:hAnsi="Times New Roman" w:cs="Times New Roman"/>
                <w:shd w:val="clear" w:color="auto" w:fill="FFFFFF"/>
                <w:lang w:eastAsia="en-GB"/>
              </w:rPr>
              <w:t xml:space="preserve"> 1979</w:t>
            </w:r>
          </w:p>
          <w:p w14:paraId="4FF7BDFD"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6E407CC8"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3AFFF7BF"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08D0343B"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367066BE"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1122606B"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6ED990BB" w14:textId="77777777"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77B92A4D" w14:textId="2B92480D" w:rsidR="00F905BE" w:rsidRPr="00443D17" w:rsidRDefault="00F905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eastAsia="Times New Roman" w:hAnsi="Times New Roman" w:cs="Times New Roman"/>
                <w:shd w:val="clear" w:color="auto" w:fill="FFFFFF"/>
                <w:lang w:eastAsia="en-GB"/>
              </w:rPr>
              <w:t xml:space="preserve">Levert </w:t>
            </w:r>
            <w:r w:rsidRPr="00443D17">
              <w:rPr>
                <w:rFonts w:ascii="Times New Roman" w:eastAsia="Times New Roman" w:hAnsi="Times New Roman" w:cs="Times New Roman"/>
                <w:i/>
                <w:shd w:val="clear" w:color="auto" w:fill="FFFFFF"/>
                <w:lang w:eastAsia="en-GB"/>
              </w:rPr>
              <w:t>et al.,</w:t>
            </w:r>
            <w:r w:rsidRPr="00443D17">
              <w:rPr>
                <w:rFonts w:ascii="Times New Roman" w:eastAsia="Times New Roman" w:hAnsi="Times New Roman" w:cs="Times New Roman"/>
                <w:shd w:val="clear" w:color="auto" w:fill="FFFFFF"/>
                <w:lang w:eastAsia="en-GB"/>
              </w:rPr>
              <w:t xml:space="preserve"> 2018</w:t>
            </w:r>
          </w:p>
        </w:tc>
      </w:tr>
      <w:tr w:rsidR="00F81F2F" w:rsidRPr="00443D17" w14:paraId="25F12633" w14:textId="77777777" w:rsidTr="00BF4E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9" w:type="pct"/>
          </w:tcPr>
          <w:p w14:paraId="1F5CA8DD" w14:textId="7501B606" w:rsidR="00F81F2F" w:rsidRPr="00443D17" w:rsidRDefault="00F81F2F" w:rsidP="00443D17">
            <w:pPr>
              <w:spacing w:line="360" w:lineRule="auto"/>
              <w:rPr>
                <w:rFonts w:ascii="Times New Roman" w:hAnsi="Times New Roman" w:cs="Times New Roman"/>
                <w:b w:val="0"/>
                <w:bCs w:val="0"/>
              </w:rPr>
            </w:pPr>
            <w:r w:rsidRPr="00443D17">
              <w:rPr>
                <w:rFonts w:ascii="Times New Roman" w:hAnsi="Times New Roman" w:cs="Times New Roman"/>
                <w:b w:val="0"/>
                <w:bCs w:val="0"/>
                <w:i/>
                <w:iCs/>
              </w:rPr>
              <w:lastRenderedPageBreak/>
              <w:t xml:space="preserve">Hormothamnion </w:t>
            </w:r>
            <w:r w:rsidRPr="00443D17">
              <w:rPr>
                <w:rFonts w:ascii="Times New Roman" w:hAnsi="Times New Roman" w:cs="Times New Roman"/>
                <w:b w:val="0"/>
                <w:bCs w:val="0"/>
              </w:rPr>
              <w:t xml:space="preserve"> </w:t>
            </w:r>
            <w:r w:rsidRPr="00443D17">
              <w:rPr>
                <w:rFonts w:ascii="Times New Roman" w:hAnsi="Times New Roman" w:cs="Times New Roman"/>
                <w:b w:val="0"/>
                <w:bCs w:val="0"/>
                <w:i/>
                <w:iCs/>
              </w:rPr>
              <w:t>enteromorphoides</w:t>
            </w:r>
          </w:p>
        </w:tc>
        <w:tc>
          <w:tcPr>
            <w:tcW w:w="690" w:type="pct"/>
          </w:tcPr>
          <w:p w14:paraId="40C6D797" w14:textId="77777777"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Peptide</w:t>
            </w:r>
          </w:p>
        </w:tc>
        <w:tc>
          <w:tcPr>
            <w:tcW w:w="1226" w:type="pct"/>
          </w:tcPr>
          <w:p w14:paraId="27498344" w14:textId="77777777"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Hormothamnin A</w:t>
            </w:r>
          </w:p>
        </w:tc>
        <w:tc>
          <w:tcPr>
            <w:tcW w:w="1074" w:type="pct"/>
          </w:tcPr>
          <w:p w14:paraId="06F7797A" w14:textId="77777777"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Bacillus subtilis</w:t>
            </w:r>
          </w:p>
          <w:p w14:paraId="5EFBFE22" w14:textId="77777777" w:rsidR="00F905BE" w:rsidRPr="00443D17" w:rsidRDefault="00F905BE"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4A3D7F26" w14:textId="3EC775C4" w:rsidR="00F905BE" w:rsidRPr="00443D17" w:rsidRDefault="00F905BE"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Pseudomonas aeruginosa</w:t>
            </w:r>
          </w:p>
        </w:tc>
        <w:tc>
          <w:tcPr>
            <w:tcW w:w="690" w:type="pct"/>
          </w:tcPr>
          <w:p w14:paraId="26A5A99A" w14:textId="77777777" w:rsidR="00F81F2F" w:rsidRPr="00443D17" w:rsidRDefault="00F905BE"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rPr>
              <w:t xml:space="preserve">&gt; 100 </w:t>
            </w:r>
            <w:r w:rsidRPr="00443D17">
              <w:rPr>
                <w:rFonts w:ascii="Times New Roman" w:hAnsi="Times New Roman" w:cs="Times New Roman"/>
                <w:iCs/>
              </w:rPr>
              <w:t>µg/ml</w:t>
            </w:r>
          </w:p>
          <w:p w14:paraId="70D6DDE1" w14:textId="3C6839D5" w:rsidR="00F905BE" w:rsidRPr="00443D17" w:rsidRDefault="00F905BE"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hd w:val="clear" w:color="auto" w:fill="FFFFFF"/>
                <w:lang w:eastAsia="en-GB"/>
              </w:rPr>
            </w:pPr>
            <w:r w:rsidRPr="00443D17">
              <w:rPr>
                <w:rFonts w:ascii="Times New Roman" w:hAnsi="Times New Roman" w:cs="Times New Roman"/>
              </w:rPr>
              <w:t xml:space="preserve">&gt; 100 </w:t>
            </w:r>
            <w:r w:rsidRPr="00443D17">
              <w:rPr>
                <w:rFonts w:ascii="Times New Roman" w:hAnsi="Times New Roman" w:cs="Times New Roman"/>
                <w:iCs/>
              </w:rPr>
              <w:t>µg/ml</w:t>
            </w:r>
          </w:p>
        </w:tc>
        <w:tc>
          <w:tcPr>
            <w:tcW w:w="570" w:type="pct"/>
          </w:tcPr>
          <w:p w14:paraId="3443BE88" w14:textId="083B341A" w:rsidR="00F81F2F" w:rsidRPr="00443D17" w:rsidRDefault="00F905BE"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eastAsia="Times New Roman" w:hAnsi="Times New Roman" w:cs="Times New Roman"/>
                <w:shd w:val="clear" w:color="auto" w:fill="FFFFFF"/>
                <w:lang w:eastAsia="en-GB"/>
              </w:rPr>
              <w:t xml:space="preserve">Gerwick </w:t>
            </w:r>
            <w:r w:rsidRPr="00443D17">
              <w:rPr>
                <w:rFonts w:ascii="Times New Roman" w:eastAsia="Times New Roman" w:hAnsi="Times New Roman" w:cs="Times New Roman"/>
                <w:i/>
                <w:shd w:val="clear" w:color="auto" w:fill="FFFFFF"/>
                <w:lang w:eastAsia="en-GB"/>
              </w:rPr>
              <w:t>et al.,</w:t>
            </w:r>
            <w:r w:rsidRPr="00443D17">
              <w:rPr>
                <w:rFonts w:ascii="Times New Roman" w:eastAsia="Times New Roman" w:hAnsi="Times New Roman" w:cs="Times New Roman"/>
                <w:shd w:val="clear" w:color="auto" w:fill="FFFFFF"/>
                <w:lang w:eastAsia="en-GB"/>
              </w:rPr>
              <w:t xml:space="preserve"> 1989</w:t>
            </w:r>
          </w:p>
        </w:tc>
      </w:tr>
      <w:tr w:rsidR="00F81F2F" w:rsidRPr="00443D17" w14:paraId="3D96597E" w14:textId="77777777" w:rsidTr="00BF4E47">
        <w:tc>
          <w:tcPr>
            <w:cnfStyle w:val="001000000000" w:firstRow="0" w:lastRow="0" w:firstColumn="1" w:lastColumn="0" w:oddVBand="0" w:evenVBand="0" w:oddHBand="0" w:evenHBand="0" w:firstRowFirstColumn="0" w:firstRowLastColumn="0" w:lastRowFirstColumn="0" w:lastRowLastColumn="0"/>
            <w:tcW w:w="749" w:type="pct"/>
          </w:tcPr>
          <w:p w14:paraId="2F532E3F" w14:textId="77777777" w:rsidR="00F81F2F" w:rsidRPr="00443D17" w:rsidRDefault="00F81F2F" w:rsidP="00443D17">
            <w:pPr>
              <w:spacing w:line="360" w:lineRule="auto"/>
              <w:rPr>
                <w:rFonts w:ascii="Times New Roman" w:hAnsi="Times New Roman" w:cs="Times New Roman"/>
                <w:b w:val="0"/>
                <w:bCs w:val="0"/>
              </w:rPr>
            </w:pPr>
            <w:r w:rsidRPr="00443D17">
              <w:rPr>
                <w:rFonts w:ascii="Times New Roman" w:hAnsi="Times New Roman" w:cs="Times New Roman"/>
                <w:b w:val="0"/>
                <w:bCs w:val="0"/>
                <w:i/>
                <w:iCs/>
              </w:rPr>
              <w:t>Hormoscilla sp.</w:t>
            </w:r>
          </w:p>
        </w:tc>
        <w:tc>
          <w:tcPr>
            <w:tcW w:w="690" w:type="pct"/>
          </w:tcPr>
          <w:p w14:paraId="2521F7D0" w14:textId="7777777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Polyketide</w:t>
            </w:r>
          </w:p>
        </w:tc>
        <w:tc>
          <w:tcPr>
            <w:tcW w:w="1226" w:type="pct"/>
          </w:tcPr>
          <w:p w14:paraId="13033E38"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naephenes A</w:t>
            </w:r>
          </w:p>
          <w:p w14:paraId="4216F5F6"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5E6C77F"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180008C"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6A1B12F"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172601"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719AFBF"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8890088"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E89B372"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naephenes B</w:t>
            </w:r>
            <w:r w:rsidR="00F81F2F" w:rsidRPr="00443D17">
              <w:rPr>
                <w:rFonts w:ascii="Times New Roman" w:hAnsi="Times New Roman" w:cs="Times New Roman"/>
              </w:rPr>
              <w:t xml:space="preserve"> </w:t>
            </w:r>
          </w:p>
          <w:p w14:paraId="6C1E3FFE"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F89F01A"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9CD06F6"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990EC53"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7C707A4"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97CF01A"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AE619E8"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32CA0A2" w14:textId="027E248B" w:rsidR="00F81F2F"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Anaephenes  </w:t>
            </w:r>
            <w:r w:rsidR="00F81F2F" w:rsidRPr="00443D17">
              <w:rPr>
                <w:rFonts w:ascii="Times New Roman" w:hAnsi="Times New Roman" w:cs="Times New Roman"/>
              </w:rPr>
              <w:t>C</w:t>
            </w:r>
          </w:p>
        </w:tc>
        <w:tc>
          <w:tcPr>
            <w:tcW w:w="1074" w:type="pct"/>
          </w:tcPr>
          <w:p w14:paraId="6EDD9FA4" w14:textId="597A40DB" w:rsidR="00F81F2F"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p w14:paraId="47423656" w14:textId="62E0076E"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789F52E" w14:textId="7777777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Bacillus cereus</w:t>
            </w:r>
          </w:p>
          <w:p w14:paraId="128FC6F9"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1A5E654"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Mycobacterium tuberculosis</w:t>
            </w:r>
          </w:p>
          <w:p w14:paraId="32BC9ABD"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148202A1"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p w14:paraId="5AAB935C"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3410518"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Bacillus cereus</w:t>
            </w:r>
          </w:p>
          <w:p w14:paraId="706D26EF"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913E0E5"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Mycobacterium tuberculosis</w:t>
            </w:r>
          </w:p>
          <w:p w14:paraId="14BBBE29"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3AA7AE06"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p w14:paraId="4DCBE72F"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270C919"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Bacillus cereus</w:t>
            </w:r>
          </w:p>
          <w:p w14:paraId="5BDF8172" w14:textId="77777777"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522B607A" w14:textId="2875E98D" w:rsidR="00F17B30" w:rsidRPr="00443D17" w:rsidRDefault="00F17B30"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Mycobacterium tuberculosis</w:t>
            </w:r>
          </w:p>
        </w:tc>
        <w:tc>
          <w:tcPr>
            <w:tcW w:w="690" w:type="pct"/>
          </w:tcPr>
          <w:p w14:paraId="14EA2732"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22 </w:t>
            </w:r>
            <w:r w:rsidRPr="00443D17">
              <w:rPr>
                <w:rFonts w:ascii="Times New Roman" w:hAnsi="Times New Roman" w:cs="Times New Roman"/>
                <w:iCs/>
              </w:rPr>
              <w:t>µg/ml</w:t>
            </w:r>
          </w:p>
          <w:p w14:paraId="3415FA8B" w14:textId="7777777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75EE5B70" w14:textId="08334A78"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11 </w:t>
            </w:r>
            <w:r w:rsidRPr="00443D17">
              <w:rPr>
                <w:rFonts w:ascii="Times New Roman" w:hAnsi="Times New Roman" w:cs="Times New Roman"/>
                <w:iCs/>
              </w:rPr>
              <w:t>µg/ml</w:t>
            </w:r>
          </w:p>
          <w:p w14:paraId="19764681"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1CC06B7C"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gt;22 </w:t>
            </w:r>
            <w:r w:rsidRPr="00443D17">
              <w:rPr>
                <w:rFonts w:ascii="Times New Roman" w:hAnsi="Times New Roman" w:cs="Times New Roman"/>
                <w:iCs/>
              </w:rPr>
              <w:t>µg/ml</w:t>
            </w:r>
          </w:p>
          <w:p w14:paraId="1C3644BA"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21A6AD46"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6.1 </w:t>
            </w:r>
            <w:r w:rsidRPr="00443D17">
              <w:rPr>
                <w:rFonts w:ascii="Times New Roman" w:hAnsi="Times New Roman" w:cs="Times New Roman"/>
                <w:iCs/>
              </w:rPr>
              <w:t>µg/ml</w:t>
            </w:r>
          </w:p>
          <w:p w14:paraId="12520FE7"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p>
          <w:p w14:paraId="5B95BD6D"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6.1 </w:t>
            </w:r>
            <w:r w:rsidRPr="00443D17">
              <w:rPr>
                <w:rFonts w:ascii="Times New Roman" w:hAnsi="Times New Roman" w:cs="Times New Roman"/>
                <w:iCs/>
              </w:rPr>
              <w:t>µg/ml</w:t>
            </w:r>
          </w:p>
          <w:p w14:paraId="1A90EA7F"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p>
          <w:p w14:paraId="16869F23" w14:textId="4F10051F"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gt;24 </w:t>
            </w:r>
            <w:r w:rsidRPr="00443D17">
              <w:rPr>
                <w:rFonts w:ascii="Times New Roman" w:hAnsi="Times New Roman" w:cs="Times New Roman"/>
                <w:iCs/>
              </w:rPr>
              <w:t>µg/ml</w:t>
            </w:r>
          </w:p>
          <w:p w14:paraId="2D3713D9"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350144FF" w14:textId="21C81AE0"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22 </w:t>
            </w:r>
            <w:r w:rsidRPr="00443D17">
              <w:rPr>
                <w:rFonts w:ascii="Times New Roman" w:hAnsi="Times New Roman" w:cs="Times New Roman"/>
                <w:iCs/>
              </w:rPr>
              <w:t>µg/ml</w:t>
            </w:r>
          </w:p>
          <w:p w14:paraId="5B1E83E7"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19C54962" w14:textId="094392FF"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eastAsia="Times New Roman" w:hAnsi="Times New Roman" w:cs="Times New Roman"/>
                <w:shd w:val="clear" w:color="auto" w:fill="FFFFFF"/>
                <w:lang w:eastAsia="en-GB"/>
              </w:rPr>
              <w:t xml:space="preserve">22 </w:t>
            </w:r>
            <w:r w:rsidRPr="00443D17">
              <w:rPr>
                <w:rFonts w:ascii="Times New Roman" w:hAnsi="Times New Roman" w:cs="Times New Roman"/>
                <w:iCs/>
              </w:rPr>
              <w:t>µg/ml</w:t>
            </w:r>
          </w:p>
          <w:p w14:paraId="593ED1CC" w14:textId="77777777"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061EDB83" w14:textId="2B6D59CD" w:rsidR="00C73BBE"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r w:rsidRPr="00443D17">
              <w:rPr>
                <w:rFonts w:ascii="Times New Roman" w:eastAsia="Times New Roman" w:hAnsi="Times New Roman" w:cs="Times New Roman"/>
                <w:shd w:val="clear" w:color="auto" w:fill="FFFFFF"/>
                <w:lang w:eastAsia="en-GB"/>
              </w:rPr>
              <w:t xml:space="preserve">&gt;22 </w:t>
            </w:r>
            <w:r w:rsidRPr="00443D17">
              <w:rPr>
                <w:rFonts w:ascii="Times New Roman" w:hAnsi="Times New Roman" w:cs="Times New Roman"/>
                <w:iCs/>
              </w:rPr>
              <w:t>µg/ml</w:t>
            </w:r>
          </w:p>
        </w:tc>
        <w:tc>
          <w:tcPr>
            <w:tcW w:w="570" w:type="pct"/>
          </w:tcPr>
          <w:p w14:paraId="6520FCFD" w14:textId="1CF182FF" w:rsidR="00F81F2F" w:rsidRPr="00443D17" w:rsidRDefault="00C73BB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eastAsia="Times New Roman" w:hAnsi="Times New Roman" w:cs="Times New Roman"/>
                <w:shd w:val="clear" w:color="auto" w:fill="FFFFFF"/>
                <w:lang w:eastAsia="en-GB"/>
              </w:rPr>
              <w:t>Brumley et al., 2018</w:t>
            </w:r>
          </w:p>
        </w:tc>
      </w:tr>
      <w:tr w:rsidR="00F81F2F" w:rsidRPr="00443D17" w14:paraId="55CC7DC3" w14:textId="77777777" w:rsidTr="00BF4E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9" w:type="pct"/>
          </w:tcPr>
          <w:p w14:paraId="4BF3F99C" w14:textId="77777777" w:rsidR="00F81F2F" w:rsidRPr="00443D17" w:rsidRDefault="00F81F2F" w:rsidP="00443D17">
            <w:pPr>
              <w:spacing w:line="360" w:lineRule="auto"/>
              <w:rPr>
                <w:rFonts w:ascii="Times New Roman" w:hAnsi="Times New Roman" w:cs="Times New Roman"/>
                <w:b w:val="0"/>
                <w:bCs w:val="0"/>
              </w:rPr>
            </w:pPr>
            <w:r w:rsidRPr="00443D17">
              <w:rPr>
                <w:rFonts w:ascii="Times New Roman" w:hAnsi="Times New Roman" w:cs="Times New Roman"/>
                <w:b w:val="0"/>
                <w:bCs w:val="0"/>
                <w:i/>
                <w:iCs/>
              </w:rPr>
              <w:lastRenderedPageBreak/>
              <w:t>Calothrix sp</w:t>
            </w:r>
          </w:p>
        </w:tc>
        <w:tc>
          <w:tcPr>
            <w:tcW w:w="690" w:type="pct"/>
          </w:tcPr>
          <w:p w14:paraId="69BBB068" w14:textId="77777777" w:rsidR="00F81F2F" w:rsidRPr="00443D17" w:rsidRDefault="00F81F2F"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Alkaloid</w:t>
            </w:r>
          </w:p>
        </w:tc>
        <w:tc>
          <w:tcPr>
            <w:tcW w:w="1226" w:type="pct"/>
          </w:tcPr>
          <w:p w14:paraId="606B84B5" w14:textId="77777777"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alothrixin A</w:t>
            </w:r>
          </w:p>
        </w:tc>
        <w:tc>
          <w:tcPr>
            <w:tcW w:w="1074" w:type="pct"/>
          </w:tcPr>
          <w:p w14:paraId="17CF086C" w14:textId="11ED93BB" w:rsidR="00F81F2F" w:rsidRPr="00443D17" w:rsidRDefault="006941D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Staphylococcus aureus</w:t>
            </w:r>
          </w:p>
          <w:p w14:paraId="624917B7" w14:textId="77777777" w:rsidR="006941DD" w:rsidRPr="00443D17" w:rsidRDefault="006941D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p>
          <w:p w14:paraId="7C82C397" w14:textId="440EC811" w:rsidR="00F81F2F" w:rsidRPr="00443D17" w:rsidRDefault="00F81F2F"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Bacillus</w:t>
            </w:r>
            <w:r w:rsidR="006941DD" w:rsidRPr="00443D17">
              <w:rPr>
                <w:i/>
                <w:iCs/>
              </w:rPr>
              <w:t xml:space="preserve"> subtilis</w:t>
            </w:r>
          </w:p>
          <w:p w14:paraId="061DFB96" w14:textId="77777777" w:rsidR="006941DD" w:rsidRPr="00443D17" w:rsidRDefault="006941D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p>
          <w:p w14:paraId="3F966613" w14:textId="77777777" w:rsidR="00F81F2F" w:rsidRPr="00443D17" w:rsidRDefault="00F81F2F"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iCs/>
              </w:rPr>
            </w:pPr>
            <w:r w:rsidRPr="00443D17">
              <w:rPr>
                <w:i/>
                <w:iCs/>
              </w:rPr>
              <w:t>Bacillus cereus</w:t>
            </w:r>
          </w:p>
        </w:tc>
        <w:tc>
          <w:tcPr>
            <w:tcW w:w="690" w:type="pct"/>
          </w:tcPr>
          <w:p w14:paraId="1C2EA94D" w14:textId="5149838D" w:rsidR="00F81F2F" w:rsidRPr="00443D17" w:rsidRDefault="006941D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hd w:val="clear" w:color="auto" w:fill="FFFFFF"/>
                <w:lang w:eastAsia="en-GB"/>
              </w:rPr>
            </w:pPr>
            <w:r w:rsidRPr="00443D17">
              <w:rPr>
                <w:rFonts w:ascii="Times New Roman" w:hAnsi="Times New Roman" w:cs="Times New Roman"/>
              </w:rPr>
              <w:t>0.4 µM</w:t>
            </w:r>
          </w:p>
          <w:p w14:paraId="4521AD8A" w14:textId="77777777" w:rsidR="006941DD" w:rsidRPr="00443D17" w:rsidRDefault="006941D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62D06C9D" w14:textId="77777777" w:rsidR="006941DD" w:rsidRPr="00443D17" w:rsidRDefault="006941D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6 µM</w:t>
            </w:r>
          </w:p>
          <w:p w14:paraId="70E3C110" w14:textId="77777777" w:rsidR="006941DD" w:rsidRPr="00443D17" w:rsidRDefault="006941D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E74A4EA" w14:textId="120E8628" w:rsidR="006941DD" w:rsidRPr="00443D17" w:rsidRDefault="006941D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hd w:val="clear" w:color="auto" w:fill="FFFFFF"/>
                <w:lang w:eastAsia="en-GB"/>
              </w:rPr>
            </w:pPr>
            <w:r w:rsidRPr="00443D17">
              <w:rPr>
                <w:rFonts w:ascii="Times New Roman" w:hAnsi="Times New Roman" w:cs="Times New Roman"/>
              </w:rPr>
              <w:t>2 µM</w:t>
            </w:r>
          </w:p>
        </w:tc>
        <w:tc>
          <w:tcPr>
            <w:tcW w:w="570" w:type="pct"/>
          </w:tcPr>
          <w:p w14:paraId="07D6C83D" w14:textId="5ADE1608" w:rsidR="00F81F2F" w:rsidRPr="00443D17" w:rsidRDefault="006941D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eastAsia="Times New Roman" w:hAnsi="Times New Roman" w:cs="Times New Roman"/>
                <w:shd w:val="clear" w:color="auto" w:fill="FFFFFF"/>
                <w:lang w:eastAsia="en-GB"/>
              </w:rPr>
              <w:t>Doan et al, 2000</w:t>
            </w:r>
          </w:p>
        </w:tc>
      </w:tr>
      <w:tr w:rsidR="00F81F2F" w:rsidRPr="00443D17" w14:paraId="7F8B7760" w14:textId="77777777" w:rsidTr="00BF4E47">
        <w:tc>
          <w:tcPr>
            <w:cnfStyle w:val="001000000000" w:firstRow="0" w:lastRow="0" w:firstColumn="1" w:lastColumn="0" w:oddVBand="0" w:evenVBand="0" w:oddHBand="0" w:evenHBand="0" w:firstRowFirstColumn="0" w:firstRowLastColumn="0" w:lastRowFirstColumn="0" w:lastRowLastColumn="0"/>
            <w:tcW w:w="749" w:type="pct"/>
          </w:tcPr>
          <w:p w14:paraId="2101851F" w14:textId="474960F0" w:rsidR="00F81F2F" w:rsidRPr="00443D17" w:rsidRDefault="00F81F2F" w:rsidP="00443D17">
            <w:pPr>
              <w:spacing w:line="360" w:lineRule="auto"/>
              <w:rPr>
                <w:rFonts w:ascii="Times New Roman" w:hAnsi="Times New Roman" w:cs="Times New Roman"/>
                <w:b w:val="0"/>
                <w:bCs w:val="0"/>
              </w:rPr>
            </w:pPr>
            <w:r w:rsidRPr="00443D17">
              <w:rPr>
                <w:rFonts w:ascii="Times New Roman" w:hAnsi="Times New Roman" w:cs="Times New Roman"/>
                <w:b w:val="0"/>
                <w:bCs w:val="0"/>
                <w:i/>
                <w:iCs/>
              </w:rPr>
              <w:t>Anabaena sp.</w:t>
            </w:r>
          </w:p>
        </w:tc>
        <w:tc>
          <w:tcPr>
            <w:tcW w:w="690" w:type="pct"/>
          </w:tcPr>
          <w:p w14:paraId="525CC396" w14:textId="7777777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lkaloid Protein</w:t>
            </w:r>
          </w:p>
        </w:tc>
        <w:tc>
          <w:tcPr>
            <w:tcW w:w="1226" w:type="pct"/>
          </w:tcPr>
          <w:p w14:paraId="572A5F16" w14:textId="77777777" w:rsidR="00891469"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Bromoanaindolone </w:t>
            </w:r>
          </w:p>
          <w:p w14:paraId="70B310BE" w14:textId="77777777" w:rsidR="00891469" w:rsidRPr="00443D17" w:rsidRDefault="00891469"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0964DF3" w14:textId="77777777" w:rsidR="00891469" w:rsidRPr="00443D17" w:rsidRDefault="00891469"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BC83CB7" w14:textId="0F8EB499"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Phycocyanin</w:t>
            </w:r>
          </w:p>
        </w:tc>
        <w:tc>
          <w:tcPr>
            <w:tcW w:w="1074" w:type="pct"/>
          </w:tcPr>
          <w:p w14:paraId="580CEAE4" w14:textId="029C0865" w:rsidR="00891469" w:rsidRPr="00443D17" w:rsidRDefault="00891469"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Bacillus cereus</w:t>
            </w:r>
          </w:p>
          <w:p w14:paraId="36FABCD2" w14:textId="77777777" w:rsidR="00891469" w:rsidRPr="00443D17" w:rsidRDefault="00891469"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C2A8B9F" w14:textId="77777777" w:rsidR="00891469" w:rsidRPr="00443D17" w:rsidRDefault="00891469"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5BCE0F8C" w14:textId="7777777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Klebsiella pneumonia, </w:t>
            </w:r>
          </w:p>
          <w:p w14:paraId="2B05F103" w14:textId="77777777" w:rsidR="00F078AE" w:rsidRPr="00443D17" w:rsidRDefault="00F078A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3282B4D" w14:textId="27508BBC" w:rsidR="00F81F2F" w:rsidRPr="00443D17" w:rsidRDefault="00891469"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r w:rsidR="00F81F2F" w:rsidRPr="00443D17">
              <w:rPr>
                <w:rFonts w:ascii="Times New Roman" w:hAnsi="Times New Roman" w:cs="Times New Roman"/>
                <w:i/>
                <w:iCs/>
              </w:rPr>
              <w:t xml:space="preserve"> </w:t>
            </w:r>
          </w:p>
          <w:p w14:paraId="3693C2E4" w14:textId="77777777" w:rsidR="00F078AE" w:rsidRPr="00443D17" w:rsidRDefault="00F078A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50F3EE67" w14:textId="7777777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Escherichia coli</w:t>
            </w:r>
          </w:p>
          <w:p w14:paraId="390DB30B" w14:textId="77777777" w:rsidR="00F078AE" w:rsidRPr="00443D17" w:rsidRDefault="00F078A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17120FB4" w14:textId="5D9A8DBA" w:rsidR="00F078AE" w:rsidRPr="00443D17" w:rsidRDefault="00F078A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Bacillus cureus</w:t>
            </w:r>
          </w:p>
        </w:tc>
        <w:tc>
          <w:tcPr>
            <w:tcW w:w="690" w:type="pct"/>
          </w:tcPr>
          <w:p w14:paraId="44D2484E" w14:textId="02A04889" w:rsidR="00F81F2F" w:rsidRPr="00443D17" w:rsidRDefault="00F078A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28 µ</w:t>
            </w:r>
            <w:r w:rsidR="00891469" w:rsidRPr="00443D17">
              <w:rPr>
                <w:rFonts w:ascii="Times New Roman" w:hAnsi="Times New Roman" w:cs="Times New Roman"/>
              </w:rPr>
              <w:t>g/mL</w:t>
            </w:r>
          </w:p>
          <w:p w14:paraId="522CAAD5" w14:textId="77777777" w:rsidR="00891469" w:rsidRPr="00443D17" w:rsidRDefault="00891469"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6A286B2" w14:textId="77777777" w:rsidR="00891469" w:rsidRPr="00443D17" w:rsidRDefault="00891469"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41621EB" w14:textId="7A341E06" w:rsidR="00891469" w:rsidRPr="00443D17" w:rsidRDefault="00F078A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62 µg/mL</w:t>
            </w:r>
          </w:p>
          <w:p w14:paraId="5A0B73BA" w14:textId="77777777" w:rsidR="00F078AE" w:rsidRPr="00443D17" w:rsidRDefault="00F078A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A4650BA" w14:textId="3B015411" w:rsidR="00891469" w:rsidRPr="00443D17" w:rsidRDefault="00F078A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0 µ</w:t>
            </w:r>
            <w:r w:rsidR="00891469" w:rsidRPr="00443D17">
              <w:rPr>
                <w:rFonts w:ascii="Times New Roman" w:hAnsi="Times New Roman" w:cs="Times New Roman"/>
              </w:rPr>
              <w:t>g/mL</w:t>
            </w:r>
          </w:p>
          <w:p w14:paraId="5DA87E11" w14:textId="77777777" w:rsidR="00F078AE" w:rsidRPr="00443D17" w:rsidRDefault="00F078A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0D3C0585" w14:textId="3E25ECBF" w:rsidR="00F078AE" w:rsidRPr="00443D1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F078AE" w:rsidRPr="00443D17">
              <w:rPr>
                <w:rFonts w:ascii="Times New Roman" w:hAnsi="Times New Roman" w:cs="Times New Roman"/>
              </w:rPr>
              <w:t>200 µg/mL</w:t>
            </w:r>
          </w:p>
          <w:p w14:paraId="52AC76D6" w14:textId="77777777" w:rsidR="00F078AE" w:rsidRPr="00443D17" w:rsidRDefault="00F078A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C644C36" w14:textId="4E66EA23" w:rsidR="00F078AE" w:rsidRPr="00443D17" w:rsidRDefault="00F078A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61.1 µg/mL</w:t>
            </w:r>
          </w:p>
        </w:tc>
        <w:tc>
          <w:tcPr>
            <w:tcW w:w="570" w:type="pct"/>
          </w:tcPr>
          <w:p w14:paraId="2BE62ED0" w14:textId="77777777" w:rsidR="00F81F2F" w:rsidRPr="00443D17" w:rsidRDefault="00891469"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r w:rsidRPr="00443D17">
              <w:rPr>
                <w:rFonts w:ascii="Times New Roman" w:eastAsia="Times New Roman" w:hAnsi="Times New Roman" w:cs="Times New Roman"/>
                <w:shd w:val="clear" w:color="auto" w:fill="FFFFFF"/>
                <w:lang w:eastAsia="en-GB"/>
              </w:rPr>
              <w:t xml:space="preserve">Volk </w:t>
            </w:r>
            <w:r w:rsidRPr="00443D17">
              <w:rPr>
                <w:rFonts w:ascii="Times New Roman" w:eastAsia="Times New Roman" w:hAnsi="Times New Roman" w:cs="Times New Roman"/>
                <w:i/>
                <w:shd w:val="clear" w:color="auto" w:fill="FFFFFF"/>
                <w:lang w:eastAsia="en-GB"/>
              </w:rPr>
              <w:t>et al.,</w:t>
            </w:r>
            <w:r w:rsidRPr="00443D17">
              <w:rPr>
                <w:rFonts w:ascii="Times New Roman" w:eastAsia="Times New Roman" w:hAnsi="Times New Roman" w:cs="Times New Roman"/>
                <w:shd w:val="clear" w:color="auto" w:fill="FFFFFF"/>
                <w:lang w:eastAsia="en-GB"/>
              </w:rPr>
              <w:t xml:space="preserve"> 2007</w:t>
            </w:r>
          </w:p>
          <w:p w14:paraId="389EA9A5" w14:textId="77777777" w:rsidR="00E64D71" w:rsidRPr="00443D17" w:rsidRDefault="00E64D7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39DEEEBE" w14:textId="77777777" w:rsidR="00E64D71" w:rsidRPr="00443D17" w:rsidRDefault="00E64D7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3879B3A9" w14:textId="77777777" w:rsidR="00E64D71" w:rsidRPr="00443D17" w:rsidRDefault="00E64D7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hd w:val="clear" w:color="auto" w:fill="FFFFFF"/>
                <w:lang w:eastAsia="en-GB"/>
              </w:rPr>
            </w:pPr>
          </w:p>
          <w:p w14:paraId="5CCA5C56" w14:textId="77777777" w:rsidR="00E64D71" w:rsidRPr="00443D17" w:rsidRDefault="00E64D7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ISSN":"19406223","abstract":"Summary: The antimicrobial activity of phycocyanin extracted from Anabaena oryzae SOS13 was assayed against 4 pathogenic bacteria using agar well-diffusion assay and using benzyl Penicillin, Clindamycin, Ofloxacin and Doxycycline as positive controls. The concentration inhibiting 50% bacterial growth and the minimum inhibition concentration (MIC). The mode of action of phycocyanin on bacteria was explored using electron microscopy (SEM &amp; TEM). Phycocyanin from Anabaena oryzae SOS13 has α and β subunit corresponding to 14 and 24 kDa, with an isoelectric point near pH 6. Agar well diffusion assay revealed that Anabaena phycocyanin produced inhibition zones against both Bacillus cereus and Staphylococcus aureus (G+) as well as Escherichia coli and Klebsiella pneumonia (G-), while benzyl penicillin was ineffective against the second. The values of IC50 recorded for Anabaena phycocynin were lower than Spirulina phycocyanin and benzyl penicillin. Anabaena phycocyanin (100 μg/ml)-treated cells (B. cereus and K. pneumonia) showed signs of irregular wrinkled outer surface, fragmentation, adhesion and aggregation of damaged cells or cellular debris and cell wall separation from cell membrane. Anabaena phycocyanin has antibacterial activity, against four pathogenic bacteria, greater than Spirulina phycocyanin or Benzyl Penicillin and other three antibiotics. It exerts its action mainly through affecting the bacterial cell walls and membranes. Industrial relevance: Extending the research work on Anabaena as will expand the library of natural products potentially required in the industrial food sector. Phycocyanins are increasingly required for technological application based on their multiple functionality (e.g.; antioxidant, antimicrobial, food colorant). Anabaena is potentially efficient and economical bio-source for phycocyanin based on and its ubiquity in nature, its ability to fix atmospheric nitrogen and its simple requirements. The specific findings in the work will help specify the technological applications of phycocyanins as food grade preservative in many food systems. Since the results have shown that this new product has antibacterial action comparable to or excelling those of some known antibiotics, it may be a good candidate to be a partial substitute of some antibiotic preparations especially those facing antibacterial resistance from gram- bacteria. Expected new technologies may emerge to introduce this new product into the market with a diversity …","author":[{"dropping-particle":"","family":"Sitohy","given":"Mahmoud","non-dropping-particle":"","parse-names":false,"suffix":""},{"dropping-particle":"","family":"Osman","given":"Ali","non-dropping-particle":"","parse-names":false,"suffix":""},{"dropping-particle":"","family":"Ghany","given":"Abdel Ghany Abdel","non-dropping-particle":"","parse-names":false,"suffix":""},{"dropping-particle":"","family":"Salama","given":"Ali","non-dropping-particle":"","parse-names":false,"suffix":""}],"container-title":"International Journal of Applied Research in Natural Products","id":"ITEM-1","issue":"4","issued":{"date-parts":[["2015"]]},"page":"27-36","title":"Antibacterial phycocyanin from Anabaena oryzae SOS13","type":"article-journal","volume":"8"},"uris":["http://www.mendeley.com/documents/?uuid=42a5280b-1e3e-4fd6-a896-60cffd7456fa"]}],"mendeley":{"formattedCitation":"(Sitohy et al. 2015)","plainTextFormattedCitation":"(Sitohy et al. 2015)","previouslyFormattedCitation":"(Sitohy et al. 2015)"},"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Safari et al., 2016</w:t>
            </w:r>
          </w:p>
          <w:p w14:paraId="2AF120FE" w14:textId="097E042B" w:rsidR="00E64D71" w:rsidRPr="00443D17" w:rsidRDefault="00E64D7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noProof/>
              </w:rPr>
              <w:t xml:space="preserve">; </w:t>
            </w:r>
            <w:r w:rsidR="0012025C" w:rsidRPr="00443D17">
              <w:rPr>
                <w:rFonts w:ascii="Times New Roman" w:hAnsi="Times New Roman" w:cs="Times New Roman"/>
                <w:noProof/>
              </w:rPr>
              <w:t>Osman</w:t>
            </w:r>
            <w:r w:rsidRPr="00443D17">
              <w:rPr>
                <w:rFonts w:ascii="Times New Roman" w:hAnsi="Times New Roman" w:cs="Times New Roman"/>
                <w:noProof/>
              </w:rPr>
              <w:t xml:space="preserve"> et al. 2015)</w:t>
            </w:r>
            <w:r w:rsidRPr="00443D17">
              <w:rPr>
                <w:rFonts w:ascii="Times New Roman" w:hAnsi="Times New Roman" w:cs="Times New Roman"/>
              </w:rPr>
              <w:fldChar w:fldCharType="end"/>
            </w:r>
          </w:p>
        </w:tc>
      </w:tr>
      <w:tr w:rsidR="00F81F2F" w:rsidRPr="00443D17" w14:paraId="4CD0F63B" w14:textId="77777777" w:rsidTr="00443D17">
        <w:trPr>
          <w:cnfStyle w:val="000000100000" w:firstRow="0" w:lastRow="0" w:firstColumn="0" w:lastColumn="0" w:oddVBand="0" w:evenVBand="0" w:oddHBand="1" w:evenHBand="0" w:firstRowFirstColumn="0" w:firstRowLastColumn="0" w:lastRowFirstColumn="0" w:lastRowLastColumn="0"/>
          <w:trHeight w:val="844"/>
        </w:trPr>
        <w:tc>
          <w:tcPr>
            <w:cnfStyle w:val="001000000000" w:firstRow="0" w:lastRow="0" w:firstColumn="1" w:lastColumn="0" w:oddVBand="0" w:evenVBand="0" w:oddHBand="0" w:evenHBand="0" w:firstRowFirstColumn="0" w:firstRowLastColumn="0" w:lastRowFirstColumn="0" w:lastRowLastColumn="0"/>
            <w:tcW w:w="749" w:type="pct"/>
          </w:tcPr>
          <w:p w14:paraId="246FAC8A" w14:textId="77777777" w:rsidR="00F81F2F" w:rsidRPr="00443D17" w:rsidRDefault="00F81F2F" w:rsidP="00443D17">
            <w:pPr>
              <w:spacing w:line="360" w:lineRule="auto"/>
              <w:rPr>
                <w:rFonts w:ascii="Times New Roman" w:hAnsi="Times New Roman" w:cs="Times New Roman"/>
                <w:b w:val="0"/>
                <w:bCs w:val="0"/>
              </w:rPr>
            </w:pPr>
            <w:r w:rsidRPr="00443D17">
              <w:rPr>
                <w:rFonts w:ascii="Times New Roman" w:hAnsi="Times New Roman" w:cs="Times New Roman"/>
                <w:b w:val="0"/>
                <w:bCs w:val="0"/>
                <w:i/>
              </w:rPr>
              <w:t>Oxynema thaianum</w:t>
            </w:r>
          </w:p>
        </w:tc>
        <w:tc>
          <w:tcPr>
            <w:tcW w:w="690" w:type="pct"/>
          </w:tcPr>
          <w:p w14:paraId="6B3AFDFA" w14:textId="77777777"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Fatty acids</w:t>
            </w:r>
          </w:p>
        </w:tc>
        <w:tc>
          <w:tcPr>
            <w:tcW w:w="1226" w:type="pct"/>
          </w:tcPr>
          <w:p w14:paraId="4B03DDC6" w14:textId="2144E447" w:rsidR="00E64D71"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9-Octa</w:t>
            </w:r>
            <w:r w:rsidR="00421EC5" w:rsidRPr="00443D17">
              <w:rPr>
                <w:rFonts w:ascii="Times New Roman" w:hAnsi="Times New Roman" w:cs="Times New Roman"/>
              </w:rPr>
              <w:t>decenoic acid</w:t>
            </w:r>
          </w:p>
          <w:p w14:paraId="6AF62D97" w14:textId="77777777" w:rsidR="00421EC5" w:rsidRPr="00443D17" w:rsidRDefault="00421EC5"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12E4379" w14:textId="6D07F3A9"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74" w:type="pct"/>
          </w:tcPr>
          <w:p w14:paraId="08B50FBF" w14:textId="77777777" w:rsidR="00E64D71"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Escherichia coli </w:t>
            </w:r>
          </w:p>
          <w:p w14:paraId="4FBDB3C4" w14:textId="77777777" w:rsidR="00E64D71" w:rsidRPr="00443D17" w:rsidRDefault="00E64D7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73D686FB" w14:textId="2529CD82"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Klebsiella </w:t>
            </w:r>
            <w:r w:rsidR="00E64D71" w:rsidRPr="00443D17">
              <w:rPr>
                <w:rFonts w:ascii="Times New Roman" w:hAnsi="Times New Roman" w:cs="Times New Roman"/>
                <w:i/>
                <w:iCs/>
              </w:rPr>
              <w:t>pneumonia</w:t>
            </w:r>
          </w:p>
        </w:tc>
        <w:tc>
          <w:tcPr>
            <w:tcW w:w="690" w:type="pct"/>
          </w:tcPr>
          <w:p w14:paraId="6229DC92" w14:textId="05B7E80C" w:rsidR="00F81F2F" w:rsidRPr="00443D17" w:rsidRDefault="00E64D7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0 μg/ml</w:t>
            </w:r>
          </w:p>
          <w:p w14:paraId="7AFFBA95" w14:textId="77777777" w:rsidR="00E64D71" w:rsidRPr="00443D17" w:rsidRDefault="00E64D7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536B764" w14:textId="149A89DA" w:rsidR="00E64D71" w:rsidRPr="00443D17" w:rsidRDefault="00E64D7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0 μg/ml</w:t>
            </w:r>
          </w:p>
        </w:tc>
        <w:tc>
          <w:tcPr>
            <w:tcW w:w="570" w:type="pct"/>
          </w:tcPr>
          <w:p w14:paraId="08054266" w14:textId="4ECC787A"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111/jam.14760","ISSN":"1365-2672 (Electronic)","PMID":"32594639","abstract":"AIM: Emergence of extended antibiotic resistance among several human bacterial  pathogens often leads to the failure of existing antibiotics to treat bacterial infections worldwide. Hence, the present study is aimed to explore antibacterial activity of marine cyanobacterium against MDR pathogens. METHODS AND RESULTS: The cyanobacterial samples were collected and isolated from Thondi Palk Strait region. The isolate was subjected to polarity based solvent extraction and checked for their antibacterial activity against test bacterial pathogens. The active principles from chloroform extract of Oxynema thaianum (CEOT) were partially purified through thin layer chromatography (TLC). The active principle with highest activity was further characterized by FTIR, high performance liquid chromatography (HPLC) and gas chromatography mass spectrometry (GC-MS) analysis. Among the eight extracts tested, CEOT showed effective zone of clearance against ESBL producing Escherichia coli and Klebsiella pneumoniae in disc diffusion method. In TLC, all the purified five fractions were eluted and tested for their antibacterial activity against test pathogens. The third fraction showing maximum activity was subjected to HPLC analysis for checking its purity. In GC-MS analysis, 9-octadecenoic acid, methyl ester and hexadecanoic acid were identified as the major chemical compounds. CONCLUSION: Hence, the present study was concluded that O. thaianum ALU PBC5 is a promising agent to treat ESBL producing MDR bacterial pathogens. SIGNIFICANCE AND IMPACT OF THE STUDY: This is the pioneer study on screening and isolation of bioactive compounds from the marine cyanobacteria against MDR pathogens such as E. coli and K. pneumoniae. Here, 9-octadecenoic acid, methyl ester and hexadecanoic acid were identified as the major chemical compounds through TLC, FTIR, HPLC and GC-MS. From this screen, we identified the bioactive compounds against ESBL producing multidrug resistant pathogens such as E. coli and K. pneumoniae.","author":[{"dropping-particle":"","family":"Padmini","given":"N","non-dropping-particle":"","parse-names":false,"suffix":""},{"dropping-particle":"","family":"Ajilda","given":"A A K","non-dropping-particle":"","parse-names":false,"suffix":""},{"dropping-particle":"","family":"Prabakaran","given":"P","non-dropping-particle":"","parse-names":false,"suffix":""},{"dropping-particle":"","family":"Sivakumar","given":"N","non-dropping-particle":"","parse-names":false,"suffix":""},{"dropping-particle":"","family":"Selvakumar","given":"G","non-dropping-particle":"","parse-names":false,"suffix":""}],"container-title":"Journal of applied microbiology","id":"ITEM-1","issue":"1","issued":{"date-parts":[["2021","1"]]},"language":"eng","page":"50-60","publisher-place":"England","title":"Efficacy of marine cyanobacterium Oxynema thaianum ALU PBC5 against multi drug  resistant Gram negative pathogens.","type":"article-journal","volume":"130"},"uris":["http://www.mendeley.com/documents/?uuid=2a42d34d-6797-4baa-9a64-c8bce4a88652"]}],"mendeley":{"formattedCitation":"(Padmini et al. 2021)","plainTextFormattedCitation":"(Padmini et al. 2021)","previouslyFormattedCitation":"(Padmini et al. 2021)"},"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Padmini et al. 2021)</w:t>
            </w:r>
            <w:r w:rsidRPr="00443D17">
              <w:rPr>
                <w:rFonts w:ascii="Times New Roman" w:hAnsi="Times New Roman" w:cs="Times New Roman"/>
              </w:rPr>
              <w:fldChar w:fldCharType="end"/>
            </w:r>
          </w:p>
        </w:tc>
      </w:tr>
      <w:tr w:rsidR="00F81F2F" w:rsidRPr="00443D17" w14:paraId="7C7E4205" w14:textId="77777777" w:rsidTr="00BF4E47">
        <w:tc>
          <w:tcPr>
            <w:cnfStyle w:val="001000000000" w:firstRow="0" w:lastRow="0" w:firstColumn="1" w:lastColumn="0" w:oddVBand="0" w:evenVBand="0" w:oddHBand="0" w:evenHBand="0" w:firstRowFirstColumn="0" w:firstRowLastColumn="0" w:lastRowFirstColumn="0" w:lastRowLastColumn="0"/>
            <w:tcW w:w="749" w:type="pct"/>
          </w:tcPr>
          <w:p w14:paraId="07831199" w14:textId="687927F5" w:rsidR="00F81F2F" w:rsidRPr="00443D17" w:rsidRDefault="00F81F2F" w:rsidP="00443D17">
            <w:pPr>
              <w:spacing w:line="360" w:lineRule="auto"/>
              <w:contextualSpacing/>
              <w:rPr>
                <w:rFonts w:ascii="Times New Roman" w:hAnsi="Times New Roman" w:cs="Times New Roman"/>
                <w:b w:val="0"/>
                <w:bCs w:val="0"/>
              </w:rPr>
            </w:pPr>
            <w:r w:rsidRPr="00443D17">
              <w:rPr>
                <w:rFonts w:ascii="Times New Roman" w:hAnsi="Times New Roman" w:cs="Times New Roman"/>
                <w:b w:val="0"/>
                <w:bCs w:val="0"/>
                <w:i/>
              </w:rPr>
              <w:t>S. platensis</w:t>
            </w:r>
          </w:p>
          <w:p w14:paraId="0AFEDF36" w14:textId="77777777" w:rsidR="002735BF" w:rsidRPr="00443D17" w:rsidRDefault="002735BF" w:rsidP="00443D17">
            <w:pPr>
              <w:spacing w:line="360" w:lineRule="auto"/>
              <w:contextualSpacing/>
              <w:rPr>
                <w:rFonts w:ascii="Times New Roman" w:hAnsi="Times New Roman" w:cs="Times New Roman"/>
                <w:b w:val="0"/>
                <w:bCs w:val="0"/>
              </w:rPr>
            </w:pPr>
          </w:p>
          <w:p w14:paraId="6EC5E219" w14:textId="77777777" w:rsidR="002735BF" w:rsidRPr="00443D17" w:rsidRDefault="002735BF" w:rsidP="00443D17">
            <w:pPr>
              <w:spacing w:line="360" w:lineRule="auto"/>
              <w:contextualSpacing/>
              <w:rPr>
                <w:rFonts w:ascii="Times New Roman" w:hAnsi="Times New Roman" w:cs="Times New Roman"/>
                <w:b w:val="0"/>
                <w:bCs w:val="0"/>
              </w:rPr>
            </w:pPr>
          </w:p>
          <w:p w14:paraId="387FBDDD" w14:textId="77777777" w:rsidR="002735BF" w:rsidRPr="00443D17" w:rsidRDefault="002735BF" w:rsidP="00443D17">
            <w:pPr>
              <w:spacing w:line="360" w:lineRule="auto"/>
              <w:contextualSpacing/>
              <w:rPr>
                <w:rFonts w:ascii="Times New Roman" w:hAnsi="Times New Roman" w:cs="Times New Roman"/>
                <w:b w:val="0"/>
                <w:bCs w:val="0"/>
              </w:rPr>
            </w:pPr>
          </w:p>
          <w:p w14:paraId="17A3869A" w14:textId="77777777" w:rsidR="002735BF" w:rsidRPr="00443D17" w:rsidRDefault="002735BF" w:rsidP="00443D17">
            <w:pPr>
              <w:spacing w:line="360" w:lineRule="auto"/>
              <w:contextualSpacing/>
              <w:rPr>
                <w:rFonts w:ascii="Times New Roman" w:hAnsi="Times New Roman" w:cs="Times New Roman"/>
                <w:b w:val="0"/>
                <w:bCs w:val="0"/>
              </w:rPr>
            </w:pPr>
          </w:p>
          <w:p w14:paraId="462EB912" w14:textId="77777777" w:rsidR="00421EC5" w:rsidRPr="00443D17" w:rsidRDefault="00421EC5" w:rsidP="00443D17">
            <w:pPr>
              <w:spacing w:line="360" w:lineRule="auto"/>
              <w:contextualSpacing/>
              <w:rPr>
                <w:rFonts w:ascii="Times New Roman" w:hAnsi="Times New Roman" w:cs="Times New Roman"/>
                <w:b w:val="0"/>
                <w:bCs w:val="0"/>
                <w:i/>
              </w:rPr>
            </w:pPr>
          </w:p>
          <w:p w14:paraId="32A7EAE9" w14:textId="77777777" w:rsidR="002735BF" w:rsidRPr="00443D17" w:rsidRDefault="002735BF" w:rsidP="00443D17">
            <w:pPr>
              <w:spacing w:line="360" w:lineRule="auto"/>
              <w:contextualSpacing/>
              <w:rPr>
                <w:rFonts w:ascii="Times New Roman" w:hAnsi="Times New Roman" w:cs="Times New Roman"/>
                <w:b w:val="0"/>
                <w:bCs w:val="0"/>
                <w:i/>
              </w:rPr>
            </w:pPr>
          </w:p>
          <w:p w14:paraId="6EEBA942" w14:textId="77777777" w:rsidR="002735BF" w:rsidRPr="00443D17" w:rsidRDefault="002735BF" w:rsidP="00443D17">
            <w:pPr>
              <w:spacing w:line="360" w:lineRule="auto"/>
              <w:contextualSpacing/>
              <w:rPr>
                <w:rFonts w:ascii="Times New Roman" w:hAnsi="Times New Roman" w:cs="Times New Roman"/>
                <w:b w:val="0"/>
                <w:bCs w:val="0"/>
                <w:i/>
              </w:rPr>
            </w:pPr>
          </w:p>
          <w:p w14:paraId="61C94727" w14:textId="77777777" w:rsidR="002735BF" w:rsidRPr="00443D17" w:rsidRDefault="002735BF" w:rsidP="00443D17">
            <w:pPr>
              <w:spacing w:line="360" w:lineRule="auto"/>
              <w:contextualSpacing/>
              <w:rPr>
                <w:rFonts w:ascii="Times New Roman" w:hAnsi="Times New Roman" w:cs="Times New Roman"/>
                <w:b w:val="0"/>
                <w:bCs w:val="0"/>
                <w:i/>
              </w:rPr>
            </w:pPr>
          </w:p>
          <w:p w14:paraId="01BB9EE1" w14:textId="77777777" w:rsidR="002735BF" w:rsidRPr="00443D17" w:rsidRDefault="002735BF" w:rsidP="00443D17">
            <w:pPr>
              <w:spacing w:line="360" w:lineRule="auto"/>
              <w:contextualSpacing/>
              <w:rPr>
                <w:rFonts w:ascii="Times New Roman" w:hAnsi="Times New Roman" w:cs="Times New Roman"/>
                <w:b w:val="0"/>
                <w:bCs w:val="0"/>
                <w:i/>
              </w:rPr>
            </w:pPr>
          </w:p>
          <w:p w14:paraId="15CACCF2" w14:textId="77777777" w:rsidR="002735BF" w:rsidRPr="00443D17" w:rsidRDefault="002735BF" w:rsidP="00443D17">
            <w:pPr>
              <w:spacing w:line="360" w:lineRule="auto"/>
              <w:contextualSpacing/>
              <w:rPr>
                <w:rFonts w:ascii="Times New Roman" w:hAnsi="Times New Roman" w:cs="Times New Roman"/>
                <w:b w:val="0"/>
                <w:bCs w:val="0"/>
                <w:i/>
              </w:rPr>
            </w:pPr>
          </w:p>
          <w:p w14:paraId="20252407" w14:textId="77777777" w:rsidR="002735BF" w:rsidRPr="00443D17" w:rsidRDefault="002735BF" w:rsidP="00443D17">
            <w:pPr>
              <w:spacing w:line="360" w:lineRule="auto"/>
              <w:contextualSpacing/>
              <w:rPr>
                <w:rFonts w:ascii="Times New Roman" w:hAnsi="Times New Roman" w:cs="Times New Roman"/>
                <w:b w:val="0"/>
                <w:bCs w:val="0"/>
                <w:i/>
              </w:rPr>
            </w:pPr>
          </w:p>
          <w:p w14:paraId="4BE3EF4B" w14:textId="77777777" w:rsidR="002735BF" w:rsidRPr="00443D17" w:rsidRDefault="002735BF" w:rsidP="00443D17">
            <w:pPr>
              <w:spacing w:line="360" w:lineRule="auto"/>
              <w:contextualSpacing/>
              <w:rPr>
                <w:rFonts w:ascii="Times New Roman" w:hAnsi="Times New Roman" w:cs="Times New Roman"/>
                <w:b w:val="0"/>
                <w:bCs w:val="0"/>
                <w:i/>
              </w:rPr>
            </w:pPr>
          </w:p>
          <w:p w14:paraId="025FE66B" w14:textId="77777777" w:rsidR="002735BF" w:rsidRPr="00443D17" w:rsidRDefault="002735BF" w:rsidP="00443D17">
            <w:pPr>
              <w:spacing w:line="360" w:lineRule="auto"/>
              <w:contextualSpacing/>
              <w:rPr>
                <w:rFonts w:ascii="Times New Roman" w:hAnsi="Times New Roman" w:cs="Times New Roman"/>
                <w:b w:val="0"/>
                <w:bCs w:val="0"/>
                <w:i/>
              </w:rPr>
            </w:pPr>
          </w:p>
          <w:p w14:paraId="03F36A33" w14:textId="77777777" w:rsidR="009071FC" w:rsidRPr="00443D17" w:rsidRDefault="009071FC" w:rsidP="00443D17">
            <w:pPr>
              <w:spacing w:line="360" w:lineRule="auto"/>
              <w:contextualSpacing/>
              <w:rPr>
                <w:rFonts w:ascii="Times New Roman" w:hAnsi="Times New Roman" w:cs="Times New Roman"/>
                <w:b w:val="0"/>
                <w:bCs w:val="0"/>
                <w:i/>
              </w:rPr>
            </w:pPr>
          </w:p>
          <w:p w14:paraId="2C3DCC25" w14:textId="77777777" w:rsidR="009071FC" w:rsidRPr="00443D17" w:rsidRDefault="009071FC" w:rsidP="00443D17">
            <w:pPr>
              <w:spacing w:line="360" w:lineRule="auto"/>
              <w:contextualSpacing/>
              <w:rPr>
                <w:rFonts w:ascii="Times New Roman" w:hAnsi="Times New Roman" w:cs="Times New Roman"/>
                <w:b w:val="0"/>
                <w:bCs w:val="0"/>
                <w:i/>
              </w:rPr>
            </w:pPr>
          </w:p>
          <w:p w14:paraId="59CD61F6" w14:textId="77777777" w:rsidR="009071FC" w:rsidRPr="00443D17" w:rsidRDefault="009071FC" w:rsidP="00443D17">
            <w:pPr>
              <w:spacing w:line="360" w:lineRule="auto"/>
              <w:contextualSpacing/>
              <w:rPr>
                <w:rFonts w:ascii="Times New Roman" w:hAnsi="Times New Roman" w:cs="Times New Roman"/>
                <w:b w:val="0"/>
                <w:bCs w:val="0"/>
                <w:i/>
              </w:rPr>
            </w:pPr>
          </w:p>
          <w:p w14:paraId="3733EEE3" w14:textId="77777777" w:rsidR="009071FC" w:rsidRPr="00443D17" w:rsidRDefault="009071FC" w:rsidP="00443D17">
            <w:pPr>
              <w:spacing w:line="360" w:lineRule="auto"/>
              <w:contextualSpacing/>
              <w:rPr>
                <w:rFonts w:ascii="Times New Roman" w:hAnsi="Times New Roman" w:cs="Times New Roman"/>
                <w:b w:val="0"/>
                <w:bCs w:val="0"/>
                <w:i/>
              </w:rPr>
            </w:pPr>
          </w:p>
          <w:p w14:paraId="5E60501B" w14:textId="77777777" w:rsidR="009071FC" w:rsidRPr="00443D17" w:rsidRDefault="009071FC" w:rsidP="00443D17">
            <w:pPr>
              <w:spacing w:line="360" w:lineRule="auto"/>
              <w:contextualSpacing/>
              <w:rPr>
                <w:rFonts w:ascii="Times New Roman" w:hAnsi="Times New Roman" w:cs="Times New Roman"/>
                <w:b w:val="0"/>
                <w:bCs w:val="0"/>
                <w:i/>
              </w:rPr>
            </w:pPr>
          </w:p>
          <w:p w14:paraId="2FEE0D40" w14:textId="77777777" w:rsidR="009071FC" w:rsidRPr="00443D17" w:rsidRDefault="009071FC" w:rsidP="00443D17">
            <w:pPr>
              <w:spacing w:line="360" w:lineRule="auto"/>
              <w:contextualSpacing/>
              <w:rPr>
                <w:rFonts w:ascii="Times New Roman" w:hAnsi="Times New Roman" w:cs="Times New Roman"/>
                <w:b w:val="0"/>
                <w:bCs w:val="0"/>
                <w:i/>
              </w:rPr>
            </w:pPr>
          </w:p>
          <w:p w14:paraId="5A7F2A3D" w14:textId="77777777" w:rsidR="009071FC" w:rsidRPr="00443D17" w:rsidRDefault="009071FC" w:rsidP="00443D17">
            <w:pPr>
              <w:spacing w:line="360" w:lineRule="auto"/>
              <w:contextualSpacing/>
              <w:rPr>
                <w:rFonts w:ascii="Times New Roman" w:hAnsi="Times New Roman" w:cs="Times New Roman"/>
                <w:b w:val="0"/>
                <w:bCs w:val="0"/>
                <w:i/>
              </w:rPr>
            </w:pPr>
          </w:p>
          <w:p w14:paraId="5B8445C4" w14:textId="77777777" w:rsidR="009071FC" w:rsidRPr="00443D17" w:rsidRDefault="009071FC" w:rsidP="00443D17">
            <w:pPr>
              <w:spacing w:line="360" w:lineRule="auto"/>
              <w:contextualSpacing/>
              <w:rPr>
                <w:rFonts w:ascii="Times New Roman" w:hAnsi="Times New Roman" w:cs="Times New Roman"/>
                <w:b w:val="0"/>
                <w:bCs w:val="0"/>
                <w:i/>
              </w:rPr>
            </w:pPr>
          </w:p>
          <w:p w14:paraId="7C7567B6" w14:textId="77777777" w:rsidR="009071FC" w:rsidRPr="00443D17" w:rsidRDefault="009071FC" w:rsidP="00443D17">
            <w:pPr>
              <w:spacing w:line="360" w:lineRule="auto"/>
              <w:contextualSpacing/>
              <w:rPr>
                <w:rFonts w:ascii="Times New Roman" w:hAnsi="Times New Roman" w:cs="Times New Roman"/>
                <w:b w:val="0"/>
                <w:bCs w:val="0"/>
                <w:i/>
              </w:rPr>
            </w:pPr>
          </w:p>
          <w:p w14:paraId="3F18A675" w14:textId="77777777" w:rsidR="009071FC" w:rsidRPr="00443D17" w:rsidRDefault="009071FC" w:rsidP="00443D17">
            <w:pPr>
              <w:spacing w:line="360" w:lineRule="auto"/>
              <w:contextualSpacing/>
              <w:rPr>
                <w:rFonts w:ascii="Times New Roman" w:hAnsi="Times New Roman" w:cs="Times New Roman"/>
                <w:b w:val="0"/>
                <w:bCs w:val="0"/>
                <w:i/>
              </w:rPr>
            </w:pPr>
          </w:p>
          <w:p w14:paraId="2FB69B5D" w14:textId="77777777" w:rsidR="009071FC" w:rsidRPr="00443D17" w:rsidRDefault="009071FC" w:rsidP="00443D17">
            <w:pPr>
              <w:spacing w:line="360" w:lineRule="auto"/>
              <w:contextualSpacing/>
              <w:rPr>
                <w:rFonts w:ascii="Times New Roman" w:hAnsi="Times New Roman" w:cs="Times New Roman"/>
                <w:b w:val="0"/>
                <w:bCs w:val="0"/>
                <w:i/>
              </w:rPr>
            </w:pPr>
          </w:p>
          <w:p w14:paraId="262DD783" w14:textId="77777777" w:rsidR="009071FC" w:rsidRPr="00443D17" w:rsidRDefault="009071FC" w:rsidP="00443D17">
            <w:pPr>
              <w:spacing w:line="360" w:lineRule="auto"/>
              <w:contextualSpacing/>
              <w:rPr>
                <w:rFonts w:ascii="Times New Roman" w:hAnsi="Times New Roman" w:cs="Times New Roman"/>
                <w:b w:val="0"/>
                <w:bCs w:val="0"/>
                <w:i/>
              </w:rPr>
            </w:pPr>
          </w:p>
          <w:p w14:paraId="47B186EB" w14:textId="77777777" w:rsidR="009071FC" w:rsidRPr="00443D17" w:rsidRDefault="009071FC" w:rsidP="00443D17">
            <w:pPr>
              <w:spacing w:line="360" w:lineRule="auto"/>
              <w:contextualSpacing/>
              <w:rPr>
                <w:rFonts w:ascii="Times New Roman" w:hAnsi="Times New Roman" w:cs="Times New Roman"/>
                <w:b w:val="0"/>
                <w:bCs w:val="0"/>
                <w:i/>
              </w:rPr>
            </w:pPr>
          </w:p>
          <w:p w14:paraId="1BC30B73" w14:textId="689CE7C5" w:rsidR="00F81F2F" w:rsidRPr="00443D17" w:rsidRDefault="00F81F2F" w:rsidP="00443D17">
            <w:pPr>
              <w:spacing w:line="360" w:lineRule="auto"/>
              <w:contextualSpacing/>
              <w:rPr>
                <w:rFonts w:ascii="Times New Roman" w:hAnsi="Times New Roman" w:cs="Times New Roman"/>
                <w:b w:val="0"/>
                <w:bCs w:val="0"/>
              </w:rPr>
            </w:pPr>
            <w:r w:rsidRPr="00443D17">
              <w:rPr>
                <w:rFonts w:ascii="Times New Roman" w:hAnsi="Times New Roman" w:cs="Times New Roman"/>
                <w:b w:val="0"/>
                <w:bCs w:val="0"/>
                <w:i/>
              </w:rPr>
              <w:t>Oscillatoria amphigranulata</w:t>
            </w:r>
          </w:p>
        </w:tc>
        <w:tc>
          <w:tcPr>
            <w:tcW w:w="690" w:type="pct"/>
          </w:tcPr>
          <w:p w14:paraId="66B30548" w14:textId="5A92ADFA" w:rsidR="00F81F2F" w:rsidRPr="00443D17" w:rsidRDefault="00342D03"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rude Extract</w:t>
            </w:r>
          </w:p>
        </w:tc>
        <w:tc>
          <w:tcPr>
            <w:tcW w:w="1226" w:type="pct"/>
          </w:tcPr>
          <w:p w14:paraId="5F91FEF6" w14:textId="77777777" w:rsidR="009071FC" w:rsidRPr="00443D17" w:rsidRDefault="009071FC"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E8B6FBD" w14:textId="0875BECC" w:rsidR="00F81F2F" w:rsidRPr="00443D17" w:rsidRDefault="00F81F2F"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4" w:type="pct"/>
          </w:tcPr>
          <w:p w14:paraId="45AEE920"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Escherichia coli</w:t>
            </w:r>
          </w:p>
          <w:p w14:paraId="623259E6"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0AFAE43"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Pseudomonas aeruginosa</w:t>
            </w:r>
          </w:p>
          <w:p w14:paraId="2EBD14C9"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6D331B2"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Klebsiella pneumonia</w:t>
            </w:r>
          </w:p>
          <w:p w14:paraId="4AC61FE6"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DC29DB0"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Bacillus subtilis</w:t>
            </w:r>
          </w:p>
          <w:p w14:paraId="1E282854"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C57C912" w14:textId="32EC69E9"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p w14:paraId="73F25DE5"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FF4AEE4"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Escherichia coli</w:t>
            </w:r>
          </w:p>
          <w:p w14:paraId="38E616DA"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E07819C"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Pseudomonas aeruginosa</w:t>
            </w:r>
          </w:p>
          <w:p w14:paraId="31042466"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6F53819"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Klebsiella pneumonia</w:t>
            </w:r>
          </w:p>
          <w:p w14:paraId="4C5253F5" w14:textId="39D66339" w:rsidR="00421EC5" w:rsidRPr="00443D17" w:rsidRDefault="00421EC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E9AE9DA" w14:textId="01E7B3B5" w:rsidR="00421EC5"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Bacillus subtilis</w:t>
            </w:r>
          </w:p>
          <w:p w14:paraId="30E5E060"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37FD763C" w14:textId="51A4EE4C"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p w14:paraId="280A258A" w14:textId="77777777" w:rsidR="00421EC5" w:rsidRPr="00443D17" w:rsidRDefault="00421EC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07B072D"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Escherichia coli</w:t>
            </w:r>
          </w:p>
          <w:p w14:paraId="0ACEEC7E"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3F535885"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Pseudomonas aeruginosa</w:t>
            </w:r>
          </w:p>
          <w:p w14:paraId="7B77B4E0"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3A62F3B4"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Klebsiella pneumonia</w:t>
            </w:r>
          </w:p>
          <w:p w14:paraId="15670A8E"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D0CA635"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Bacillus subtilis</w:t>
            </w:r>
          </w:p>
          <w:p w14:paraId="5950FC35"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64A70A9" w14:textId="4600D558" w:rsidR="001F1488"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tc>
        <w:tc>
          <w:tcPr>
            <w:tcW w:w="690" w:type="pct"/>
          </w:tcPr>
          <w:p w14:paraId="3941F274" w14:textId="1C7A3D75" w:rsidR="00F81F2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2.5 µg/ml</w:t>
            </w:r>
          </w:p>
          <w:p w14:paraId="31FF220C" w14:textId="77777777" w:rsidR="00421EC5" w:rsidRPr="00443D17" w:rsidRDefault="00421EC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408FD9F" w14:textId="09BBD946"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6.25 µg/ml</w:t>
            </w:r>
          </w:p>
          <w:p w14:paraId="57F69819"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006C399" w14:textId="389EB7F6"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9.37 µg/ml</w:t>
            </w:r>
          </w:p>
          <w:p w14:paraId="34174601"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43A8406" w14:textId="4AE54A30"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2.5 µg/ml</w:t>
            </w:r>
          </w:p>
          <w:p w14:paraId="13E7C122"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CE8FEDB" w14:textId="058007C5"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9.37 µg/ml</w:t>
            </w:r>
          </w:p>
          <w:p w14:paraId="5185F8AA"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F337936" w14:textId="77777777" w:rsidR="00421EC5" w:rsidRPr="00443D17" w:rsidRDefault="00421EC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4.68 µg/ml</w:t>
            </w:r>
          </w:p>
          <w:p w14:paraId="04BDE9C2" w14:textId="77777777" w:rsidR="00421EC5" w:rsidRPr="00443D17" w:rsidRDefault="00421EC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103A66A" w14:textId="77777777" w:rsidR="00421EC5" w:rsidRPr="00443D17" w:rsidRDefault="00421EC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13 µg/ml</w:t>
            </w:r>
          </w:p>
          <w:p w14:paraId="7413F716"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F554A74" w14:textId="79742561"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34 µg/ml</w:t>
            </w:r>
          </w:p>
          <w:p w14:paraId="36163E0D"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E5CBB5B"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34 µg/ml</w:t>
            </w:r>
          </w:p>
          <w:p w14:paraId="468C97F5"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AAE5C43"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13 µg/ml</w:t>
            </w:r>
          </w:p>
          <w:p w14:paraId="77E783E7"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CD9D8C6"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5 µg/ml</w:t>
            </w:r>
          </w:p>
          <w:p w14:paraId="0C5DEF63"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E67F184"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9.37 µg/ml</w:t>
            </w:r>
          </w:p>
          <w:p w14:paraId="24A938AF"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5628C56"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6.25 µg/ml</w:t>
            </w:r>
          </w:p>
          <w:p w14:paraId="40AEB1F5" w14:textId="77777777"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D4FDE76" w14:textId="61BC63EF" w:rsidR="002735BF" w:rsidRPr="00443D17" w:rsidRDefault="00CE01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18.75 </w:t>
            </w:r>
            <w:r w:rsidR="002735BF" w:rsidRPr="00443D17">
              <w:rPr>
                <w:rFonts w:ascii="Times New Roman" w:hAnsi="Times New Roman" w:cs="Times New Roman"/>
              </w:rPr>
              <w:t>µg/ml</w:t>
            </w:r>
          </w:p>
          <w:p w14:paraId="6E3D7A61" w14:textId="77777777" w:rsidR="00443D1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6A6AE1D" w14:textId="651B955A" w:rsidR="002735BF" w:rsidRPr="00443D17" w:rsidRDefault="002735B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7.5 µg/ml</w:t>
            </w:r>
          </w:p>
        </w:tc>
        <w:tc>
          <w:tcPr>
            <w:tcW w:w="570" w:type="pct"/>
          </w:tcPr>
          <w:p w14:paraId="50D0FCC7" w14:textId="1D3B5C8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590/0001-3765202020190934","author":[{"dropping-particle":"","family":"Gheda","given":"Saly F","non-dropping-particle":"","parse-names":false,"suffix":""},{"dropping-particle":"","family":"Ismail","given":"Gehan A","non-dropping-particle":"","parse-names":false,"suffix":""}],"id":"ITEM-1","issued":{"date-parts":[["2020"]]},"page":"1-18","title":"Natural products from some soil cyanobacterial extracts with potent antimicrobial , antioxidant and cytotoxic activities","type":"article-journal","volume":"92"},"uris":["http://www.mendeley.com/documents/?uuid=af4dbf43-bdf0-43e7-a4e2-5c6e1239b9a4"]}],"mendeley":{"formattedCitation":"(Gheda and Ismail 2020)","plainTextFormattedCitation":"(Gheda and Ismail 2020)","previouslyFormattedCitation":"(Gheda and Ismail 2020)"},"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Gheda and Ismail</w:t>
            </w:r>
            <w:r w:rsidR="00443D17" w:rsidRPr="00443D17">
              <w:rPr>
                <w:rFonts w:ascii="Times New Roman" w:hAnsi="Times New Roman" w:cs="Times New Roman"/>
                <w:noProof/>
              </w:rPr>
              <w:t>,</w:t>
            </w:r>
            <w:r w:rsidRPr="00443D17">
              <w:rPr>
                <w:rFonts w:ascii="Times New Roman" w:hAnsi="Times New Roman" w:cs="Times New Roman"/>
                <w:noProof/>
              </w:rPr>
              <w:t xml:space="preserve"> 2020)</w:t>
            </w:r>
            <w:r w:rsidRPr="00443D17">
              <w:rPr>
                <w:rFonts w:ascii="Times New Roman" w:hAnsi="Times New Roman" w:cs="Times New Roman"/>
              </w:rPr>
              <w:fldChar w:fldCharType="end"/>
            </w:r>
          </w:p>
        </w:tc>
      </w:tr>
      <w:tr w:rsidR="00F81F2F" w:rsidRPr="00443D17" w14:paraId="39C55FC0" w14:textId="77777777" w:rsidTr="00BF4E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9" w:type="pct"/>
          </w:tcPr>
          <w:p w14:paraId="2E0BB943" w14:textId="7A1DAEF7" w:rsidR="00526132" w:rsidRPr="00443D17" w:rsidRDefault="00F81F2F" w:rsidP="00443D17">
            <w:pPr>
              <w:spacing w:line="360" w:lineRule="auto"/>
              <w:rPr>
                <w:rFonts w:ascii="Times New Roman" w:hAnsi="Times New Roman" w:cs="Times New Roman"/>
                <w:b w:val="0"/>
                <w:bCs w:val="0"/>
              </w:rPr>
            </w:pPr>
            <w:r w:rsidRPr="00443D17">
              <w:rPr>
                <w:rFonts w:ascii="Times New Roman" w:hAnsi="Times New Roman" w:cs="Times New Roman"/>
                <w:b w:val="0"/>
                <w:bCs w:val="0"/>
                <w:i/>
              </w:rPr>
              <w:t>Isochrysis galbana</w:t>
            </w:r>
          </w:p>
          <w:p w14:paraId="2A87D39B" w14:textId="77777777" w:rsidR="00526132" w:rsidRPr="00443D17" w:rsidRDefault="00526132" w:rsidP="00443D17">
            <w:pPr>
              <w:spacing w:line="360" w:lineRule="auto"/>
              <w:rPr>
                <w:rFonts w:ascii="Times New Roman" w:hAnsi="Times New Roman" w:cs="Times New Roman"/>
                <w:b w:val="0"/>
                <w:bCs w:val="0"/>
              </w:rPr>
            </w:pPr>
          </w:p>
          <w:p w14:paraId="26F7BEFD" w14:textId="77777777" w:rsidR="00526132" w:rsidRPr="00443D17" w:rsidRDefault="00526132" w:rsidP="00443D17">
            <w:pPr>
              <w:spacing w:line="360" w:lineRule="auto"/>
              <w:rPr>
                <w:rFonts w:ascii="Times New Roman" w:hAnsi="Times New Roman" w:cs="Times New Roman"/>
                <w:b w:val="0"/>
                <w:bCs w:val="0"/>
                <w:i/>
              </w:rPr>
            </w:pPr>
          </w:p>
          <w:p w14:paraId="0966C375" w14:textId="77777777" w:rsidR="00526132" w:rsidRPr="00443D17" w:rsidRDefault="00526132" w:rsidP="00443D17">
            <w:pPr>
              <w:spacing w:line="360" w:lineRule="auto"/>
              <w:rPr>
                <w:rFonts w:ascii="Times New Roman" w:hAnsi="Times New Roman" w:cs="Times New Roman"/>
                <w:b w:val="0"/>
                <w:bCs w:val="0"/>
                <w:i/>
              </w:rPr>
            </w:pPr>
          </w:p>
          <w:p w14:paraId="46652749" w14:textId="77777777" w:rsidR="00526132" w:rsidRPr="00443D17" w:rsidRDefault="00526132" w:rsidP="00443D17">
            <w:pPr>
              <w:spacing w:line="360" w:lineRule="auto"/>
              <w:rPr>
                <w:rFonts w:ascii="Times New Roman" w:hAnsi="Times New Roman" w:cs="Times New Roman"/>
                <w:b w:val="0"/>
                <w:bCs w:val="0"/>
                <w:i/>
              </w:rPr>
            </w:pPr>
          </w:p>
          <w:p w14:paraId="31A0F5CF" w14:textId="77777777" w:rsidR="00526132" w:rsidRPr="00443D17" w:rsidRDefault="00526132" w:rsidP="00443D17">
            <w:pPr>
              <w:spacing w:line="360" w:lineRule="auto"/>
              <w:rPr>
                <w:rFonts w:ascii="Times New Roman" w:hAnsi="Times New Roman" w:cs="Times New Roman"/>
                <w:b w:val="0"/>
                <w:bCs w:val="0"/>
                <w:i/>
              </w:rPr>
            </w:pPr>
          </w:p>
          <w:p w14:paraId="0702DB52" w14:textId="77777777" w:rsidR="00526132" w:rsidRPr="00443D17" w:rsidRDefault="00526132" w:rsidP="00443D17">
            <w:pPr>
              <w:spacing w:line="360" w:lineRule="auto"/>
              <w:rPr>
                <w:rFonts w:ascii="Times New Roman" w:hAnsi="Times New Roman" w:cs="Times New Roman"/>
                <w:b w:val="0"/>
                <w:bCs w:val="0"/>
                <w:i/>
              </w:rPr>
            </w:pPr>
          </w:p>
          <w:p w14:paraId="13A49975" w14:textId="77777777" w:rsidR="00526132" w:rsidRPr="00443D17" w:rsidRDefault="00526132" w:rsidP="00443D17">
            <w:pPr>
              <w:spacing w:line="360" w:lineRule="auto"/>
              <w:rPr>
                <w:rFonts w:ascii="Times New Roman" w:hAnsi="Times New Roman" w:cs="Times New Roman"/>
                <w:b w:val="0"/>
                <w:bCs w:val="0"/>
                <w:i/>
              </w:rPr>
            </w:pPr>
          </w:p>
          <w:p w14:paraId="2C9FC79D" w14:textId="77777777" w:rsidR="00526132" w:rsidRPr="00443D17" w:rsidRDefault="00526132" w:rsidP="00443D17">
            <w:pPr>
              <w:spacing w:line="360" w:lineRule="auto"/>
              <w:rPr>
                <w:rFonts w:ascii="Times New Roman" w:hAnsi="Times New Roman" w:cs="Times New Roman"/>
                <w:b w:val="0"/>
                <w:bCs w:val="0"/>
                <w:i/>
              </w:rPr>
            </w:pPr>
          </w:p>
          <w:p w14:paraId="62718508" w14:textId="77777777" w:rsidR="009071FC" w:rsidRPr="00443D17" w:rsidRDefault="009071FC" w:rsidP="00443D17">
            <w:pPr>
              <w:spacing w:line="360" w:lineRule="auto"/>
              <w:rPr>
                <w:rFonts w:ascii="Times New Roman" w:hAnsi="Times New Roman" w:cs="Times New Roman"/>
                <w:b w:val="0"/>
                <w:bCs w:val="0"/>
                <w:i/>
              </w:rPr>
            </w:pPr>
          </w:p>
          <w:p w14:paraId="38097FEA" w14:textId="77777777" w:rsidR="009071FC" w:rsidRPr="00443D17" w:rsidRDefault="009071FC" w:rsidP="00443D17">
            <w:pPr>
              <w:spacing w:line="360" w:lineRule="auto"/>
              <w:rPr>
                <w:rFonts w:ascii="Times New Roman" w:hAnsi="Times New Roman" w:cs="Times New Roman"/>
                <w:b w:val="0"/>
                <w:bCs w:val="0"/>
                <w:i/>
              </w:rPr>
            </w:pPr>
          </w:p>
          <w:p w14:paraId="5F7CFF16" w14:textId="77777777" w:rsidR="009071FC" w:rsidRPr="00443D17" w:rsidRDefault="009071FC" w:rsidP="00443D17">
            <w:pPr>
              <w:spacing w:line="360" w:lineRule="auto"/>
              <w:rPr>
                <w:rFonts w:ascii="Times New Roman" w:hAnsi="Times New Roman" w:cs="Times New Roman"/>
                <w:b w:val="0"/>
                <w:bCs w:val="0"/>
                <w:i/>
              </w:rPr>
            </w:pPr>
          </w:p>
          <w:p w14:paraId="47DD1EDF" w14:textId="77777777" w:rsidR="00526132" w:rsidRPr="00443D17" w:rsidRDefault="00F81F2F" w:rsidP="00443D17">
            <w:pPr>
              <w:spacing w:line="360" w:lineRule="auto"/>
              <w:rPr>
                <w:rFonts w:ascii="Times New Roman" w:hAnsi="Times New Roman" w:cs="Times New Roman"/>
                <w:b w:val="0"/>
                <w:bCs w:val="0"/>
              </w:rPr>
            </w:pPr>
            <w:r w:rsidRPr="00443D17">
              <w:rPr>
                <w:rFonts w:ascii="Times New Roman" w:hAnsi="Times New Roman" w:cs="Times New Roman"/>
                <w:b w:val="0"/>
                <w:bCs w:val="0"/>
                <w:i/>
              </w:rPr>
              <w:t>Scenedesmus</w:t>
            </w:r>
            <w:r w:rsidR="00526132" w:rsidRPr="00443D17">
              <w:rPr>
                <w:rFonts w:ascii="Times New Roman" w:hAnsi="Times New Roman" w:cs="Times New Roman"/>
                <w:b w:val="0"/>
                <w:bCs w:val="0"/>
              </w:rPr>
              <w:t xml:space="preserve"> sp. NT8c</w:t>
            </w:r>
          </w:p>
          <w:p w14:paraId="65610FAD" w14:textId="77777777" w:rsidR="00526132" w:rsidRPr="00443D17" w:rsidRDefault="00526132" w:rsidP="00443D17">
            <w:pPr>
              <w:spacing w:line="360" w:lineRule="auto"/>
              <w:rPr>
                <w:rFonts w:ascii="Times New Roman" w:hAnsi="Times New Roman" w:cs="Times New Roman"/>
                <w:b w:val="0"/>
                <w:bCs w:val="0"/>
              </w:rPr>
            </w:pPr>
          </w:p>
          <w:p w14:paraId="12B7B0F5" w14:textId="496EE314" w:rsidR="00F81F2F" w:rsidRPr="00443D17" w:rsidRDefault="00F81F2F" w:rsidP="00443D17">
            <w:pPr>
              <w:spacing w:line="360" w:lineRule="auto"/>
              <w:rPr>
                <w:rFonts w:ascii="Times New Roman" w:hAnsi="Times New Roman" w:cs="Times New Roman"/>
                <w:b w:val="0"/>
                <w:bCs w:val="0"/>
              </w:rPr>
            </w:pPr>
          </w:p>
        </w:tc>
        <w:tc>
          <w:tcPr>
            <w:tcW w:w="690" w:type="pct"/>
          </w:tcPr>
          <w:p w14:paraId="2C0C534A" w14:textId="54EB3811" w:rsidR="00F81F2F" w:rsidRPr="00443D17" w:rsidRDefault="00CE010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rude Extract</w:t>
            </w:r>
          </w:p>
        </w:tc>
        <w:tc>
          <w:tcPr>
            <w:tcW w:w="1226" w:type="pct"/>
          </w:tcPr>
          <w:p w14:paraId="6FE3FEC5" w14:textId="667456D7" w:rsidR="00F81F2F" w:rsidRP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074" w:type="pct"/>
          </w:tcPr>
          <w:p w14:paraId="6094E122" w14:textId="77777777" w:rsidR="00526132" w:rsidRPr="00443D17" w:rsidRDefault="0052613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Listeria monocytogenes</w:t>
            </w:r>
            <w:r w:rsidR="00F81F2F" w:rsidRPr="00443D17">
              <w:rPr>
                <w:rFonts w:ascii="Times New Roman" w:hAnsi="Times New Roman" w:cs="Times New Roman"/>
                <w:i/>
                <w:iCs/>
              </w:rPr>
              <w:t xml:space="preserve"> </w:t>
            </w:r>
          </w:p>
          <w:p w14:paraId="3D3E0628" w14:textId="77777777" w:rsidR="00526132" w:rsidRPr="00443D17" w:rsidRDefault="0052613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18B1B0F2" w14:textId="4A8DCEA9" w:rsidR="00F81F2F" w:rsidRPr="00443D17" w:rsidRDefault="00F81F2F"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p w14:paraId="08B9AF06" w14:textId="77777777" w:rsidR="00526132" w:rsidRPr="00443D17" w:rsidRDefault="0052613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567C3C9D" w14:textId="77777777" w:rsidR="00526132" w:rsidRPr="00443D17" w:rsidRDefault="0052613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Bacillus subtilis</w:t>
            </w:r>
          </w:p>
          <w:p w14:paraId="772E3F27" w14:textId="77777777" w:rsidR="00526132" w:rsidRPr="00443D17" w:rsidRDefault="0052613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76741638" w14:textId="77777777" w:rsidR="00526132" w:rsidRPr="00443D17" w:rsidRDefault="0052613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epidermis</w:t>
            </w:r>
          </w:p>
          <w:p w14:paraId="0A663537" w14:textId="77777777" w:rsidR="00443D17" w:rsidRPr="00443D17" w:rsidRDefault="00443D1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046625B4" w14:textId="396247B8" w:rsidR="00526132" w:rsidRPr="00443D17" w:rsidRDefault="0052613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Enterococcus faecalis</w:t>
            </w:r>
          </w:p>
          <w:p w14:paraId="549B1143" w14:textId="77777777" w:rsidR="00342D03" w:rsidRPr="00443D17" w:rsidRDefault="00342D03"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Listeria monocytogenes </w:t>
            </w:r>
          </w:p>
          <w:p w14:paraId="5BF215F9" w14:textId="77777777" w:rsidR="00342D03" w:rsidRPr="00443D17" w:rsidRDefault="00342D03"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7141DB1A" w14:textId="77777777" w:rsidR="00342D03" w:rsidRPr="00443D17" w:rsidRDefault="00342D03"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p w14:paraId="067F78FF" w14:textId="77777777" w:rsidR="00342D03" w:rsidRPr="00443D17" w:rsidRDefault="00342D03"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63518E8C" w14:textId="77777777" w:rsidR="00342D03" w:rsidRPr="00443D17" w:rsidRDefault="00342D03"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Bacillus subtilis</w:t>
            </w:r>
          </w:p>
          <w:p w14:paraId="4AD68EBD" w14:textId="77777777" w:rsidR="00342D03" w:rsidRPr="00443D17" w:rsidRDefault="00342D03"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242EC87F" w14:textId="77777777" w:rsidR="00342D03" w:rsidRPr="00443D17" w:rsidRDefault="00342D03"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epidermis</w:t>
            </w:r>
          </w:p>
          <w:p w14:paraId="31CE6FD4" w14:textId="77777777" w:rsidR="00342D03" w:rsidRPr="00443D17" w:rsidRDefault="00342D03"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73DE049C" w14:textId="56C24C77" w:rsidR="00F81F2F" w:rsidRPr="00443D17" w:rsidRDefault="00342D03"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Enterococcus faecalis</w:t>
            </w:r>
          </w:p>
        </w:tc>
        <w:tc>
          <w:tcPr>
            <w:tcW w:w="690" w:type="pct"/>
          </w:tcPr>
          <w:p w14:paraId="52E8F33C" w14:textId="77777777" w:rsidR="00F81F2F" w:rsidRPr="00443D17" w:rsidRDefault="00526132"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2.67 µg/ml</w:t>
            </w:r>
          </w:p>
          <w:p w14:paraId="4DC83304" w14:textId="77777777" w:rsidR="00526132" w:rsidRPr="00443D17" w:rsidRDefault="00526132"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FB59ABB" w14:textId="77777777" w:rsidR="00526132" w:rsidRPr="00443D17" w:rsidRDefault="009071FC"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0 µg/ml</w:t>
            </w:r>
          </w:p>
          <w:p w14:paraId="14FDC184" w14:textId="77777777" w:rsidR="009071FC" w:rsidRPr="00443D17" w:rsidRDefault="009071FC"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0A1021F" w14:textId="77777777" w:rsidR="009071FC" w:rsidRPr="00443D17" w:rsidRDefault="009071FC"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9.33 µg/ml</w:t>
            </w:r>
          </w:p>
          <w:p w14:paraId="2F526A62" w14:textId="77777777" w:rsid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3425EA4" w14:textId="183473FD" w:rsidR="009071FC" w:rsidRPr="00443D17" w:rsidRDefault="009071FC"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8.33 µg/ml</w:t>
            </w:r>
          </w:p>
          <w:p w14:paraId="34359A50" w14:textId="77777777" w:rsidR="009071FC" w:rsidRPr="00443D17" w:rsidRDefault="009071FC"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A641852" w14:textId="77777777" w:rsidR="009071FC" w:rsidRPr="00443D17" w:rsidRDefault="009071FC"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9.33 µg/ml</w:t>
            </w:r>
          </w:p>
          <w:p w14:paraId="527F41B3" w14:textId="77777777" w:rsidR="00342D03" w:rsidRPr="00443D17" w:rsidRDefault="00342D03"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8.3 µg/ml</w:t>
            </w:r>
          </w:p>
          <w:p w14:paraId="7708431F" w14:textId="77777777" w:rsidR="00342D03" w:rsidRPr="00443D17" w:rsidRDefault="00342D03"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AB11107" w14:textId="77777777" w:rsidR="00342D03" w:rsidRPr="00443D17" w:rsidRDefault="00342D03"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7.67 µg/ml</w:t>
            </w:r>
          </w:p>
          <w:p w14:paraId="45E6F38A" w14:textId="77777777" w:rsidR="00342D03" w:rsidRPr="00443D17" w:rsidRDefault="00342D03"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39A8B40" w14:textId="77777777" w:rsidR="00342D03" w:rsidRPr="00443D17" w:rsidRDefault="00342D03"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8.33 µg/ml</w:t>
            </w:r>
          </w:p>
          <w:p w14:paraId="1C808CDC" w14:textId="77777777" w:rsid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1D48952" w14:textId="07C7F14B" w:rsidR="00342D03" w:rsidRPr="00443D17" w:rsidRDefault="00342D03"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6.67µg/ml</w:t>
            </w:r>
          </w:p>
          <w:p w14:paraId="01A507A7" w14:textId="77777777" w:rsidR="00342D03" w:rsidRPr="00443D17" w:rsidRDefault="00342D03"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349A885" w14:textId="2FBAEA6F" w:rsidR="00342D03" w:rsidRPr="00443D17" w:rsidRDefault="00342D03"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8.33 µg/ml</w:t>
            </w:r>
          </w:p>
        </w:tc>
        <w:tc>
          <w:tcPr>
            <w:tcW w:w="570" w:type="pct"/>
          </w:tcPr>
          <w:p w14:paraId="2763C691" w14:textId="63724EE6"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016/j.jsps.2020.11.010","ISSN":"1319-0164 (Print)","PMID":"33424272","abstract":"In recent decades, marine microorganisms have become known for their ability to  produce a wide variety of secondary bioactive metabolites. Several compounds have been isolated from marine microorganisms for the development of novel bioactives for the food and pharmaceutical industries. In this study, a number of microalgae were evaluated for their antimicrobial activity against gram-positive and gram-negative bacteria, including food and plant pathogens, using various extraction techniques and antimicrobial assays. Disc diffusion and spot-on-lawn assays were conducted to confirm the antimicrobial activity. To measure the potency of the extracts, minimum inhibition concentrations (MIultCs) were measured. Three microalgae, namely Isochrysis galbana, Scenedesmus sp. NT8c, and Chlorella sp. FN1, showed strong inhibitory activity preferentially against gram-positive bacteria. These microalgal species were then selected for further purification and analysis, leading to compound identification. By using a mixture of different chromatography techniques gas chromatography-mass spectrometry (GC-MS) and high-performance liquid chromatography (HPLC) and ultra-high performance liquid chromatography-quadrupole time-of-flight mass spectrometry (UHPLC-Q-TOF-MS), we were able to separate and identify the dominant compounds that are responsible for the inhibitory activity. Additionally, nuclear magnetic resonance (NMR) was used to confirm the presence of these compounds. The dominant compounds that were identified and purified in the extracts are linoleic acid, oleic acid, docosahexaenoic acid (DHA) and eicosapentaenoic acid (EPA). These compounds are the potential candidates that inhibit the growth of gram-positive bacteria. This indicates the potential use of microalgae and their antimicrobial compounds as biocontrol agents against food and plant pathogens.","author":[{"dropping-particle":"","family":"Alsenani","given":"Faisal","non-dropping-particle":"","parse-names":false,"suffix":""},{"dropping-particle":"","family":"Tupally","given":"Karnaker R","non-dropping-particle":"","parse-names":false,"suffix":""},{"dropping-particle":"","family":"Chua","given":"Elvis T","non-dropping-particle":"","parse-names":false,"suffix":""},{"dropping-particle":"","family":"Eltanahy","given":"Eladl","non-dropping-particle":"","parse-names":false,"suffix":""},{"dropping-particle":"","family":"Alsufyani","given":"Hamed","non-dropping-particle":"","parse-names":false,"suffix":""},{"dropping-particle":"","family":"Parekh","given":"Harendra S","non-dropping-particle":"","parse-names":false,"suffix":""},{"dropping-particle":"","family":"Schenk","given":"Peer M","non-dropping-particle":"","parse-names":false,"suffix":""}],"container-title":"Saudi pharmaceutical journal : SPJ : the official publication of the Saudi  Pharmaceutical Society","id":"ITEM-1","issue":"12","issued":{"date-parts":[["2020","12"]]},"language":"eng","page":"1834-1841","title":"Evaluation of microalgae and cyanobacteria as potential sources of antimicrobial  compounds.","type":"article-journal","volume":"28"},"uris":["http://www.mendeley.com/documents/?uuid=515cdfee-db7c-4cdf-9237-ead8d06e2c88"]}],"mendeley":{"formattedCitation":"(Alsenani et al. 2020)","plainTextFormattedCitation":"(Alsenani et al. 2020)","previouslyFormattedCitation":"(Alsenani et al. 2020)"},"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Alsenani et al. 2020)</w:t>
            </w:r>
            <w:r w:rsidRPr="00443D17">
              <w:rPr>
                <w:rFonts w:ascii="Times New Roman" w:hAnsi="Times New Roman" w:cs="Times New Roman"/>
              </w:rPr>
              <w:fldChar w:fldCharType="end"/>
            </w:r>
          </w:p>
        </w:tc>
      </w:tr>
      <w:tr w:rsidR="00F81F2F" w:rsidRPr="00443D17" w14:paraId="331FBF78" w14:textId="77777777" w:rsidTr="00BF4E47">
        <w:tc>
          <w:tcPr>
            <w:cnfStyle w:val="001000000000" w:firstRow="0" w:lastRow="0" w:firstColumn="1" w:lastColumn="0" w:oddVBand="0" w:evenVBand="0" w:oddHBand="0" w:evenHBand="0" w:firstRowFirstColumn="0" w:firstRowLastColumn="0" w:lastRowFirstColumn="0" w:lastRowLastColumn="0"/>
            <w:tcW w:w="749" w:type="pct"/>
          </w:tcPr>
          <w:p w14:paraId="63F70FA1" w14:textId="3AEF2B8A" w:rsidR="00F81F2F" w:rsidRPr="00443D17" w:rsidRDefault="00F81F2F" w:rsidP="00443D17">
            <w:pPr>
              <w:spacing w:line="360" w:lineRule="auto"/>
              <w:rPr>
                <w:rFonts w:ascii="Times New Roman" w:hAnsi="Times New Roman" w:cs="Times New Roman"/>
                <w:b w:val="0"/>
                <w:bCs w:val="0"/>
              </w:rPr>
            </w:pPr>
            <w:r w:rsidRPr="00443D17">
              <w:rPr>
                <w:rFonts w:ascii="Times New Roman" w:hAnsi="Times New Roman" w:cs="Times New Roman"/>
                <w:b w:val="0"/>
                <w:bCs w:val="0"/>
                <w:i/>
              </w:rPr>
              <w:t>Synechococcus</w:t>
            </w:r>
            <w:r w:rsidRPr="00443D17">
              <w:rPr>
                <w:rFonts w:ascii="Times New Roman" w:hAnsi="Times New Roman" w:cs="Times New Roman"/>
                <w:b w:val="0"/>
                <w:bCs w:val="0"/>
              </w:rPr>
              <w:t xml:space="preserve"> sp.</w:t>
            </w:r>
          </w:p>
        </w:tc>
        <w:tc>
          <w:tcPr>
            <w:tcW w:w="690" w:type="pct"/>
          </w:tcPr>
          <w:p w14:paraId="181F8D40" w14:textId="7777777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VOCs</w:t>
            </w:r>
          </w:p>
        </w:tc>
        <w:tc>
          <w:tcPr>
            <w:tcW w:w="1226" w:type="pct"/>
          </w:tcPr>
          <w:p w14:paraId="0D7A8A19" w14:textId="7777777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Heptadecane (81.32%) and octadecyl acetate</w:t>
            </w:r>
          </w:p>
        </w:tc>
        <w:tc>
          <w:tcPr>
            <w:tcW w:w="1074" w:type="pct"/>
          </w:tcPr>
          <w:p w14:paraId="31109D40" w14:textId="7777777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Salmonella sp.</w:t>
            </w:r>
          </w:p>
        </w:tc>
        <w:tc>
          <w:tcPr>
            <w:tcW w:w="690" w:type="pct"/>
          </w:tcPr>
          <w:p w14:paraId="4EB9C089" w14:textId="0E142A84" w:rsidR="00F81F2F" w:rsidRPr="00443D1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w:t>
            </w:r>
          </w:p>
        </w:tc>
        <w:tc>
          <w:tcPr>
            <w:tcW w:w="570" w:type="pct"/>
          </w:tcPr>
          <w:p w14:paraId="656D749E" w14:textId="2BD2BD6D"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3390/molecules25204744","ISSN":"1420-3049 (Electronic)","PMID":"33081080","abstract":"Cyanobacteria exhibit great biotechnological potential due to their capacity to  produce compounds with various applicability. Volatile organic compounds (VOCs) possess low molecular weight and high vapor pressure. Many volatiles produced by microorganisms have biotechnological potential, including antimicrobial activity. This study aimed to investigate the VOCs synthesized by cyanobacterium Synechococcus sp. strain GFB01, and the influence of nitrate and phosphate on its antibacterial potential. The strain was isolated from the surface of the freshwater lagoon Lagoa dos Índios, Amapá state, in Northern Brazil. After cultivation, the VOCs were extracted by a simultaneous distillation-extraction process, using a Likens-Nickerson apparatus (2 h), and then identified by GC-MS. The extracts did not display inhibitory activity against the Gram-positive bacteria tested by the disk-diffusion agar method. However, the anti-Salmonella property in both extracts (methanol and aqueous) was detected. The main VOCs identified were heptadecane (81.32%) and octadecyl acetate (11.71%). To the best of our knowledge, this is the first study of VOCs emitted by a cyanobacterium from the Amazon that reports the occurrence of 6-pentadecanol and octadecyl acetate in cyanobacteria.","author":[{"dropping-particle":"","family":"Amaral","given":"Samuel Cavalcante","non-dropping-particle":"do","parse-names":false,"suffix":""},{"dropping-particle":"","family":"Santos","given":"Agenor Valadares","non-dropping-particle":"","parse-names":false,"suffix":""},{"dropping-particle":"","family":"Cruz Schneider","given":"Maria Paula","non-dropping-particle":"da","parse-names":false,"suffix":""},{"dropping-particle":"","family":"Silva","given":"Joyce Kelly Rosário","non-dropping-particle":"da","parse-names":false,"suffix":""},{"dropping-particle":"","family":"Xavier","given":"Luciana Pereira","non-dropping-particle":"","parse-names":false,"suffix":""}],"container-title":"Molecules (Basel, Switzerland)","id":"ITEM-1","issue":"20","issued":{"date-parts":[["2020","10"]]},"language":"eng","title":"Determination of Volatile Organic Compounds and Antibacterial Activity of the  Amazonian Cyanobacterium Synechococcus sp. Strain GFB01.","type":"article-journal","volume":"25"},"uris":["http://www.mendeley.com/documents/?uuid=0775b7b2-3a87-48fd-aeef-3d4955452c18"]}],"mendeley":{"formattedCitation":"(do Amaral et al. 2020)","plainTextFormattedCitation":"(do Amaral et al. 2020)","previouslyFormattedCitation":"(do Amaral et al. 2020)"},"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do Amaral et al. 2020)</w:t>
            </w:r>
            <w:r w:rsidRPr="00443D17">
              <w:rPr>
                <w:rFonts w:ascii="Times New Roman" w:hAnsi="Times New Roman" w:cs="Times New Roman"/>
              </w:rPr>
              <w:fldChar w:fldCharType="end"/>
            </w:r>
          </w:p>
        </w:tc>
      </w:tr>
      <w:tr w:rsidR="00F81F2F" w:rsidRPr="00443D17" w14:paraId="5F696DA5" w14:textId="77777777" w:rsidTr="00BF4E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9" w:type="pct"/>
          </w:tcPr>
          <w:p w14:paraId="640131EA" w14:textId="77777777" w:rsidR="00F81F2F" w:rsidRPr="00443D17" w:rsidRDefault="00F81F2F" w:rsidP="00443D17">
            <w:pPr>
              <w:spacing w:line="360" w:lineRule="auto"/>
              <w:rPr>
                <w:rFonts w:ascii="Times New Roman" w:hAnsi="Times New Roman" w:cs="Times New Roman"/>
                <w:b w:val="0"/>
                <w:bCs w:val="0"/>
              </w:rPr>
            </w:pPr>
            <w:r w:rsidRPr="00443D17">
              <w:rPr>
                <w:rFonts w:ascii="Times New Roman" w:hAnsi="Times New Roman" w:cs="Times New Roman"/>
                <w:b w:val="0"/>
                <w:bCs w:val="0"/>
                <w:i/>
              </w:rPr>
              <w:t xml:space="preserve">Oscillatoria </w:t>
            </w:r>
            <w:r w:rsidRPr="00443D17">
              <w:rPr>
                <w:rFonts w:ascii="Times New Roman" w:hAnsi="Times New Roman" w:cs="Times New Roman"/>
                <w:b w:val="0"/>
                <w:bCs w:val="0"/>
              </w:rPr>
              <w:t>sp.</w:t>
            </w:r>
          </w:p>
        </w:tc>
        <w:tc>
          <w:tcPr>
            <w:tcW w:w="690" w:type="pct"/>
          </w:tcPr>
          <w:p w14:paraId="1CE4B740" w14:textId="13564C11" w:rsidR="00F81F2F" w:rsidRPr="00443D17" w:rsidRDefault="00DE63A6"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ipid</w:t>
            </w:r>
          </w:p>
        </w:tc>
        <w:tc>
          <w:tcPr>
            <w:tcW w:w="1226" w:type="pct"/>
          </w:tcPr>
          <w:p w14:paraId="0D56D28B" w14:textId="77777777"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Hexadecanoic acid (66.3%), 1, 2-benzene dicarboxylic acid, and dibutyl phthalate</w:t>
            </w:r>
          </w:p>
        </w:tc>
        <w:tc>
          <w:tcPr>
            <w:tcW w:w="1074" w:type="pct"/>
          </w:tcPr>
          <w:p w14:paraId="56D7CC20" w14:textId="77777777"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Staphylococcus aureus, </w:t>
            </w:r>
          </w:p>
          <w:p w14:paraId="2FBED938" w14:textId="77777777"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Salmonella typhi</w:t>
            </w:r>
          </w:p>
        </w:tc>
        <w:tc>
          <w:tcPr>
            <w:tcW w:w="690" w:type="pct"/>
          </w:tcPr>
          <w:p w14:paraId="1C5C39B1" w14:textId="36AFD1E3" w:rsidR="00F81F2F" w:rsidRP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w:t>
            </w:r>
          </w:p>
        </w:tc>
        <w:tc>
          <w:tcPr>
            <w:tcW w:w="570" w:type="pct"/>
          </w:tcPr>
          <w:p w14:paraId="479FFAE8" w14:textId="471C1B9D" w:rsidR="00F81F2F" w:rsidRPr="00443D17" w:rsidRDefault="00F81F2F"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016/J.BCAB.2020.101772","ISSN":"1878-8181","abstract":"Cyanobacteria are rich sources of structurally novel and biologically active metabolites with antibacterial, antiviral, antifungal, and anticancer activities. The present study aimed to evaluate the antimicrobial, antioxidant, and toxicity potential of freshwater filamentous cyanobacterial species isolated from a freshwater source in Kancheepuram district and Thiruverumbur, Tamilnadu. Among the tested two cyanobacterial species, methanol-chloroform extracts of Oscillatoria sp. SSCM01 exhibits higher antibacterial activity than Phormidium sp. SSCM02. Oscillatoria sp. SSCM01 exhibited higher inhibition activity of bacterial growth at 31.2 μg/mL and 7.8 μg/mL as MIC value against Staphylococcus aureus, Salmonella typhi, respectively, and for Candida albicans at 125 μg/mL. Antioxidant activity of Oscillatoria sp. SSCM01 extract assessed by DPPH assay exhibited potent radical scavenging activity of 48% inhibition at 60 μg/mL concentration. Two cyanobacterial extracts exhibited significant activity against brine shrimp larvae (Artemia salina). The active fraction was subsequently analyzed by gas chromatography-mass spectrometry (GC-MS), bioactive compounds like hexadecanoic acid (66.3%), 1, 2-benzene dicarboxylic acid, and dibutyl phthalate were detected in Oscillatoria sp. SSCM01. Thus, our findings indicate that freshwater cyanobacteria Oscillatoria sp. SSCM01 has an inherent capability that might make it beneficial as a promising source of antimicrobial and antioxidant therapeutic agents.","author":[{"dropping-particle":"","family":"Nainangu","given":"Prasannabalaji","non-dropping-particle":"","parse-names":false,"suffix":""},{"dropping-particle":"","family":"Antonyraj","given":"Anahas Perianaika Matharasi","non-dropping-particle":"","parse-names":false,"suffix":""},{"dropping-particle":"","family":"Subramanian","given":"Kumaran","non-dropping-particle":"","parse-names":false,"suffix":""},{"dropping-particle":"","family":"Kaliyaperumal","given":"Sowparthani","non-dropping-particle":"","parse-names":false,"suffix":""},{"dropping-particle":"","family":"Gopal","given":"Suresh","non-dropping-particle":"","parse-names":false,"suffix":""},{"dropping-particle":"","family":"Sampath Renuka","given":"Pugazhvendan","non-dropping-particle":"","parse-names":false,"suffix":""},{"dropping-particle":"","family":"A","given":"Wilson Aruni","non-dropping-particle":"","parse-names":false,"suffix":""}],"container-title":"Biocatalysis and Agricultural Biotechnology","id":"ITEM-1","issued":{"date-parts":[["2020","10","1"]]},"page":"101772","publisher":"Elsevier","title":"In vitro screening of antimicrobial, antioxidant, cytotoxic activities, and characterization of bioactive substances from freshwater cyanobacteria Oscillatoria sp. SSCM01 and Phormidium sp. SSCM02","type":"article-journal","volume":"29"},"uris":["http://www.mendeley.com/documents/?uuid=41dd227f-96e0-3d6f-98de-f1397a10fe85"]}],"mendeley":{"formattedCitation":"(Nainangu et al. 2020)","plainTextFormattedCitation":"(Nainangu et al. 2020)","previouslyFormattedCitation":"(Nainangu et al. 2020b)"},"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Nainangu et al. 2020)</w:t>
            </w:r>
            <w:r w:rsidRPr="00443D17">
              <w:rPr>
                <w:rFonts w:ascii="Times New Roman" w:hAnsi="Times New Roman" w:cs="Times New Roman"/>
              </w:rPr>
              <w:fldChar w:fldCharType="end"/>
            </w:r>
          </w:p>
        </w:tc>
      </w:tr>
      <w:tr w:rsidR="00F81F2F" w:rsidRPr="00443D17" w14:paraId="3EA6662D" w14:textId="77777777" w:rsidTr="00BF4E47">
        <w:tc>
          <w:tcPr>
            <w:cnfStyle w:val="001000000000" w:firstRow="0" w:lastRow="0" w:firstColumn="1" w:lastColumn="0" w:oddVBand="0" w:evenVBand="0" w:oddHBand="0" w:evenHBand="0" w:firstRowFirstColumn="0" w:firstRowLastColumn="0" w:lastRowFirstColumn="0" w:lastRowLastColumn="0"/>
            <w:tcW w:w="749" w:type="pct"/>
          </w:tcPr>
          <w:p w14:paraId="6AA04B33" w14:textId="77777777" w:rsidR="00F81F2F" w:rsidRPr="00443D17" w:rsidRDefault="00F81F2F" w:rsidP="00443D17">
            <w:pPr>
              <w:spacing w:line="360" w:lineRule="auto"/>
              <w:rPr>
                <w:rFonts w:ascii="Times New Roman" w:hAnsi="Times New Roman" w:cs="Times New Roman"/>
                <w:b w:val="0"/>
                <w:bCs w:val="0"/>
              </w:rPr>
            </w:pPr>
            <w:r w:rsidRPr="00443D17">
              <w:rPr>
                <w:rFonts w:ascii="Times New Roman" w:hAnsi="Times New Roman" w:cs="Times New Roman"/>
                <w:b w:val="0"/>
                <w:bCs w:val="0"/>
                <w:i/>
              </w:rPr>
              <w:t>Sphaerospermopsis</w:t>
            </w:r>
            <w:r w:rsidRPr="00443D17">
              <w:rPr>
                <w:rFonts w:ascii="Times New Roman" w:hAnsi="Times New Roman" w:cs="Times New Roman"/>
                <w:b w:val="0"/>
                <w:bCs w:val="0"/>
              </w:rPr>
              <w:t xml:space="preserve"> sp.</w:t>
            </w:r>
          </w:p>
        </w:tc>
        <w:tc>
          <w:tcPr>
            <w:tcW w:w="690" w:type="pct"/>
          </w:tcPr>
          <w:p w14:paraId="2271D1D3" w14:textId="4DE00BD8" w:rsidR="00F81F2F" w:rsidRPr="00443D17" w:rsidRDefault="00AC41EE"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ipid</w:t>
            </w:r>
          </w:p>
        </w:tc>
        <w:tc>
          <w:tcPr>
            <w:tcW w:w="1226" w:type="pct"/>
          </w:tcPr>
          <w:p w14:paraId="4F54FA8C" w14:textId="7777777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hlorosphaerolactylates</w:t>
            </w:r>
            <w:r w:rsidR="00851601" w:rsidRPr="00443D17">
              <w:rPr>
                <w:rFonts w:ascii="Times New Roman" w:hAnsi="Times New Roman" w:cs="Times New Roman"/>
              </w:rPr>
              <w:t xml:space="preserve"> A</w:t>
            </w:r>
          </w:p>
          <w:p w14:paraId="0A1CA3A1"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0E7EDB4"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hlorosphaerolactylates B</w:t>
            </w:r>
          </w:p>
          <w:p w14:paraId="78BCF964"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DD62274"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hlorosphaerolactylates C</w:t>
            </w:r>
          </w:p>
          <w:p w14:paraId="29D90E7E"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38B4D85" w14:textId="2C4A3868"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hlorosphaerolactylates D</w:t>
            </w:r>
          </w:p>
        </w:tc>
        <w:tc>
          <w:tcPr>
            <w:tcW w:w="1074" w:type="pct"/>
          </w:tcPr>
          <w:p w14:paraId="1F90DB79" w14:textId="77777777"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p w14:paraId="77369BD7" w14:textId="77777777" w:rsidR="002B69FB" w:rsidRPr="00443D17" w:rsidRDefault="002B69FB"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50586F0"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p w14:paraId="4016542B"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3A7CB31"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p w14:paraId="472ADAE9"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2298DD5" w14:textId="5156C5A5"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tc>
        <w:tc>
          <w:tcPr>
            <w:tcW w:w="690" w:type="pct"/>
          </w:tcPr>
          <w:p w14:paraId="363411CB" w14:textId="77777777" w:rsidR="00F81F2F"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048 µg/ml</w:t>
            </w:r>
          </w:p>
          <w:p w14:paraId="6C59C1E7"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A70A698" w14:textId="0A66104F"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24 µg/ml</w:t>
            </w:r>
          </w:p>
          <w:p w14:paraId="0A3E6F9A"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C284130"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24 µg/ml</w:t>
            </w:r>
          </w:p>
          <w:p w14:paraId="184C24B0" w14:textId="77777777"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FB6B36D" w14:textId="62FFCB13" w:rsidR="00851601" w:rsidRPr="00443D17" w:rsidRDefault="0085160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24 µg/ml</w:t>
            </w:r>
          </w:p>
        </w:tc>
        <w:tc>
          <w:tcPr>
            <w:tcW w:w="570" w:type="pct"/>
          </w:tcPr>
          <w:p w14:paraId="5F32E5CA" w14:textId="191E051C" w:rsidR="00F81F2F" w:rsidRPr="00443D17" w:rsidRDefault="00F81F2F"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021/acs.jnatprod.0c00072","ISSN":"1520-6025 (Electronic)","PMID":"32479093","abstract":"Four natural lactylates of chlorinated fatty acids, chlorosphaerolactylates A-D  (1-4), were isolated from the methanolic extract of the cyanobacterium Sphaerospermopsis sp. LEGE 00249 through a combination of bioassay-guided and MS-guided approaches. Compounds 1-4 are esters of (mono-, di-, or tri)chlorinated lauric acid and lactic acid, whose structures were assigned on the basis of spectrometric and spectroscopic methods inclusive of 1D and 2D NMR experiments. High-resolution mass-spectrometry data sets also demonstrated the existence of other minor components that were identified as chlorosphaero(bis)lactylate analogues. The chlorosphaerolactylates were tested for potential antibacterial, antifungal, and antibiofilm properties using bacterial and fungal clinical isolates. Compounds 1-4 showed a weak inhibitory effect on the growth of Staphylococcus aureus S54F9 and Candida parapsilosis SMI416, as well as on the biofilm formation of coagulase-negative Staphylococcus hominis FI31.","author":[{"dropping-particle":"","family":"Gutiérrez-Del-Río","given":"Ignacio","non-dropping-particle":"","parse-names":false,"suffix":""},{"dropping-particle":"","family":"Brugerolle de Fraissinette","given":"Nelly","non-dropping-particle":"","parse-names":false,"suffix":""},{"dropping-particle":"","family":"Castelo-Branco","given":"Raquel","non-dropping-particle":"","parse-names":false,"suffix":""},{"dropping-particle":"","family":"Oliveira","given":"Flavio","non-dropping-particle":"","parse-names":false,"suffix":""},{"dropping-particle":"","family":"Morais","given":"João","non-dropping-particle":"","parse-names":false,"suffix":""},{"dropping-particle":"","family":"Redondo-Blanco","given":"Saúl","non-dropping-particle":"","parse-names":false,"suffix":""},{"dropping-particle":"","family":"Villar","given":"Claudio J","non-dropping-particle":"","parse-names":false,"suffix":""},{"dropping-particle":"","family":"Iglesias","given":"María José","non-dropping-particle":"","parse-names":false,"suffix":""},{"dropping-particle":"","family":"Soengas","given":"Raquel","non-dropping-particle":"","parse-names":false,"suffix":""},{"dropping-particle":"","family":"Cepas","given":"Virginio","non-dropping-particle":"","parse-names":false,"suffix":""},{"dropping-particle":"","family":"Cubillos","given":"Yuly López","non-dropping-particle":"","parse-names":false,"suffix":""},{"dropping-particle":"","family":"Sampietro","given":"Giacomo","non-dropping-particle":"","parse-names":false,"suffix":""},{"dropping-particle":"","family":"Rodolfi","given":"Liliana","non-dropping-particle":"","parse-names":false,"suffix":""},{"dropping-particle":"","family":"Lombó","given":"Felipe","non-dropping-particle":"","parse-names":false,"suffix":""},{"dropping-particle":"","family":"González","given":"Sara M Soto","non-dropping-particle":"","parse-names":false,"suffix":""},{"dropping-particle":"","family":"López Ortiz","given":"Fernando","non-dropping-particle":"","parse-names":false,"suffix":""},{"dropping-particle":"","family":"Vasconcelos","given":"Vitor","non-dropping-particle":"","parse-names":false,"suffix":""},{"dropping-particle":"","family":"Reis","given":"Mariana A","non-dropping-particle":"","parse-names":false,"suffix":""}],"container-title":"Journal of natural products","id":"ITEM-1","issue":"6","issued":{"date-parts":[["2020","6"]]},"language":"eng","page":"1885-1890","publisher-place":"United States","title":"Chlorosphaerolactylates A-D: Natural Lactylates of Chlorinated Fatty Acids  Isolated from the Cyanobacterium Sphaerospermopsis sp. LEGE 00249.","type":"article-journal","volume":"83"},"uris":["http://www.mendeley.com/documents/?uuid=d0034410-b343-46e1-a435-2b370f0ab94c"]}],"mendeley":{"formattedCitation":"(Gutiérrez-Del-Río et al. 2020)","plainTextFormattedCitation":"(Gutiérrez-Del-Río et al. 2020)","previouslyFormattedCitation":"(Gutiérrez-Del-Río et al. 2020)"},"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Gutiérrez-Del-Río et al. 2020)</w:t>
            </w:r>
            <w:r w:rsidRPr="00443D17">
              <w:rPr>
                <w:rFonts w:ascii="Times New Roman" w:hAnsi="Times New Roman" w:cs="Times New Roman"/>
              </w:rPr>
              <w:fldChar w:fldCharType="end"/>
            </w:r>
          </w:p>
        </w:tc>
      </w:tr>
      <w:tr w:rsidR="00BF4E47" w:rsidRPr="00443D17" w14:paraId="261FA2C9" w14:textId="77777777" w:rsidTr="00BF4E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9" w:type="pct"/>
          </w:tcPr>
          <w:p w14:paraId="7DC1D097" w14:textId="209F04F3" w:rsidR="00BF4E47" w:rsidRPr="00443D17" w:rsidRDefault="00BF4E47" w:rsidP="00443D17">
            <w:pPr>
              <w:spacing w:line="360" w:lineRule="auto"/>
              <w:rPr>
                <w:rFonts w:ascii="Times New Roman" w:hAnsi="Times New Roman" w:cs="Times New Roman"/>
                <w:b w:val="0"/>
                <w:bCs w:val="0"/>
              </w:rPr>
            </w:pPr>
            <w:r w:rsidRPr="00443D17">
              <w:rPr>
                <w:rFonts w:ascii="Times New Roman" w:hAnsi="Times New Roman" w:cs="Times New Roman"/>
                <w:b w:val="0"/>
                <w:bCs w:val="0"/>
                <w:i/>
              </w:rPr>
              <w:t>Fischerella sp.</w:t>
            </w:r>
          </w:p>
        </w:tc>
        <w:tc>
          <w:tcPr>
            <w:tcW w:w="690" w:type="pct"/>
          </w:tcPr>
          <w:p w14:paraId="42193B6D" w14:textId="687F8755" w:rsidR="00BF4E47" w:rsidRPr="00443D17" w:rsidRDefault="00706F35"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lkaloid</w:t>
            </w:r>
          </w:p>
        </w:tc>
        <w:tc>
          <w:tcPr>
            <w:tcW w:w="1226" w:type="pct"/>
          </w:tcPr>
          <w:p w14:paraId="4A674DDF"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Ambiguine K isonitrile</w:t>
            </w:r>
          </w:p>
          <w:p w14:paraId="78234CE9"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7D4A6BDF"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2B193323"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00CB9990"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1DCEE69B"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Ambiguine L isonitrile</w:t>
            </w:r>
          </w:p>
          <w:p w14:paraId="2571921E"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10FF44A8"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2BF9A242"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22D2892B"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01E507E3"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4A6C2F59"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Ambiguine M isonitrile</w:t>
            </w:r>
          </w:p>
          <w:p w14:paraId="33613B0B"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3422F5A8"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3C36EDA5"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2247B4F3"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Ambiguine N isonitrile</w:t>
            </w:r>
          </w:p>
          <w:p w14:paraId="33F5983C"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6FDDF3FC"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30E6019C"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02D88947"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481726D5"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Ambiguine O isonitrile</w:t>
            </w:r>
          </w:p>
          <w:p w14:paraId="3B39A282"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Ambiguine A isonitrile</w:t>
            </w:r>
          </w:p>
          <w:p w14:paraId="2D1C19A3"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2A1055D6"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4FB9C17E"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2440D4F1"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6635F70B"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Ambiguine B Isonitrile</w:t>
            </w:r>
          </w:p>
          <w:p w14:paraId="3F534480"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7877C4BA"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25C318CB"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489AFC16"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Ambiguine C isonitrile</w:t>
            </w:r>
          </w:p>
          <w:p w14:paraId="7CC5B7BF"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48271FD5"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1FFD1B8D"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4C16BCA6"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Ambiguine E isonitrile</w:t>
            </w:r>
          </w:p>
          <w:p w14:paraId="1F5010A3"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5D9AF902"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1D4F999F"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11C51EB7"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color w:val="212121"/>
                <w:shd w:val="clear" w:color="auto" w:fill="FFFCF0"/>
              </w:rPr>
            </w:pPr>
            <w:r w:rsidRPr="00443D17">
              <w:rPr>
                <w:color w:val="212121"/>
                <w:shd w:val="clear" w:color="auto" w:fill="FFFCF0"/>
              </w:rPr>
              <w:t>Ambiguine F isonitrile</w:t>
            </w:r>
          </w:p>
          <w:p w14:paraId="5237FD90"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Ambiguine I isonitrile</w:t>
            </w:r>
          </w:p>
          <w:p w14:paraId="49076829"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3C33C77C"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2978AAAD"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p>
          <w:p w14:paraId="15388565"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Hapalindole G</w:t>
            </w:r>
          </w:p>
          <w:p w14:paraId="34621F4D"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color w:val="212121"/>
                <w:shd w:val="clear" w:color="auto" w:fill="FFFCF0"/>
              </w:rPr>
            </w:pPr>
          </w:p>
          <w:p w14:paraId="33579BE0"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color w:val="212121"/>
                <w:shd w:val="clear" w:color="auto" w:fill="FFFCF0"/>
              </w:rPr>
            </w:pPr>
          </w:p>
          <w:p w14:paraId="43039E1E" w14:textId="77777777"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color w:val="212121"/>
                <w:shd w:val="clear" w:color="auto" w:fill="FFFCF0"/>
              </w:rPr>
            </w:pPr>
          </w:p>
          <w:p w14:paraId="51E284F5" w14:textId="7CD5B225"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color w:val="212121"/>
                <w:shd w:val="clear" w:color="auto" w:fill="FFFCF0"/>
              </w:rPr>
              <w:t>Hapalindole H</w:t>
            </w:r>
          </w:p>
        </w:tc>
        <w:tc>
          <w:tcPr>
            <w:tcW w:w="1074" w:type="pct"/>
          </w:tcPr>
          <w:p w14:paraId="2D20400F"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tuberculosis</w:t>
            </w:r>
          </w:p>
          <w:p w14:paraId="49465AC9"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2B15BAF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7BB28FC9"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0C430E1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Staphylococcus aureus</w:t>
            </w:r>
          </w:p>
          <w:p w14:paraId="0380CD7F"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7F5830A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smegmatis</w:t>
            </w:r>
          </w:p>
          <w:p w14:paraId="754EE38F"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6E7CD90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tuberculosis</w:t>
            </w:r>
          </w:p>
          <w:p w14:paraId="469E2FDE"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3D9F2127"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1CC7B647"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34A884D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Staphylococcus aureus</w:t>
            </w:r>
          </w:p>
          <w:p w14:paraId="3FFD8ED7"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7D5D9A4E"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smegmatis</w:t>
            </w:r>
          </w:p>
          <w:p w14:paraId="0AF59820"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0AD9CBC9"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tuberculosis</w:t>
            </w:r>
          </w:p>
          <w:p w14:paraId="606B8E6C"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1943AC1D"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542E9712"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1A6672C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Staphylococcus aureus</w:t>
            </w:r>
          </w:p>
          <w:p w14:paraId="674DB240"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smegmatis</w:t>
            </w:r>
          </w:p>
          <w:p w14:paraId="2ABC346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tuberculosis</w:t>
            </w:r>
          </w:p>
          <w:p w14:paraId="1133A751"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05A69BF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63BA9F9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0989083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Staphylococcus aureus</w:t>
            </w:r>
          </w:p>
          <w:p w14:paraId="0599C8DA" w14:textId="77777777" w:rsid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690C43AC" w14:textId="74B9590A"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smegmatis</w:t>
            </w:r>
          </w:p>
          <w:p w14:paraId="168D11B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3CECCF4D"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63D99D8E"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E7E2F99"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9F4C059"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tuberculosis</w:t>
            </w:r>
          </w:p>
          <w:p w14:paraId="7D83DFE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4731D5B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5DE0D93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15FA305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Staphylococcus aureus</w:t>
            </w:r>
          </w:p>
          <w:p w14:paraId="32013B7C" w14:textId="77777777" w:rsid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3A1CF170" w14:textId="27CB0165"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smegmatis</w:t>
            </w:r>
          </w:p>
          <w:p w14:paraId="03673740"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29BF326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26FD239C"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584BE61F"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72C813E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Staphylococcus aureus</w:t>
            </w:r>
          </w:p>
          <w:p w14:paraId="00B1045A"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smegmatis</w:t>
            </w:r>
          </w:p>
          <w:p w14:paraId="2200AC6A"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0EE32F6F"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tuberculosis</w:t>
            </w:r>
          </w:p>
          <w:p w14:paraId="3C9F7AE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4D3A82E9"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58BD136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689DA8A2"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Staphylococcus aureus</w:t>
            </w:r>
          </w:p>
          <w:p w14:paraId="035B4FB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smegmatis</w:t>
            </w:r>
          </w:p>
          <w:p w14:paraId="610E7C9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03CEADE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tuberculosis</w:t>
            </w:r>
          </w:p>
          <w:p w14:paraId="2AF188B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0F160D74"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5C0EC71F"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Staphylococcus aureus</w:t>
            </w:r>
          </w:p>
          <w:p w14:paraId="3DF9E201"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smegmatis</w:t>
            </w:r>
          </w:p>
          <w:p w14:paraId="36600FDD"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tuberculosis</w:t>
            </w:r>
          </w:p>
          <w:p w14:paraId="19786EC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tuberculosis</w:t>
            </w:r>
          </w:p>
          <w:p w14:paraId="3C3F22A2"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43CA560E"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Staphylococcus aureus</w:t>
            </w:r>
          </w:p>
          <w:p w14:paraId="44544202"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smegmatis</w:t>
            </w:r>
          </w:p>
          <w:p w14:paraId="6F75284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tuberculosis</w:t>
            </w:r>
          </w:p>
          <w:p w14:paraId="7C973F06"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5159C689"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7C224B42"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Staphylococcus aureus</w:t>
            </w:r>
          </w:p>
          <w:p w14:paraId="4AAE2CD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smegmatis</w:t>
            </w:r>
          </w:p>
          <w:p w14:paraId="16FB3CB4"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tuberculosis</w:t>
            </w:r>
          </w:p>
          <w:p w14:paraId="3F547DE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anthracis</w:t>
            </w:r>
          </w:p>
          <w:p w14:paraId="276E45A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4C730FDA"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Staphylococcus aureus</w:t>
            </w:r>
          </w:p>
          <w:p w14:paraId="7A1393C0" w14:textId="50296280"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Mycobacterium smegmatis</w:t>
            </w:r>
          </w:p>
        </w:tc>
        <w:tc>
          <w:tcPr>
            <w:tcW w:w="690" w:type="pct"/>
          </w:tcPr>
          <w:p w14:paraId="67C4ABA9"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6.6 µM</w:t>
            </w:r>
          </w:p>
          <w:p w14:paraId="7EFA656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BD1AF66"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7.4 µM</w:t>
            </w:r>
          </w:p>
          <w:p w14:paraId="56429CA4"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4A9098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4.6 µM</w:t>
            </w:r>
          </w:p>
          <w:p w14:paraId="73DF1CBD"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ED8309F" w14:textId="77777777" w:rsidR="00443D17" w:rsidRP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3.7 µM</w:t>
            </w:r>
          </w:p>
          <w:p w14:paraId="7550BF50" w14:textId="77777777" w:rsid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FF4F4E3" w14:textId="16CDEED9"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1.7 µM</w:t>
            </w:r>
          </w:p>
          <w:p w14:paraId="63637FF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CF800FD"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6.2 µM</w:t>
            </w:r>
          </w:p>
          <w:p w14:paraId="414ABDAE"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B5B98E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5 µM</w:t>
            </w:r>
          </w:p>
          <w:p w14:paraId="51ABADED"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23C398F"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9.3 µM</w:t>
            </w:r>
          </w:p>
          <w:p w14:paraId="633EA128" w14:textId="77777777" w:rsid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B952A8D" w14:textId="35C86104"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7.5 µM</w:t>
            </w:r>
          </w:p>
          <w:p w14:paraId="148E36EC"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8F9636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8.5 µM</w:t>
            </w:r>
          </w:p>
          <w:p w14:paraId="62673C49"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D809C81"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4.7 µM</w:t>
            </w:r>
          </w:p>
          <w:p w14:paraId="3A00CE7D"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BFE7224"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5.8 µM</w:t>
            </w:r>
          </w:p>
          <w:p w14:paraId="7B6DBC0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B1C269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7.1 µM</w:t>
            </w:r>
          </w:p>
          <w:p w14:paraId="7200E3C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72EB48A"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0.9 µM</w:t>
            </w:r>
          </w:p>
          <w:p w14:paraId="5B695843" w14:textId="77777777" w:rsid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4D979DF" w14:textId="77BAFC2E"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5.5 µM</w:t>
            </w:r>
          </w:p>
          <w:p w14:paraId="06253F19"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DF268D0"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48.8 µM</w:t>
            </w:r>
          </w:p>
          <w:p w14:paraId="37ABDF6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7A59B0D"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73A2382"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3.8 µM</w:t>
            </w:r>
          </w:p>
          <w:p w14:paraId="5C70E746"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5217AE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46.7 µM</w:t>
            </w:r>
          </w:p>
          <w:p w14:paraId="6074EC86"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BD91D75" w14:textId="736BDD60"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 µM</w:t>
            </w:r>
          </w:p>
          <w:p w14:paraId="534C1A79"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9A07AD6"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8 µM</w:t>
            </w:r>
          </w:p>
          <w:p w14:paraId="0C95264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0EA570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91943DE"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4.8 µM</w:t>
            </w:r>
          </w:p>
          <w:p w14:paraId="694D687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8CA1C0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7 µM</w:t>
            </w:r>
          </w:p>
          <w:p w14:paraId="1ECE0C02"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9 µM</w:t>
            </w:r>
          </w:p>
          <w:p w14:paraId="61AF769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364DB0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7.8 µM</w:t>
            </w:r>
          </w:p>
          <w:p w14:paraId="6F33EF36"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C3FA30A"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7 µM</w:t>
            </w:r>
          </w:p>
          <w:p w14:paraId="005E8037"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E548E9C"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6.1 µM</w:t>
            </w:r>
          </w:p>
          <w:p w14:paraId="685F455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7.4 µM</w:t>
            </w:r>
          </w:p>
          <w:p w14:paraId="29F3B97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61F5C5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59.6 µM</w:t>
            </w:r>
          </w:p>
          <w:p w14:paraId="173E958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1 µM</w:t>
            </w:r>
          </w:p>
          <w:p w14:paraId="56FBC25F"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35C9E4A"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6 µM</w:t>
            </w:r>
          </w:p>
          <w:p w14:paraId="7463453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5 µM</w:t>
            </w:r>
          </w:p>
          <w:p w14:paraId="2616D8F6"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4 µM</w:t>
            </w:r>
          </w:p>
          <w:p w14:paraId="4588B18C"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61.2 µM</w:t>
            </w:r>
          </w:p>
          <w:p w14:paraId="27881934"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3.1 µM</w:t>
            </w:r>
          </w:p>
          <w:p w14:paraId="2B710234"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hd w:val="clear" w:color="auto" w:fill="FFFCF0"/>
              </w:rPr>
            </w:pPr>
            <w:r w:rsidRPr="00443D17">
              <w:rPr>
                <w:rFonts w:ascii="Times New Roman" w:hAnsi="Times New Roman" w:cs="Times New Roman"/>
                <w:color w:val="212121"/>
                <w:shd w:val="clear" w:color="auto" w:fill="FFFCF0"/>
              </w:rPr>
              <w:t xml:space="preserve">&gt;128 </w:t>
            </w:r>
            <w:r w:rsidRPr="00443D17">
              <w:rPr>
                <w:rFonts w:ascii="Times New Roman" w:hAnsi="Times New Roman" w:cs="Times New Roman"/>
              </w:rPr>
              <w:t>µM</w:t>
            </w:r>
          </w:p>
          <w:p w14:paraId="09CAA265"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hd w:val="clear" w:color="auto" w:fill="FFFCF0"/>
              </w:rPr>
            </w:pPr>
            <w:r w:rsidRPr="00443D17">
              <w:rPr>
                <w:rFonts w:ascii="Times New Roman" w:hAnsi="Times New Roman" w:cs="Times New Roman"/>
                <w:color w:val="212121"/>
                <w:shd w:val="clear" w:color="auto" w:fill="FFFCF0"/>
              </w:rPr>
              <w:t xml:space="preserve">8.9 </w:t>
            </w:r>
            <w:r w:rsidRPr="00443D17">
              <w:rPr>
                <w:rFonts w:ascii="Times New Roman" w:hAnsi="Times New Roman" w:cs="Times New Roman"/>
              </w:rPr>
              <w:t>µM</w:t>
            </w:r>
          </w:p>
          <w:p w14:paraId="3D7095C0"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hd w:val="clear" w:color="auto" w:fill="FFFCF0"/>
              </w:rPr>
            </w:pPr>
            <w:r w:rsidRPr="00443D17">
              <w:rPr>
                <w:rFonts w:ascii="Times New Roman" w:hAnsi="Times New Roman" w:cs="Times New Roman"/>
                <w:color w:val="212121"/>
                <w:shd w:val="clear" w:color="auto" w:fill="FFFCF0"/>
              </w:rPr>
              <w:t xml:space="preserve">59.7 </w:t>
            </w:r>
            <w:r w:rsidRPr="00443D17">
              <w:rPr>
                <w:rFonts w:ascii="Times New Roman" w:hAnsi="Times New Roman" w:cs="Times New Roman"/>
              </w:rPr>
              <w:t>µM</w:t>
            </w:r>
          </w:p>
          <w:p w14:paraId="2D6D5097"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6.8 µM</w:t>
            </w:r>
          </w:p>
          <w:p w14:paraId="55B972C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675A997"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gt;128 µM</w:t>
            </w:r>
          </w:p>
          <w:p w14:paraId="03C61066"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gt;128 µM</w:t>
            </w:r>
          </w:p>
          <w:p w14:paraId="5340C25B"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4 µM</w:t>
            </w:r>
          </w:p>
          <w:p w14:paraId="4EE0D4DD"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58.8 µM</w:t>
            </w:r>
          </w:p>
          <w:p w14:paraId="2252F1F0"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3183AE2"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gt;128 µM</w:t>
            </w:r>
          </w:p>
          <w:p w14:paraId="2F28B9EA" w14:textId="1CC3535B"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9.6 µM</w:t>
            </w:r>
          </w:p>
        </w:tc>
        <w:tc>
          <w:tcPr>
            <w:tcW w:w="570" w:type="pct"/>
          </w:tcPr>
          <w:p w14:paraId="5C182A67" w14:textId="1638DE7E"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Mo </w:t>
            </w:r>
            <w:r w:rsidRPr="00443D17">
              <w:rPr>
                <w:rFonts w:ascii="Times New Roman" w:hAnsi="Times New Roman" w:cs="Times New Roman"/>
                <w:i/>
              </w:rPr>
              <w:t>et al.</w:t>
            </w:r>
            <w:r w:rsidRPr="00443D17">
              <w:rPr>
                <w:rFonts w:ascii="Times New Roman" w:hAnsi="Times New Roman" w:cs="Times New Roman"/>
              </w:rPr>
              <w:t>, 2008</w:t>
            </w:r>
          </w:p>
        </w:tc>
      </w:tr>
      <w:tr w:rsidR="00BF4E47" w:rsidRPr="00443D17" w14:paraId="58F12C17" w14:textId="77777777" w:rsidTr="00BF4E47">
        <w:tc>
          <w:tcPr>
            <w:cnfStyle w:val="001000000000" w:firstRow="0" w:lastRow="0" w:firstColumn="1" w:lastColumn="0" w:oddVBand="0" w:evenVBand="0" w:oddHBand="0" w:evenHBand="0" w:firstRowFirstColumn="0" w:firstRowLastColumn="0" w:lastRowFirstColumn="0" w:lastRowLastColumn="0"/>
            <w:tcW w:w="749" w:type="pct"/>
          </w:tcPr>
          <w:p w14:paraId="36F1CFA5" w14:textId="77777777" w:rsidR="00BF4E47" w:rsidRPr="00443D17" w:rsidRDefault="00BF4E47" w:rsidP="00443D17">
            <w:pPr>
              <w:spacing w:line="360" w:lineRule="auto"/>
              <w:rPr>
                <w:rFonts w:ascii="Times New Roman" w:hAnsi="Times New Roman" w:cs="Times New Roman"/>
              </w:rPr>
            </w:pPr>
            <w:r w:rsidRPr="00443D17">
              <w:rPr>
                <w:rFonts w:ascii="Times New Roman" w:hAnsi="Times New Roman" w:cs="Times New Roman"/>
                <w:b w:val="0"/>
                <w:bCs w:val="0"/>
                <w:i/>
              </w:rPr>
              <w:t>Nostoc</w:t>
            </w:r>
            <w:r w:rsidRPr="00443D17">
              <w:rPr>
                <w:rFonts w:ascii="Times New Roman" w:hAnsi="Times New Roman" w:cs="Times New Roman"/>
                <w:b w:val="0"/>
                <w:bCs w:val="0"/>
              </w:rPr>
              <w:t xml:space="preserve"> sp.</w:t>
            </w:r>
          </w:p>
          <w:p w14:paraId="01047F5E" w14:textId="1EBC400C" w:rsidR="00BF4E47" w:rsidRPr="00443D17" w:rsidRDefault="00BF4E47" w:rsidP="00443D17">
            <w:pPr>
              <w:spacing w:line="360" w:lineRule="auto"/>
              <w:rPr>
                <w:rFonts w:ascii="Times New Roman" w:hAnsi="Times New Roman" w:cs="Times New Roman"/>
                <w:b w:val="0"/>
                <w:bCs w:val="0"/>
              </w:rPr>
            </w:pPr>
          </w:p>
        </w:tc>
        <w:tc>
          <w:tcPr>
            <w:tcW w:w="690" w:type="pct"/>
          </w:tcPr>
          <w:p w14:paraId="75B7CB20"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Terpene</w:t>
            </w:r>
          </w:p>
          <w:p w14:paraId="7F77AB9B" w14:textId="77777777" w:rsidR="00706F35" w:rsidRPr="00443D17" w:rsidRDefault="00706F3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CFF5072" w14:textId="77777777" w:rsidR="00706F35" w:rsidRPr="00443D17" w:rsidRDefault="00706F3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9BDF80F" w14:textId="77777777" w:rsidR="00706F35" w:rsidRPr="00443D17" w:rsidRDefault="00706F3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7E23EB3" w14:textId="77777777" w:rsidR="00706F35" w:rsidRPr="00443D17" w:rsidRDefault="00706F3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D8C3E67" w14:textId="77777777" w:rsidR="00706F35" w:rsidRPr="00443D17" w:rsidRDefault="00706F3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BA4B772" w14:textId="26F870D4"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Polyketide</w:t>
            </w:r>
          </w:p>
        </w:tc>
        <w:tc>
          <w:tcPr>
            <w:tcW w:w="1226" w:type="pct"/>
          </w:tcPr>
          <w:p w14:paraId="2C328945"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Noscomin</w:t>
            </w:r>
          </w:p>
          <w:p w14:paraId="29C8DB62"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Comnostin A </w:t>
            </w:r>
          </w:p>
          <w:p w14:paraId="199504BD"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omnostin B</w:t>
            </w:r>
          </w:p>
          <w:p w14:paraId="04E37ABD"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omnostin C</w:t>
            </w:r>
          </w:p>
          <w:p w14:paraId="25E8615B"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omnostin D</w:t>
            </w:r>
          </w:p>
          <w:p w14:paraId="5EEB987A"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omnostin E</w:t>
            </w:r>
          </w:p>
          <w:p w14:paraId="70842E4C" w14:textId="7715D539"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4-hydroxy-7-methylindan-1- one</w:t>
            </w:r>
          </w:p>
        </w:tc>
        <w:tc>
          <w:tcPr>
            <w:tcW w:w="1074" w:type="pct"/>
          </w:tcPr>
          <w:p w14:paraId="1BA1D2A9"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Bacillus cureus</w:t>
            </w:r>
          </w:p>
          <w:p w14:paraId="19F11FF5" w14:textId="2A1B670D"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rPr>
              <w:t>Staphylococcus epidermis</w:t>
            </w:r>
          </w:p>
        </w:tc>
        <w:tc>
          <w:tcPr>
            <w:tcW w:w="690" w:type="pct"/>
          </w:tcPr>
          <w:p w14:paraId="209CEA6E" w14:textId="77777777" w:rsidR="00BF4E4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p w14:paraId="32B8095B" w14:textId="3EDA4897" w:rsidR="00443D17" w:rsidRPr="00443D1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570" w:type="pct"/>
          </w:tcPr>
          <w:p w14:paraId="5263C7B4" w14:textId="6EA96015" w:rsidR="00BF4E47" w:rsidRPr="00443D17" w:rsidRDefault="0012025C"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Jaki et al., 1999</w:t>
            </w:r>
          </w:p>
        </w:tc>
      </w:tr>
      <w:tr w:rsidR="00BF4E47" w:rsidRPr="00443D17" w14:paraId="60524C51" w14:textId="77777777" w:rsidTr="00BF4E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9" w:type="pct"/>
          </w:tcPr>
          <w:p w14:paraId="3735572E" w14:textId="231F5DA7" w:rsidR="00BF4E47" w:rsidRPr="00443D17" w:rsidRDefault="00BF4E47" w:rsidP="00443D17">
            <w:pPr>
              <w:spacing w:line="360" w:lineRule="auto"/>
              <w:rPr>
                <w:rFonts w:ascii="Times New Roman" w:hAnsi="Times New Roman" w:cs="Times New Roman"/>
                <w:b w:val="0"/>
                <w:bCs w:val="0"/>
                <w:i/>
              </w:rPr>
            </w:pPr>
            <w:r w:rsidRPr="00443D17">
              <w:rPr>
                <w:rFonts w:ascii="Times New Roman" w:hAnsi="Times New Roman" w:cs="Times New Roman"/>
                <w:b w:val="0"/>
                <w:bCs w:val="0"/>
                <w:i/>
              </w:rPr>
              <w:t>Anabaena oryzae</w:t>
            </w:r>
          </w:p>
        </w:tc>
        <w:tc>
          <w:tcPr>
            <w:tcW w:w="690" w:type="pct"/>
          </w:tcPr>
          <w:p w14:paraId="0347E045" w14:textId="3363694F"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Phycobiliprotein</w:t>
            </w:r>
          </w:p>
        </w:tc>
        <w:tc>
          <w:tcPr>
            <w:tcW w:w="1226" w:type="pct"/>
          </w:tcPr>
          <w:p w14:paraId="77735D20" w14:textId="2E876671" w:rsidR="00BF4E47" w:rsidRPr="00443D17" w:rsidRDefault="00BF4E47" w:rsidP="00443D17">
            <w:pPr>
              <w:pStyle w:val="NormalWeb"/>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pPr>
            <w:r w:rsidRPr="00443D17">
              <w:t>Phycocyanin</w:t>
            </w:r>
          </w:p>
        </w:tc>
        <w:tc>
          <w:tcPr>
            <w:tcW w:w="1074" w:type="pct"/>
          </w:tcPr>
          <w:p w14:paraId="74FB0C4A"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taphylococcus aureus</w:t>
            </w:r>
          </w:p>
          <w:p w14:paraId="5E1359FC"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276FEFFD"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Escherichia coli</w:t>
            </w:r>
          </w:p>
          <w:p w14:paraId="0C5695C7"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70BCB71A"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Klebsiella  pneumonia</w:t>
            </w:r>
          </w:p>
          <w:p w14:paraId="12C9490C"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1FC89F52" w14:textId="4F041AB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iCs/>
              </w:rPr>
              <w:t>Bacillus cureus</w:t>
            </w:r>
          </w:p>
        </w:tc>
        <w:tc>
          <w:tcPr>
            <w:tcW w:w="690" w:type="pct"/>
          </w:tcPr>
          <w:p w14:paraId="6B81B1A6"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rPr>
              <w:t xml:space="preserve">100 </w:t>
            </w:r>
            <w:r w:rsidRPr="00443D17">
              <w:rPr>
                <w:rFonts w:ascii="Times New Roman" w:hAnsi="Times New Roman" w:cs="Times New Roman"/>
                <w:iCs/>
              </w:rPr>
              <w:t>µg/ml</w:t>
            </w:r>
          </w:p>
          <w:p w14:paraId="69891EF8"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48D377D1" w14:textId="65C6E306"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Cs/>
              </w:rPr>
              <w:t>200 µg/ml</w:t>
            </w:r>
          </w:p>
        </w:tc>
        <w:tc>
          <w:tcPr>
            <w:tcW w:w="570" w:type="pct"/>
          </w:tcPr>
          <w:p w14:paraId="194ADE73" w14:textId="77777777"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ISSN":"19406223","abstract":"Summary: The antimicrobial activity of phycocyanin extracted from Anabaena oryzae SOS13 was assayed against 4 pathogenic bacteria using agar well-diffusion assay and using benzyl Penicillin, Clindamycin, Ofloxacin and Doxycycline as positive controls. The concentration inhibiting 50% bacterial growth and the minimum inhibition concentration (MIC). The mode of action of phycocyanin on bacteria was explored using electron microscopy (SEM &amp; TEM). Phycocyanin from Anabaena oryzae SOS13 has α and β subunit corresponding to 14 and 24 kDa, with an isoelectric point near pH 6. Agar well diffusion assay revealed that Anabaena phycocyanin produced inhibition zones against both Bacillus cereus and Staphylococcus aureus (G+) as well as Escherichia coli and Klebsiella pneumonia (G-), while benzyl penicillin was ineffective against the second. The values of IC50 recorded for Anabaena phycocynin were lower than Spirulina phycocyanin and benzyl penicillin. Anabaena phycocyanin (100 μg/ml)-treated cells (B. cereus and K. pneumonia) showed signs of irregular wrinkled outer surface, fragmentation, adhesion and aggregation of damaged cells or cellular debris and cell wall separation from cell membrane. Anabaena phycocyanin has antibacterial activity, against four pathogenic bacteria, greater than Spirulina phycocyanin or Benzyl Penicillin and other three antibiotics. It exerts its action mainly through affecting the bacterial cell walls and membranes. Industrial relevance: Extending the research work on Anabaena as will expand the library of natural products potentially required in the industrial food sector. Phycocyanins are increasingly required for technological application based on their multiple functionality (e.g.; antioxidant, antimicrobial, food colorant). Anabaena is potentially efficient and economical bio-source for phycocyanin based on and its ubiquity in nature, its ability to fix atmospheric nitrogen and its simple requirements. The specific findings in the work will help specify the technological applications of phycocyanins as food grade preservative in many food systems. Since the results have shown that this new product has antibacterial action comparable to or excelling those of some known antibiotics, it may be a good candidate to be a partial substitute of some antibiotic preparations especially those facing antibacterial resistance from gram- bacteria. Expected new technologies may emerge to introduce this new product into the market with a diversity …","author":[{"dropping-particle":"","family":"Sitohy","given":"Mahmoud","non-dropping-particle":"","parse-names":false,"suffix":""},{"dropping-particle":"","family":"Osman","given":"Ali","non-dropping-particle":"","parse-names":false,"suffix":""},{"dropping-particle":"","family":"Ghany","given":"Abdel Ghany Abdel","non-dropping-particle":"","parse-names":false,"suffix":""},{"dropping-particle":"","family":"Salama","given":"Ali","non-dropping-particle":"","parse-names":false,"suffix":""}],"container-title":"International Journal of Applied Research in Natural Products","id":"ITEM-1","issue":"4","issued":{"date-parts":[["2015"]]},"page":"27-36","title":"Antibacterial phycocyanin from Anabaena oryzae SOS13","type":"article-journal","volume":"8"},"uris":["http://www.mendeley.com/documents/?uuid=42a5280b-1e3e-4fd6-a896-60cffd7456fa"]}],"mendeley":{"formattedCitation":"(Sitohy et al. 2015)","plainTextFormattedCitation":"(Sitohy et al. 2015)","previouslyFormattedCitation":"(Sitohy et al. 2015)"},"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Safari et al., 2016</w:t>
            </w:r>
          </w:p>
          <w:p w14:paraId="6E94DF95" w14:textId="1ED06931"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noProof/>
              </w:rPr>
              <w:t xml:space="preserve">; </w:t>
            </w:r>
            <w:r w:rsidR="0012025C" w:rsidRPr="00443D17">
              <w:rPr>
                <w:rFonts w:ascii="Times New Roman" w:hAnsi="Times New Roman" w:cs="Times New Roman"/>
                <w:noProof/>
              </w:rPr>
              <w:t>Osman</w:t>
            </w:r>
            <w:r w:rsidRPr="00443D17">
              <w:rPr>
                <w:rFonts w:ascii="Times New Roman" w:hAnsi="Times New Roman" w:cs="Times New Roman"/>
                <w:noProof/>
              </w:rPr>
              <w:t xml:space="preserve"> et al. 2015)</w:t>
            </w:r>
            <w:r w:rsidRPr="00443D17">
              <w:rPr>
                <w:rFonts w:ascii="Times New Roman" w:hAnsi="Times New Roman" w:cs="Times New Roman"/>
              </w:rPr>
              <w:fldChar w:fldCharType="end"/>
            </w:r>
          </w:p>
        </w:tc>
      </w:tr>
      <w:tr w:rsidR="00BF4E47" w:rsidRPr="00443D17" w14:paraId="25B8749A" w14:textId="77777777" w:rsidTr="00443D17">
        <w:trPr>
          <w:trHeight w:val="2098"/>
        </w:trPr>
        <w:tc>
          <w:tcPr>
            <w:cnfStyle w:val="001000000000" w:firstRow="0" w:lastRow="0" w:firstColumn="1" w:lastColumn="0" w:oddVBand="0" w:evenVBand="0" w:oddHBand="0" w:evenHBand="0" w:firstRowFirstColumn="0" w:firstRowLastColumn="0" w:lastRowFirstColumn="0" w:lastRowLastColumn="0"/>
            <w:tcW w:w="749" w:type="pct"/>
          </w:tcPr>
          <w:p w14:paraId="50469C90" w14:textId="036FBC25" w:rsidR="00BF4E47" w:rsidRPr="00443D17" w:rsidRDefault="00BF4E47" w:rsidP="00443D17">
            <w:pPr>
              <w:spacing w:line="360" w:lineRule="auto"/>
              <w:rPr>
                <w:rFonts w:ascii="Times New Roman" w:hAnsi="Times New Roman" w:cs="Times New Roman"/>
                <w:b w:val="0"/>
                <w:bCs w:val="0"/>
              </w:rPr>
            </w:pPr>
            <w:r w:rsidRPr="00443D17">
              <w:rPr>
                <w:rFonts w:ascii="Times New Roman" w:hAnsi="Times New Roman" w:cs="Times New Roman"/>
                <w:b w:val="0"/>
                <w:bCs w:val="0"/>
                <w:i/>
              </w:rPr>
              <w:t>Cylindrospermum stagnale</w:t>
            </w:r>
          </w:p>
        </w:tc>
        <w:tc>
          <w:tcPr>
            <w:tcW w:w="690" w:type="pct"/>
          </w:tcPr>
          <w:p w14:paraId="3FF111AF" w14:textId="5289E929" w:rsidR="00BF4E47" w:rsidRPr="00443D17" w:rsidRDefault="00706F35"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Polyketides</w:t>
            </w:r>
          </w:p>
        </w:tc>
        <w:tc>
          <w:tcPr>
            <w:tcW w:w="1226" w:type="pct"/>
          </w:tcPr>
          <w:p w14:paraId="1E404A75" w14:textId="13890678"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ylindrofridins</w:t>
            </w:r>
          </w:p>
        </w:tc>
        <w:tc>
          <w:tcPr>
            <w:tcW w:w="1074" w:type="pct"/>
          </w:tcPr>
          <w:p w14:paraId="7F9FB146"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 xml:space="preserve">Methicillin-resistant Staphylococcus aureus (MRSA) </w:t>
            </w:r>
          </w:p>
          <w:p w14:paraId="2C60C264"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91148D7" w14:textId="023A1862"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 xml:space="preserve">Streptococcus </w:t>
            </w:r>
            <w:r w:rsidR="00706F35" w:rsidRPr="00443D17">
              <w:rPr>
                <w:rFonts w:ascii="Times New Roman" w:hAnsi="Times New Roman" w:cs="Times New Roman"/>
                <w:i/>
                <w:iCs/>
              </w:rPr>
              <w:t>pneumoniae</w:t>
            </w:r>
          </w:p>
        </w:tc>
        <w:tc>
          <w:tcPr>
            <w:tcW w:w="690" w:type="pct"/>
          </w:tcPr>
          <w:p w14:paraId="7161B459"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43D17">
              <w:rPr>
                <w:rFonts w:ascii="Times New Roman" w:hAnsi="Times New Roman" w:cs="Times New Roman"/>
              </w:rPr>
              <w:t xml:space="preserve">9 </w:t>
            </w:r>
            <w:r w:rsidRPr="00443D17">
              <w:rPr>
                <w:rFonts w:ascii="Times New Roman" w:hAnsi="Times New Roman" w:cs="Times New Roman"/>
                <w:iCs/>
              </w:rPr>
              <w:t>µM</w:t>
            </w:r>
          </w:p>
          <w:p w14:paraId="4C50B092"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E929CCA"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995E3B9"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C2B1985" w14:textId="6BF273DF"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17 </w:t>
            </w:r>
            <w:r w:rsidRPr="00443D17">
              <w:rPr>
                <w:rFonts w:ascii="Times New Roman" w:hAnsi="Times New Roman" w:cs="Times New Roman"/>
                <w:iCs/>
              </w:rPr>
              <w:t>µM</w:t>
            </w:r>
          </w:p>
        </w:tc>
        <w:tc>
          <w:tcPr>
            <w:tcW w:w="570" w:type="pct"/>
          </w:tcPr>
          <w:p w14:paraId="572446AE" w14:textId="6B7640F8"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021/acs.jnatprod.5b00768","author":[{"dropping-particle":"","family":"Preisitsch","given":"Michael","non-dropping-particle":"","parse-names":false,"suffix":""},{"dropping-particle":"","family":"Niedermeyer","given":"Timo H J","non-dropping-particle":"","parse-names":false,"suffix":""},{"dropping-particle":"","family":"Heiden","given":"Stefan E","non-dropping-particle":"","parse-names":false,"suffix":""},{"dropping-particle":"","family":"Neidhardt","given":"Inga","non-dropping-particle":"","parse-names":false,"suffix":""},{"dropping-particle":"","family":"Kumpfmu","given":"Jana","non-dropping-particle":"","parse-names":false,"suffix":""},{"dropping-particle":"","family":"Wurster","given":"Martina","non-dropping-particle":"","parse-names":false,"suffix":""},{"dropping-particle":"","family":"Harmrolfs","given":"Kirsten","non-dropping-particle":"","parse-names":false,"suffix":""},{"dropping-particle":"","family":"Wiesner","given":"Christoph","non-dropping-particle":"","parse-names":false,"suffix":""},{"dropping-particle":"","family":"Enke","given":"Heike","non-dropping-particle":"","parse-names":false,"suffix":""},{"dropping-particle":"","family":"Mu","given":"Rolf","non-dropping-particle":"","parse-names":false,"suffix":""},{"dropping-particle":"","family":"Mundt","given":"Sabine","non-dropping-particle":"","parse-names":false,"suffix":""}],"id":"ITEM-1","issued":{"date-parts":[["2015"]]},"title":"Cylindrofridins A − C, Linear Cylindrocyclophane-Related Alkylresorcinols from the Cyanobacterium Cylindrospermum stagnale","type":"article-journal"},"uris":["http://www.mendeley.com/documents/?uuid=f61ea18e-e272-45a4-87e2-26bd352448c5"]}],"mendeley":{"formattedCitation":"(Preisitsch, Niedermeyer, et al. 2015)","plainTextFormattedCitation":"(Preisitsch, Niedermeyer, et al. 2015)","previouslyFormattedCitation":"(Preisitsch, Niedermeyer, et al. 2015)"},"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Preisitsch, Niedermeyer, et al. 2015)</w:t>
            </w:r>
            <w:r w:rsidRPr="00443D17">
              <w:rPr>
                <w:rFonts w:ascii="Times New Roman" w:hAnsi="Times New Roman" w:cs="Times New Roman"/>
              </w:rPr>
              <w:fldChar w:fldCharType="end"/>
            </w:r>
          </w:p>
        </w:tc>
      </w:tr>
      <w:tr w:rsidR="00BF4E47" w:rsidRPr="00443D17" w14:paraId="004B1660" w14:textId="77777777" w:rsidTr="00BF4E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9" w:type="pct"/>
          </w:tcPr>
          <w:p w14:paraId="6B48E023" w14:textId="56F70D5C" w:rsidR="00BF4E47" w:rsidRPr="00443D17" w:rsidRDefault="00BF4E47" w:rsidP="00443D17">
            <w:pPr>
              <w:spacing w:line="360" w:lineRule="auto"/>
              <w:rPr>
                <w:rFonts w:ascii="Times New Roman" w:hAnsi="Times New Roman" w:cs="Times New Roman"/>
                <w:b w:val="0"/>
                <w:bCs w:val="0"/>
              </w:rPr>
            </w:pPr>
            <w:r w:rsidRPr="00443D17">
              <w:rPr>
                <w:rFonts w:ascii="Times New Roman" w:hAnsi="Times New Roman" w:cs="Times New Roman"/>
                <w:b w:val="0"/>
                <w:bCs w:val="0"/>
                <w:i/>
              </w:rPr>
              <w:t>M.aeruginosa</w:t>
            </w:r>
          </w:p>
        </w:tc>
        <w:tc>
          <w:tcPr>
            <w:tcW w:w="690" w:type="pct"/>
          </w:tcPr>
          <w:p w14:paraId="65CB8943" w14:textId="485FDE50"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yclic peptides (Cyanotoxin)</w:t>
            </w:r>
          </w:p>
        </w:tc>
        <w:tc>
          <w:tcPr>
            <w:tcW w:w="1226" w:type="pct"/>
          </w:tcPr>
          <w:p w14:paraId="4C5DB491" w14:textId="5EBFE01D"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D-Leu1] MC-LR</w:t>
            </w:r>
          </w:p>
        </w:tc>
        <w:tc>
          <w:tcPr>
            <w:tcW w:w="1074" w:type="pct"/>
          </w:tcPr>
          <w:p w14:paraId="0E671853" w14:textId="2F1A2D04"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M. tuberculosis</w:t>
            </w:r>
          </w:p>
        </w:tc>
        <w:tc>
          <w:tcPr>
            <w:tcW w:w="690" w:type="pct"/>
          </w:tcPr>
          <w:p w14:paraId="76A931BA" w14:textId="4EF02C23"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color w:val="403D39"/>
                <w:shd w:val="clear" w:color="auto" w:fill="FFFFFF"/>
              </w:rPr>
              <w:t xml:space="preserve">13.2 </w:t>
            </w:r>
            <w:r w:rsidRPr="00443D17">
              <w:rPr>
                <w:rFonts w:ascii="Times New Roman" w:hAnsi="Times New Roman" w:cs="Times New Roman"/>
                <w:iCs/>
              </w:rPr>
              <w:t>µM</w:t>
            </w:r>
          </w:p>
        </w:tc>
        <w:tc>
          <w:tcPr>
            <w:tcW w:w="570" w:type="pct"/>
          </w:tcPr>
          <w:p w14:paraId="241CCF58" w14:textId="40B20D7B"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186/s40409-015-0009-8","author":[{"dropping-particle":"","family":"Ramos","given":"Daniela Fernandes","non-dropping-particle":"","parse-names":false,"suffix":""},{"dropping-particle":"","family":"Matthiensen","given":"Alexandre","non-dropping-particle":"","parse-names":false,"suffix":""},{"dropping-particle":"","family":"Colvara","given":"Wilson","non-dropping-particle":"","parse-names":false,"suffix":""},{"dropping-particle":"","family":"Paula","given":"Ana","non-dropping-particle":"","parse-names":false,"suffix":""},{"dropping-particle":"De","family":"Votto","given":"Souza","non-dropping-particle":"","parse-names":false,"suffix":""},{"dropping-particle":"","family":"Trindade","given":"Gilma Santos","non-dropping-particle":"","parse-names":false,"suffix":""},{"dropping-particle":"","family":"Eduardo","given":"Pedro","non-dropping-particle":"","parse-names":false,"suffix":""},{"dropping-particle":"","family":"Yunes","given":"João Sarkis","non-dropping-particle":"","parse-names":false,"suffix":""}],"id":"ITEM-1","issued":{"date-parts":[["2015"]]},"page":"1-7","title":"Antimycobacterial and cytotoxicity activity of microcystins","type":"article-journal"},"uris":["http://www.mendeley.com/documents/?uuid=af3e0f63-9437-4782-bdc8-63d9b6d8a19c"]}],"mendeley":{"formattedCitation":"(Ramos et al. 2015)","plainTextFormattedCitation":"(Ramos et al. 2015)","previouslyFormattedCitation":"(Ramos et al. 2015)"},"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Ramos et al. 2015)</w:t>
            </w:r>
            <w:r w:rsidRPr="00443D17">
              <w:rPr>
                <w:rFonts w:ascii="Times New Roman" w:hAnsi="Times New Roman" w:cs="Times New Roman"/>
              </w:rPr>
              <w:fldChar w:fldCharType="end"/>
            </w:r>
          </w:p>
        </w:tc>
      </w:tr>
    </w:tbl>
    <w:p w14:paraId="19918B99" w14:textId="77777777" w:rsidR="00EB1A3A" w:rsidRPr="00443D17" w:rsidRDefault="00EB1A3A" w:rsidP="00443D17">
      <w:pPr>
        <w:spacing w:after="0" w:line="360" w:lineRule="auto"/>
        <w:contextualSpacing/>
        <w:rPr>
          <w:rFonts w:ascii="Times New Roman" w:hAnsi="Times New Roman" w:cs="Times New Roman"/>
          <w:color w:val="000000" w:themeColor="text1"/>
          <w:sz w:val="24"/>
          <w:szCs w:val="24"/>
          <w:lang w:val="en-US"/>
        </w:rPr>
      </w:pPr>
    </w:p>
    <w:p w14:paraId="40B5D889" w14:textId="2DC4C956" w:rsidR="00247329" w:rsidRPr="00443D17" w:rsidRDefault="00247329" w:rsidP="00443D17">
      <w:pPr>
        <w:spacing w:after="0" w:line="360" w:lineRule="auto"/>
        <w:jc w:val="center"/>
        <w:rPr>
          <w:rFonts w:ascii="Times New Roman" w:hAnsi="Times New Roman" w:cs="Times New Roman"/>
          <w:sz w:val="24"/>
          <w:szCs w:val="24"/>
        </w:rPr>
      </w:pPr>
    </w:p>
    <w:p w14:paraId="7452F1D1" w14:textId="77777777" w:rsidR="00EB1A3A" w:rsidRPr="00443D17" w:rsidRDefault="00EB1A3A" w:rsidP="00443D17">
      <w:pPr>
        <w:spacing w:after="0" w:line="360" w:lineRule="auto"/>
        <w:contextualSpacing/>
        <w:jc w:val="both"/>
        <w:rPr>
          <w:rFonts w:ascii="Times New Roman" w:hAnsi="Times New Roman" w:cs="Times New Roman"/>
          <w:color w:val="000000" w:themeColor="text1"/>
          <w:sz w:val="24"/>
          <w:szCs w:val="24"/>
        </w:rPr>
      </w:pPr>
      <w:r w:rsidRPr="00443D17">
        <w:rPr>
          <w:rFonts w:ascii="Times New Roman" w:hAnsi="Times New Roman" w:cs="Times New Roman"/>
          <w:b/>
          <w:bCs/>
          <w:sz w:val="24"/>
          <w:szCs w:val="24"/>
        </w:rPr>
        <w:t xml:space="preserve">Table 2: Antiviral activity of compounds extracted from cyanobacteria. </w:t>
      </w:r>
    </w:p>
    <w:p w14:paraId="2D13C8F3" w14:textId="77777777" w:rsidR="00EB1A3A" w:rsidRPr="00443D17" w:rsidRDefault="00EB1A3A" w:rsidP="00443D17">
      <w:pPr>
        <w:spacing w:after="0" w:line="360" w:lineRule="auto"/>
        <w:rPr>
          <w:rFonts w:ascii="Times New Roman" w:hAnsi="Times New Roman" w:cs="Times New Roman"/>
          <w:sz w:val="24"/>
          <w:szCs w:val="24"/>
        </w:rPr>
      </w:pPr>
    </w:p>
    <w:tbl>
      <w:tblPr>
        <w:tblStyle w:val="PlainTable2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41"/>
        <w:gridCol w:w="1741"/>
        <w:gridCol w:w="3042"/>
        <w:gridCol w:w="2608"/>
        <w:gridCol w:w="2174"/>
        <w:gridCol w:w="2268"/>
      </w:tblGrid>
      <w:tr w:rsidR="00D13A18" w:rsidRPr="00443D17" w14:paraId="6F34580F" w14:textId="77777777" w:rsidTr="00251E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pct"/>
          </w:tcPr>
          <w:p w14:paraId="6B10ED03" w14:textId="77777777" w:rsidR="008B74D1" w:rsidRPr="00443D17" w:rsidRDefault="008B74D1" w:rsidP="00443D17">
            <w:pPr>
              <w:spacing w:line="360" w:lineRule="auto"/>
              <w:contextualSpacing/>
              <w:rPr>
                <w:rFonts w:ascii="Times New Roman" w:hAnsi="Times New Roman" w:cs="Times New Roman"/>
              </w:rPr>
            </w:pPr>
            <w:r w:rsidRPr="00443D17">
              <w:rPr>
                <w:rFonts w:ascii="Times New Roman" w:hAnsi="Times New Roman" w:cs="Times New Roman"/>
              </w:rPr>
              <w:t>Cyanobacteria Species</w:t>
            </w:r>
          </w:p>
        </w:tc>
        <w:tc>
          <w:tcPr>
            <w:tcW w:w="614" w:type="pct"/>
          </w:tcPr>
          <w:p w14:paraId="03618B06" w14:textId="77777777" w:rsidR="008B74D1" w:rsidRPr="00443D17" w:rsidRDefault="008B74D1" w:rsidP="00443D1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ompound Class</w:t>
            </w:r>
          </w:p>
        </w:tc>
        <w:tc>
          <w:tcPr>
            <w:tcW w:w="1073" w:type="pct"/>
          </w:tcPr>
          <w:p w14:paraId="501F0D44" w14:textId="77777777" w:rsidR="008B74D1" w:rsidRPr="00443D17" w:rsidRDefault="008B74D1" w:rsidP="00443D1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ntiviral Compound</w:t>
            </w:r>
          </w:p>
        </w:tc>
        <w:tc>
          <w:tcPr>
            <w:tcW w:w="920" w:type="pct"/>
          </w:tcPr>
          <w:p w14:paraId="4FECBDB9" w14:textId="77777777" w:rsidR="008B74D1" w:rsidRPr="00443D17" w:rsidRDefault="008B74D1" w:rsidP="00443D1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ntiviral Activity</w:t>
            </w:r>
          </w:p>
          <w:p w14:paraId="524CCA5C" w14:textId="48373022" w:rsidR="008B74D1" w:rsidRPr="00443D17" w:rsidRDefault="008B74D1" w:rsidP="00443D1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gainst</w:t>
            </w:r>
          </w:p>
        </w:tc>
        <w:tc>
          <w:tcPr>
            <w:tcW w:w="767" w:type="pct"/>
          </w:tcPr>
          <w:p w14:paraId="3D930BC7" w14:textId="0E188B67" w:rsidR="008B74D1" w:rsidRPr="00443D17" w:rsidRDefault="00D13A18" w:rsidP="00443D1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IC</w:t>
            </w:r>
            <w:r w:rsidR="00C86CA0" w:rsidRPr="00443D17">
              <w:rPr>
                <w:rFonts w:ascii="Times New Roman" w:hAnsi="Times New Roman" w:cs="Times New Roman"/>
                <w:vertAlign w:val="subscript"/>
              </w:rPr>
              <w:t>50</w:t>
            </w:r>
          </w:p>
        </w:tc>
        <w:tc>
          <w:tcPr>
            <w:tcW w:w="800" w:type="pct"/>
          </w:tcPr>
          <w:p w14:paraId="66FC1166" w14:textId="7E13182A" w:rsidR="008B74D1" w:rsidRPr="00443D17" w:rsidRDefault="008B74D1" w:rsidP="00443D17">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References</w:t>
            </w:r>
          </w:p>
        </w:tc>
      </w:tr>
      <w:tr w:rsidR="00D13A18" w:rsidRPr="00443D17" w14:paraId="7B7549B6" w14:textId="77777777" w:rsidTr="00251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pct"/>
          </w:tcPr>
          <w:p w14:paraId="462327C4" w14:textId="77777777" w:rsidR="008B74D1" w:rsidRPr="00443D17" w:rsidRDefault="008B74D1" w:rsidP="00443D17">
            <w:pPr>
              <w:pStyle w:val="NormalWeb"/>
              <w:spacing w:before="0" w:beforeAutospacing="0" w:after="0" w:afterAutospacing="0" w:line="360" w:lineRule="auto"/>
              <w:contextualSpacing/>
              <w:rPr>
                <w:b w:val="0"/>
                <w:i/>
                <w:iCs/>
              </w:rPr>
            </w:pPr>
            <w:r w:rsidRPr="00443D17">
              <w:rPr>
                <w:b w:val="0"/>
                <w:i/>
                <w:iCs/>
              </w:rPr>
              <w:t>Oscillatoria acuminate</w:t>
            </w:r>
          </w:p>
        </w:tc>
        <w:tc>
          <w:tcPr>
            <w:tcW w:w="614" w:type="pct"/>
          </w:tcPr>
          <w:p w14:paraId="4DB96ED5" w14:textId="77777777"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Protein</w:t>
            </w:r>
          </w:p>
        </w:tc>
        <w:tc>
          <w:tcPr>
            <w:tcW w:w="1073" w:type="pct"/>
          </w:tcPr>
          <w:p w14:paraId="5DDDB90B" w14:textId="77777777"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Novel Oscillatorial lectin</w:t>
            </w:r>
          </w:p>
        </w:tc>
        <w:tc>
          <w:tcPr>
            <w:tcW w:w="920" w:type="pct"/>
          </w:tcPr>
          <w:p w14:paraId="5AEEBBEF" w14:textId="530FB6B2" w:rsidR="008B74D1"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Herpes Simplex Virus-1 (</w:t>
            </w:r>
            <w:r w:rsidR="00D13A18" w:rsidRPr="00443D17">
              <w:t>HSV-1</w:t>
            </w:r>
            <w:r w:rsidRPr="00443D17">
              <w:t>)</w:t>
            </w:r>
            <w:r w:rsidR="00D13A18" w:rsidRPr="00443D17">
              <w:t xml:space="preserve"> viral replication</w:t>
            </w:r>
          </w:p>
          <w:p w14:paraId="13ACAE6C" w14:textId="77777777" w:rsidR="00D13A18" w:rsidRPr="00443D17" w:rsidRDefault="00D13A18"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04F2E504" w14:textId="485A31C6" w:rsidR="00D13A18" w:rsidRPr="00443D17" w:rsidRDefault="00D13A18"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HSV-1 virions neutralisation</w:t>
            </w:r>
          </w:p>
        </w:tc>
        <w:tc>
          <w:tcPr>
            <w:tcW w:w="767" w:type="pct"/>
          </w:tcPr>
          <w:p w14:paraId="47345458" w14:textId="1269F4C6" w:rsidR="008B74D1"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31. 3</w:t>
            </w:r>
            <w:r w:rsidR="00D13A18" w:rsidRPr="00443D17">
              <w:rPr>
                <w:rFonts w:ascii="Times New Roman" w:hAnsi="Times New Roman" w:cs="Times New Roman"/>
              </w:rPr>
              <w:t xml:space="preserve"> ng/ml</w:t>
            </w:r>
          </w:p>
          <w:p w14:paraId="3D947E86" w14:textId="77777777" w:rsidR="00D13A18" w:rsidRPr="00443D17" w:rsidRDefault="00D13A18"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4C6AA42" w14:textId="77777777" w:rsidR="00D13A18" w:rsidRPr="00443D17" w:rsidRDefault="00D13A18"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B680C20" w14:textId="00A9FF08" w:rsidR="00D13A18"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90.5</w:t>
            </w:r>
            <w:r w:rsidR="00D13A18" w:rsidRPr="00443D17">
              <w:rPr>
                <w:rFonts w:ascii="Times New Roman" w:hAnsi="Times New Roman" w:cs="Times New Roman"/>
              </w:rPr>
              <w:t xml:space="preserve"> ng/ml</w:t>
            </w:r>
          </w:p>
        </w:tc>
        <w:tc>
          <w:tcPr>
            <w:tcW w:w="800" w:type="pct"/>
          </w:tcPr>
          <w:p w14:paraId="75488DD0" w14:textId="09597A38"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080/07391102.2020.1848632","author":[{"dropping-particle":"","family":"Saad","given":"Mabroka H","non-dropping-particle":"","parse-names":false,"suffix":""},{"dropping-particle":"","family":"El-Fakharany","given":"Esmail M","non-dropping-particle":"","parse-names":false,"suffix":""},{"dropping-particle":"","family":"Salem","given":"Marwa S","non-dropping-particle":"","parse-names":false,"suffix":""},{"dropping-particle":"","family":"Sidkey","given":"Nagwa M","non-dropping-particle":"","parse-names":false,"suffix":""}],"container-title":"Journal of Biomolecular Structure and Dynamics","id":"ITEM-1","issue":"8","issued":{"date-parts":[["2022"]]},"note":"PMID: 33200676","page":"3560-3580","publisher":"Taylor &amp; Francis","title":"In vitro assessment of dual (antiviral and antitumor) activity of a novel lectin produced by the newly cyanobacterium isolate, Oscillatoria acuminate MHM-632 MK014210.1","type":"article-journal","volume":"40"},"uris":["http://www.mendeley.com/documents/?uuid=850dbe79-6b4c-4c14-b384-4f8e6751f123"]}],"mendeley":{"formattedCitation":"(Saad et al. 2022)","plainTextFormattedCitation":"(Saad et al. 2022)","previouslyFormattedCitation":"(Saad et al. 2022)"},"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Saad et al.</w:t>
            </w:r>
            <w:r w:rsidR="00443D17" w:rsidRPr="00443D17">
              <w:rPr>
                <w:rFonts w:ascii="Times New Roman" w:hAnsi="Times New Roman" w:cs="Times New Roman"/>
                <w:noProof/>
              </w:rPr>
              <w:t>,</w:t>
            </w:r>
            <w:r w:rsidRPr="00443D17">
              <w:rPr>
                <w:rFonts w:ascii="Times New Roman" w:hAnsi="Times New Roman" w:cs="Times New Roman"/>
                <w:noProof/>
              </w:rPr>
              <w:t xml:space="preserve"> 2022)</w:t>
            </w:r>
            <w:r w:rsidRPr="00443D17">
              <w:rPr>
                <w:rFonts w:ascii="Times New Roman" w:hAnsi="Times New Roman" w:cs="Times New Roman"/>
              </w:rPr>
              <w:fldChar w:fldCharType="end"/>
            </w:r>
          </w:p>
        </w:tc>
      </w:tr>
      <w:tr w:rsidR="00D13A18" w:rsidRPr="00443D17" w14:paraId="66B777DD" w14:textId="77777777" w:rsidTr="00251E12">
        <w:tc>
          <w:tcPr>
            <w:cnfStyle w:val="001000000000" w:firstRow="0" w:lastRow="0" w:firstColumn="1" w:lastColumn="0" w:oddVBand="0" w:evenVBand="0" w:oddHBand="0" w:evenHBand="0" w:firstRowFirstColumn="0" w:firstRowLastColumn="0" w:lastRowFirstColumn="0" w:lastRowLastColumn="0"/>
            <w:tcW w:w="826" w:type="pct"/>
          </w:tcPr>
          <w:p w14:paraId="5D99D3B6" w14:textId="77777777" w:rsidR="008B74D1" w:rsidRPr="00443D17" w:rsidRDefault="008B74D1" w:rsidP="00443D17">
            <w:pPr>
              <w:pStyle w:val="NormalWeb"/>
              <w:spacing w:before="0" w:beforeAutospacing="0" w:after="0" w:afterAutospacing="0" w:line="360" w:lineRule="auto"/>
              <w:contextualSpacing/>
              <w:rPr>
                <w:b w:val="0"/>
                <w:i/>
                <w:iCs/>
              </w:rPr>
            </w:pPr>
            <w:r w:rsidRPr="00443D17">
              <w:rPr>
                <w:b w:val="0"/>
                <w:i/>
                <w:iCs/>
              </w:rPr>
              <w:t>Lyngabya confervoides</w:t>
            </w:r>
          </w:p>
        </w:tc>
        <w:tc>
          <w:tcPr>
            <w:tcW w:w="614" w:type="pct"/>
          </w:tcPr>
          <w:p w14:paraId="715BCC0C" w14:textId="77777777" w:rsidR="008B74D1" w:rsidRPr="00443D17" w:rsidRDefault="008B74D1"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Protein</w:t>
            </w:r>
          </w:p>
        </w:tc>
        <w:tc>
          <w:tcPr>
            <w:tcW w:w="1073" w:type="pct"/>
          </w:tcPr>
          <w:p w14:paraId="69AFEDE1" w14:textId="77777777" w:rsidR="008B74D1" w:rsidRPr="00443D17" w:rsidRDefault="008B74D1"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Novel lyngabyal lectin</w:t>
            </w:r>
          </w:p>
        </w:tc>
        <w:tc>
          <w:tcPr>
            <w:tcW w:w="920" w:type="pct"/>
          </w:tcPr>
          <w:p w14:paraId="18A193EB" w14:textId="394268C6" w:rsidR="008B74D1" w:rsidRPr="00443D17" w:rsidRDefault="00C86CA0"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Herpes Simplex Virus-1 (HSV-1)</w:t>
            </w:r>
          </w:p>
        </w:tc>
        <w:tc>
          <w:tcPr>
            <w:tcW w:w="767" w:type="pct"/>
          </w:tcPr>
          <w:p w14:paraId="28CB2AEA" w14:textId="58030F8F" w:rsidR="004E7FB2" w:rsidRPr="00443D17" w:rsidRDefault="004E7FB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0.084 µg/ml (After Infection)</w:t>
            </w:r>
          </w:p>
          <w:p w14:paraId="2BD49E79" w14:textId="6FA1F403" w:rsidR="008B74D1" w:rsidRPr="00443D17" w:rsidRDefault="004E7FB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0.167 µg/ml (Before Infection)</w:t>
            </w:r>
          </w:p>
        </w:tc>
        <w:tc>
          <w:tcPr>
            <w:tcW w:w="800" w:type="pct"/>
          </w:tcPr>
          <w:p w14:paraId="09B45898" w14:textId="11A61732"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016/j.ijbiomac.2020.06.046","ISSN":"1879-0003 (Electronic)","PMID":"32526302","abstract":"In the present study, a novel lectin was purified from the newly isolated  cyanobacterium, Lyngabya confervoides MK012409 and tested for its antiviral and anticancer activity. Out of 30 isolates, Mabroka-s isolate which identified as Lyngabya confervoides MK012409 showed the highest agglutination titer. Lyngabyal lectin showed the greatest haemagglutination activity with pigeon/rabbit erythrocytes with a minimum concentration of 2.4 μg/ml. Physical characterization of Lyngabyal lectin showed ability to keep the activity at a higher temperature up to 80 °C with stability over a wide pH range (4-8) as well as its stability toward chemical denaturants. Carbohydrate specificity test revealed that the sugar alcohols completely inhibited the lectin haemagglutination activity. The electrophoretic analysis revealed that the lyngabyal lectin is a 140 kDa composed of two 70 kDa subunits. Lyngabyal lectin was able to inhibit the proliferation of MCF-7 and Caco-2 cancer cell lines with IC(50) values of 246 ± 0.17 and 376.4 ± 0.34 μg/ml, respectively. Lyngabyal lectin also showed virucidal activity against HSV-1 with EC(50) of 167 ± 0.52 ng/ml and inhibited plaque formation in the HSV-1 infected Vero cells with EC(50) of 84.94 ± 0.34 ng/ml. These findings emphasize the ability of the lyngabyal lectin to fight breast and colon cancer besides it represents a promising antiviral agent.","author":[{"dropping-particle":"","family":"El-Fakharany","given":"Esmail M","non-dropping-particle":"","parse-names":false,"suffix":""},{"dropping-particle":"","family":"Saad","given":"Mabroka H","non-dropping-particle":"","parse-names":false,"suffix":""},{"dropping-particle":"","family":"Salem","given":"Marwa S","non-dropping-particle":"","parse-names":false,"suffix":""},{"dropping-particle":"","family":"Sidkey","given":"Nagwa M","non-dropping-particle":"","parse-names":false,"suffix":""}],"container-title":"International journal of biological macromolecules","id":"ITEM-1","issued":{"date-parts":[["2020","10"]]},"language":"eng","page":"417-430","publisher-place":"Netherlands","title":"Biochemical characterization and application of a novel lectin from the  cyanobacterium Lyngabya confervoides MK012409 as an antiviral and anticancer agent.","type":"article-journal","volume":"161"},"uris":["http://www.mendeley.com/documents/?uuid=6cbf7cd8-a3bd-401f-9ec7-3510285f749f"]}],"mendeley":{"formattedCitation":"(El-Fakharany et al. 2020)","plainTextFormattedCitation":"(El-Fakharany et al. 2020)","previouslyFormattedCitation":"(El-Fakharany et al. 2020)"},"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El-Fakharany et al. 2020)</w:t>
            </w:r>
            <w:r w:rsidRPr="00443D17">
              <w:rPr>
                <w:rFonts w:ascii="Times New Roman" w:hAnsi="Times New Roman" w:cs="Times New Roman"/>
              </w:rPr>
              <w:fldChar w:fldCharType="end"/>
            </w:r>
          </w:p>
        </w:tc>
      </w:tr>
      <w:tr w:rsidR="00D13A18" w:rsidRPr="00443D17" w14:paraId="0EEB0083" w14:textId="77777777" w:rsidTr="00251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pct"/>
          </w:tcPr>
          <w:p w14:paraId="277E3F6A" w14:textId="77777777" w:rsidR="008B74D1" w:rsidRPr="00443D17" w:rsidRDefault="008B74D1" w:rsidP="00443D17">
            <w:pPr>
              <w:pStyle w:val="NormalWeb"/>
              <w:spacing w:before="0" w:beforeAutospacing="0" w:after="0" w:afterAutospacing="0" w:line="360" w:lineRule="auto"/>
              <w:contextualSpacing/>
              <w:rPr>
                <w:b w:val="0"/>
                <w:i/>
              </w:rPr>
            </w:pPr>
            <w:r w:rsidRPr="00443D17">
              <w:rPr>
                <w:b w:val="0"/>
                <w:i/>
                <w:iCs/>
              </w:rPr>
              <w:t xml:space="preserve">Arthrospira platensis </w:t>
            </w:r>
          </w:p>
          <w:p w14:paraId="31538F17" w14:textId="77777777" w:rsidR="008B74D1" w:rsidRPr="00443D17" w:rsidRDefault="008B74D1" w:rsidP="00443D17">
            <w:pPr>
              <w:spacing w:line="360" w:lineRule="auto"/>
              <w:contextualSpacing/>
              <w:rPr>
                <w:rFonts w:ascii="Times New Roman" w:hAnsi="Times New Roman" w:cs="Times New Roman"/>
                <w:b w:val="0"/>
                <w:i/>
              </w:rPr>
            </w:pPr>
          </w:p>
        </w:tc>
        <w:tc>
          <w:tcPr>
            <w:tcW w:w="614" w:type="pct"/>
          </w:tcPr>
          <w:p w14:paraId="6DA52711" w14:textId="77777777"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 xml:space="preserve">Polysaccharide </w:t>
            </w:r>
          </w:p>
          <w:p w14:paraId="73D89C7A"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73" w:type="pct"/>
          </w:tcPr>
          <w:p w14:paraId="57F7E456" w14:textId="77777777"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 xml:space="preserve">Calcium spirulan </w:t>
            </w:r>
          </w:p>
          <w:p w14:paraId="5BFFA65C"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20" w:type="pct"/>
          </w:tcPr>
          <w:p w14:paraId="799DFF92" w14:textId="41A8CED5"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Human cytomegalovirus virus</w:t>
            </w:r>
          </w:p>
          <w:p w14:paraId="04139261"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73C9D6E2"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21458082"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025FBDFE"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2E0866AE"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0CA929C0" w14:textId="50B35AC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Herpes Simplex Virus-1 (HSV-1)</w:t>
            </w:r>
          </w:p>
          <w:p w14:paraId="5562F968"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770BA660"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14FAA8FD"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6F31ABFA"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5F9F8D41"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6F28366C" w14:textId="77777777" w:rsidR="008B74D1"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Human Immuno Deficiency Virus-1</w:t>
            </w:r>
          </w:p>
          <w:p w14:paraId="74BCC2DE"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088CC5BF"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1B8AF70C"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3D3445DA"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Mumps Virus</w:t>
            </w:r>
          </w:p>
          <w:p w14:paraId="415D9F96"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19688268"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595F8AD3"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54D697E3"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478DBDCD"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23B72F40"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3D627050" w14:textId="4818005E"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Influenza Virus</w:t>
            </w:r>
          </w:p>
        </w:tc>
        <w:tc>
          <w:tcPr>
            <w:tcW w:w="767" w:type="pct"/>
          </w:tcPr>
          <w:p w14:paraId="771F3739" w14:textId="77777777" w:rsidR="008B74D1"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41 µg/ml (After Infection)</w:t>
            </w:r>
          </w:p>
          <w:p w14:paraId="61F0F3E7" w14:textId="77777777"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357FDE7" w14:textId="77777777"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8.3 µg/ml (Before Infection)</w:t>
            </w:r>
          </w:p>
          <w:p w14:paraId="31B4457C" w14:textId="77777777"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1AEA5A8" w14:textId="77777777"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65.2 µg/ml (After Infection)</w:t>
            </w:r>
          </w:p>
          <w:p w14:paraId="39D065D4" w14:textId="77777777"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0.9 µg/ml (Before Infection)</w:t>
            </w:r>
          </w:p>
          <w:p w14:paraId="0ADF5B3F" w14:textId="77777777"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252CE35" w14:textId="4B4F7088"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1.4 µg/ml (After Infection)</w:t>
            </w:r>
          </w:p>
          <w:p w14:paraId="7876890D" w14:textId="77777777"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3 µg/ml (Before Infection)</w:t>
            </w:r>
          </w:p>
          <w:p w14:paraId="7674AA83" w14:textId="77777777"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4BE47EA" w14:textId="439184E6"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92  µg/ml (After Infection)</w:t>
            </w:r>
          </w:p>
          <w:p w14:paraId="68A1789A" w14:textId="77777777"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3 µg/ml (Before Infection)</w:t>
            </w:r>
          </w:p>
          <w:p w14:paraId="159C8A22" w14:textId="7AB60C48"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30  µg/ml (After Infection)</w:t>
            </w:r>
          </w:p>
          <w:p w14:paraId="535E7F9E" w14:textId="304C94BD"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9.4 µg/ml (Before Infection)</w:t>
            </w:r>
          </w:p>
        </w:tc>
        <w:tc>
          <w:tcPr>
            <w:tcW w:w="800" w:type="pct"/>
          </w:tcPr>
          <w:p w14:paraId="047B72AD" w14:textId="08F2044C" w:rsidR="008B74D1"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color w:val="000000" w:themeColor="text1"/>
              </w:rPr>
              <w:fldChar w:fldCharType="begin" w:fldLock="1"/>
            </w:r>
            <w:r w:rsidRPr="00443D17">
              <w:rPr>
                <w:rFonts w:ascii="Times New Roman" w:hAnsi="Times New Roman" w:cs="Times New Roman"/>
                <w:color w:val="000000" w:themeColor="text1"/>
              </w:rPr>
              <w:instrText>ADDIN CSL_CITATION {"citationItems":[{"id":"ITEM-1","itemData":{"DOI":"10.1016/j.antiviral.2006.06.004","author":[{"dropping-particle":"","family":"Rechter","given":"Sabine","non-dropping-particle":"","parse-names":false,"suffix":""},{"dropping-particle":"","family":"Tanja","given":"K","non-dropping-particle":"","parse-names":false,"suffix":""},{"dropping-particle":"","family":"Auerochs","given":"Sabrina","non-dropping-particle":"","parse-names":false,"suffix":""},{"dropping-particle":"","family":"Thulke","given":"Stefanie","non-dropping-particle":"","parse-names":false,"suffix":""},{"dropping-particle":"","family":"Walter","given":"Hauke","non-dropping-particle":"","parse-names":false,"suffix":""},{"dropping-particle":"","family":"Heike","given":"D","non-dropping-particle":"","parse-names":false,"suffix":""},{"dropping-particle":"","family":"Walter","given":"Christian","non-dropping-particle":"","parse-names":false,"suffix":""},{"dropping-particle":"","family":"Marschall","given":"Manfred","non-dropping-particle":"","parse-names":false,"suffix":""}],"id":"ITEM-1","issued":{"date-parts":[["2006"]]},"page":"197-206","title":"Antiviral activity of Arthrospira -derived spirulan-like substances","type":"article-journal","volume":"72"},"uris":["http://www.mendeley.com/documents/?uuid=9130781c-2ae8-4578-978c-f006ca81f515"]}],"mendeley":{"formattedCitation":"(Rechter, Tanja, et al. 2006)","plainTextFormattedCitation":"(Rechter, Tanja, et al. 2006)","previouslyFormattedCitation":"(Rechter, Tanja, et al. 2006)"},"properties":{"noteIndex":0},"schema":"https://github.com/citation-style-language/schema/raw/master/csl-citation.json"}</w:instrText>
            </w:r>
            <w:r w:rsidRPr="00443D17">
              <w:rPr>
                <w:rFonts w:ascii="Times New Roman" w:hAnsi="Times New Roman" w:cs="Times New Roman"/>
                <w:color w:val="000000" w:themeColor="text1"/>
              </w:rPr>
              <w:fldChar w:fldCharType="separate"/>
            </w:r>
            <w:r w:rsidRPr="00443D17">
              <w:rPr>
                <w:rFonts w:ascii="Times New Roman" w:hAnsi="Times New Roman" w:cs="Times New Roman"/>
                <w:noProof/>
                <w:color w:val="000000" w:themeColor="text1"/>
              </w:rPr>
              <w:t>(Rechter, Tanja, et al. 2006)</w:t>
            </w:r>
            <w:r w:rsidRPr="00443D17">
              <w:rPr>
                <w:rFonts w:ascii="Times New Roman" w:hAnsi="Times New Roman" w:cs="Times New Roman"/>
                <w:color w:val="000000" w:themeColor="text1"/>
              </w:rPr>
              <w:fldChar w:fldCharType="end"/>
            </w:r>
          </w:p>
        </w:tc>
      </w:tr>
      <w:tr w:rsidR="00D13A18" w:rsidRPr="00443D17" w14:paraId="4053C723" w14:textId="77777777" w:rsidTr="00251E12">
        <w:tc>
          <w:tcPr>
            <w:cnfStyle w:val="001000000000" w:firstRow="0" w:lastRow="0" w:firstColumn="1" w:lastColumn="0" w:oddVBand="0" w:evenVBand="0" w:oddHBand="0" w:evenHBand="0" w:firstRowFirstColumn="0" w:firstRowLastColumn="0" w:lastRowFirstColumn="0" w:lastRowLastColumn="0"/>
            <w:tcW w:w="826" w:type="pct"/>
          </w:tcPr>
          <w:p w14:paraId="687F54C4" w14:textId="3FC01CA7" w:rsidR="008B74D1" w:rsidRPr="00443D17" w:rsidRDefault="008B74D1" w:rsidP="00443D17">
            <w:pPr>
              <w:pStyle w:val="NormalWeb"/>
              <w:spacing w:before="0" w:beforeAutospacing="0" w:after="0" w:afterAutospacing="0" w:line="360" w:lineRule="auto"/>
              <w:contextualSpacing/>
              <w:rPr>
                <w:b w:val="0"/>
                <w:i/>
              </w:rPr>
            </w:pPr>
            <w:r w:rsidRPr="00443D17">
              <w:rPr>
                <w:b w:val="0"/>
                <w:i/>
                <w:iCs/>
              </w:rPr>
              <w:t>Lyngbya majuscula</w:t>
            </w:r>
            <w:r w:rsidRPr="00443D17">
              <w:rPr>
                <w:b w:val="0"/>
                <w:i/>
              </w:rPr>
              <w:t>, S</w:t>
            </w:r>
            <w:r w:rsidRPr="00443D17">
              <w:rPr>
                <w:b w:val="0"/>
                <w:i/>
                <w:iCs/>
              </w:rPr>
              <w:t>chizothrix calcicola</w:t>
            </w:r>
            <w:r w:rsidRPr="00443D17">
              <w:rPr>
                <w:b w:val="0"/>
                <w:i/>
              </w:rPr>
              <w:t>, O</w:t>
            </w:r>
            <w:r w:rsidRPr="00443D17">
              <w:rPr>
                <w:b w:val="0"/>
                <w:i/>
                <w:iCs/>
              </w:rPr>
              <w:t>scillatoria nigro-viridis</w:t>
            </w:r>
            <w:r w:rsidRPr="00443D17">
              <w:rPr>
                <w:b w:val="0"/>
                <w:i/>
              </w:rPr>
              <w:t>, T</w:t>
            </w:r>
            <w:r w:rsidRPr="00443D17">
              <w:rPr>
                <w:b w:val="0"/>
                <w:i/>
                <w:iCs/>
              </w:rPr>
              <w:t xml:space="preserve">richodesmium erythaeum </w:t>
            </w:r>
          </w:p>
        </w:tc>
        <w:tc>
          <w:tcPr>
            <w:tcW w:w="614" w:type="pct"/>
          </w:tcPr>
          <w:p w14:paraId="77E3BF5D" w14:textId="77777777" w:rsidR="008B74D1" w:rsidRPr="00443D17" w:rsidRDefault="008B74D1"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 xml:space="preserve">Alkaloid </w:t>
            </w:r>
          </w:p>
          <w:p w14:paraId="77313CA8" w14:textId="77777777"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73" w:type="pct"/>
          </w:tcPr>
          <w:p w14:paraId="36F0EC32" w14:textId="5663DBE7" w:rsidR="008B74D1" w:rsidRPr="00443D17" w:rsidRDefault="007D74ED"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Aplysiatoxins:</w:t>
            </w:r>
          </w:p>
          <w:p w14:paraId="4FF80D6D" w14:textId="77777777" w:rsidR="007D74ED" w:rsidRPr="00443D17" w:rsidRDefault="007D74ED"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67C7E576" w14:textId="5427087E" w:rsidR="007D74ED" w:rsidRPr="00443D17" w:rsidRDefault="007D74ED"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Debromoaplysiatoxin</w:t>
            </w:r>
          </w:p>
          <w:p w14:paraId="787DB0B9" w14:textId="77777777" w:rsidR="007D74ED" w:rsidRPr="00443D17" w:rsidRDefault="007D74ED"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08F19914" w14:textId="7E079C57" w:rsidR="007D74ED" w:rsidRPr="00443D17" w:rsidRDefault="007D74ED"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Anhydrodebromoaplysiatoxin</w:t>
            </w:r>
          </w:p>
          <w:p w14:paraId="0505C3E6" w14:textId="77777777" w:rsidR="007D74ED" w:rsidRPr="00443D17" w:rsidRDefault="007D74ED"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p w14:paraId="53A21B0C" w14:textId="07758A64" w:rsidR="008B74D1" w:rsidRPr="00443D17" w:rsidRDefault="007D74ED"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Methoxydebromoaplysiatoxin</w:t>
            </w:r>
          </w:p>
        </w:tc>
        <w:tc>
          <w:tcPr>
            <w:tcW w:w="920" w:type="pct"/>
          </w:tcPr>
          <w:p w14:paraId="0CF46FE2" w14:textId="64AD81E2" w:rsidR="007D74ED" w:rsidRPr="00443D17" w:rsidRDefault="007D74ED"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Chikungunya virus</w:t>
            </w:r>
          </w:p>
          <w:p w14:paraId="56D0DAAE" w14:textId="34F56087" w:rsidR="008B74D1" w:rsidRPr="00443D17" w:rsidRDefault="008B74D1"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p>
        </w:tc>
        <w:tc>
          <w:tcPr>
            <w:tcW w:w="767" w:type="pct"/>
          </w:tcPr>
          <w:p w14:paraId="434AD7BA" w14:textId="77777777"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942CA49" w14:textId="77777777" w:rsidR="007D74ED" w:rsidRPr="00443D17" w:rsidRDefault="007D74ED"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2572744" w14:textId="126EE2B5" w:rsidR="007D74ED" w:rsidRPr="00443D17" w:rsidRDefault="007D74ED"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3</w:t>
            </w:r>
            <w:r w:rsidR="00706F35" w:rsidRPr="00443D17">
              <w:rPr>
                <w:rFonts w:ascii="Times New Roman" w:hAnsi="Times New Roman" w:cs="Times New Roman"/>
              </w:rPr>
              <w:t xml:space="preserve"> µM</w:t>
            </w:r>
          </w:p>
          <w:p w14:paraId="21F62C8C" w14:textId="77777777" w:rsidR="007D74ED" w:rsidRPr="00443D17" w:rsidRDefault="007D74ED"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C17C29C" w14:textId="77777777" w:rsidR="007D74ED" w:rsidRPr="00443D17" w:rsidRDefault="007D74ED"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06C0A0D" w14:textId="3B68B0E1" w:rsidR="00706F35" w:rsidRPr="00443D17" w:rsidRDefault="007D74ED"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2.3</w:t>
            </w:r>
            <w:r w:rsidR="00706F35" w:rsidRPr="00443D17">
              <w:rPr>
                <w:rFonts w:ascii="Times New Roman" w:hAnsi="Times New Roman" w:cs="Times New Roman"/>
              </w:rPr>
              <w:t xml:space="preserve"> µM</w:t>
            </w:r>
          </w:p>
          <w:p w14:paraId="593400B7" w14:textId="77777777" w:rsidR="007D74ED" w:rsidRPr="00443D17" w:rsidRDefault="007D74ED"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B0C603F" w14:textId="77777777" w:rsidR="007D74ED" w:rsidRPr="00443D17" w:rsidRDefault="007D74ED"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4D51CB6" w14:textId="77777777" w:rsidR="007D74ED" w:rsidRPr="00443D17" w:rsidRDefault="007D74ED"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D795668" w14:textId="4B752B95" w:rsidR="007D74ED" w:rsidRPr="00443D17" w:rsidRDefault="007D74ED"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7</w:t>
            </w:r>
            <w:r w:rsidR="00706F35" w:rsidRPr="00443D17">
              <w:rPr>
                <w:rFonts w:ascii="Times New Roman" w:hAnsi="Times New Roman" w:cs="Times New Roman"/>
              </w:rPr>
              <w:t xml:space="preserve"> µM</w:t>
            </w:r>
          </w:p>
        </w:tc>
        <w:tc>
          <w:tcPr>
            <w:tcW w:w="800" w:type="pct"/>
          </w:tcPr>
          <w:p w14:paraId="25621F34" w14:textId="059E69AC"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w:t>
            </w:r>
            <w:r w:rsidR="00706F35" w:rsidRPr="00443D17">
              <w:rPr>
                <w:rFonts w:ascii="Times New Roman" w:hAnsi="Times New Roman" w:cs="Times New Roman"/>
              </w:rPr>
              <w:t>Gupta et al., 2014</w:t>
            </w:r>
            <w:r w:rsidRPr="00443D17">
              <w:rPr>
                <w:rFonts w:ascii="Times New Roman" w:hAnsi="Times New Roman" w:cs="Times New Roman"/>
              </w:rPr>
              <w:t>)</w:t>
            </w:r>
          </w:p>
        </w:tc>
      </w:tr>
      <w:tr w:rsidR="00D13A18" w:rsidRPr="00443D17" w14:paraId="6B827023" w14:textId="77777777" w:rsidTr="00251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pct"/>
          </w:tcPr>
          <w:p w14:paraId="690B5ADC" w14:textId="1BCA4FEB" w:rsidR="008B74D1" w:rsidRPr="00443D17" w:rsidRDefault="008B74D1" w:rsidP="00443D17">
            <w:pPr>
              <w:pStyle w:val="NormalWeb"/>
              <w:spacing w:before="0" w:beforeAutospacing="0" w:after="0" w:afterAutospacing="0" w:line="360" w:lineRule="auto"/>
              <w:contextualSpacing/>
              <w:rPr>
                <w:b w:val="0"/>
                <w:i/>
              </w:rPr>
            </w:pPr>
            <w:r w:rsidRPr="00443D17">
              <w:rPr>
                <w:b w:val="0"/>
                <w:i/>
                <w:iCs/>
              </w:rPr>
              <w:t xml:space="preserve">Nostoc ellipsosporum cyanothece </w:t>
            </w:r>
            <w:r w:rsidRPr="00443D17">
              <w:rPr>
                <w:b w:val="0"/>
                <w:i/>
              </w:rPr>
              <w:t xml:space="preserve">sp. </w:t>
            </w:r>
          </w:p>
        </w:tc>
        <w:tc>
          <w:tcPr>
            <w:tcW w:w="614" w:type="pct"/>
          </w:tcPr>
          <w:p w14:paraId="73A99F42" w14:textId="77777777"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 xml:space="preserve">Protein </w:t>
            </w:r>
          </w:p>
          <w:p w14:paraId="4D4F920C"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73" w:type="pct"/>
          </w:tcPr>
          <w:p w14:paraId="00A2C5EF" w14:textId="77777777"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 xml:space="preserve">Cyanovirin-N </w:t>
            </w:r>
          </w:p>
          <w:p w14:paraId="7F9000B1"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20" w:type="pct"/>
          </w:tcPr>
          <w:p w14:paraId="27C3BCB4" w14:textId="4191BCF9" w:rsidR="004E0D10"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Human Immuno Deficiency Virus</w:t>
            </w:r>
            <w:r w:rsidR="00C86CA0" w:rsidRPr="00443D17">
              <w:t>-1 &amp; 2</w:t>
            </w:r>
            <w:r w:rsidRPr="00443D17">
              <w:t xml:space="preserve"> (HIV)</w:t>
            </w:r>
          </w:p>
          <w:p w14:paraId="5FA1F461" w14:textId="77777777" w:rsidR="004E0D10"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41BEB015" w14:textId="5C0CADD0" w:rsidR="004E0D10"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Simian</w:t>
            </w:r>
          </w:p>
          <w:p w14:paraId="3A2588D4" w14:textId="77777777" w:rsidR="004E0D10"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 xml:space="preserve">immunodeficiency virus (SIV) </w:t>
            </w:r>
          </w:p>
          <w:p w14:paraId="6DDC5B0F" w14:textId="77777777" w:rsidR="004E0D10"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197081F6" w14:textId="77777777" w:rsidR="004E0D10"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 xml:space="preserve">SIV/HIV-1 virus (SHIV89.6P) </w:t>
            </w:r>
          </w:p>
          <w:p w14:paraId="0EFA75EC" w14:textId="77777777" w:rsidR="00443D17" w:rsidRPr="00443D17" w:rsidRDefault="00443D17"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4B75F011" w14:textId="4AE6AFFE" w:rsidR="004E0D10"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Feline</w:t>
            </w:r>
          </w:p>
          <w:p w14:paraId="5A80D850" w14:textId="77777777" w:rsidR="004E0D10"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immunodeficiency virus (FIV)</w:t>
            </w:r>
          </w:p>
          <w:p w14:paraId="43ADA411" w14:textId="77777777" w:rsidR="00251E12" w:rsidRPr="00443D17" w:rsidRDefault="00251E1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7F4C2094" w14:textId="716F2EFF" w:rsidR="004E0D10" w:rsidRPr="00443D17" w:rsidRDefault="00251E1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Herpes Simplex</w:t>
            </w:r>
            <w:r w:rsidR="004E0D10" w:rsidRPr="00443D17">
              <w:t xml:space="preserve"> virus </w:t>
            </w:r>
            <w:r w:rsidRPr="00443D17">
              <w:t>(HSV)</w:t>
            </w:r>
          </w:p>
          <w:p w14:paraId="47BE7436" w14:textId="77777777" w:rsidR="00C86CA0" w:rsidRPr="00443D17" w:rsidRDefault="00C86CA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06879F3C" w14:textId="268AC61A" w:rsidR="004E0D10"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Measles virus (MeV)</w:t>
            </w:r>
          </w:p>
          <w:p w14:paraId="0F0F7CC3" w14:textId="77777777" w:rsidR="00C86CA0" w:rsidRPr="00443D17" w:rsidRDefault="00C86CA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6031EDD3" w14:textId="77777777" w:rsidR="00C86CA0"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 xml:space="preserve">Ebola virus </w:t>
            </w:r>
          </w:p>
          <w:p w14:paraId="4C5168C7" w14:textId="77777777" w:rsidR="00C86CA0" w:rsidRPr="00443D17" w:rsidRDefault="00C86CA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70E2CD46" w14:textId="767D9F33" w:rsidR="004E0D10"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 xml:space="preserve">Hepatitis virus </w:t>
            </w:r>
          </w:p>
          <w:p w14:paraId="4847ED58" w14:textId="77777777" w:rsidR="00251E12" w:rsidRPr="00443D17" w:rsidRDefault="00251E1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7125956C" w14:textId="77777777" w:rsidR="008B74D1" w:rsidRPr="00443D17" w:rsidRDefault="004E0D1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 xml:space="preserve">Influenza </w:t>
            </w:r>
            <w:r w:rsidR="00251E12" w:rsidRPr="00443D17">
              <w:t xml:space="preserve">A </w:t>
            </w:r>
            <w:r w:rsidRPr="00443D17">
              <w:t>virus</w:t>
            </w:r>
            <w:r w:rsidR="008B74D1" w:rsidRPr="00443D17">
              <w:t xml:space="preserve"> </w:t>
            </w:r>
          </w:p>
          <w:p w14:paraId="49E243B3" w14:textId="77777777" w:rsidR="00C86CA0" w:rsidRPr="00443D17" w:rsidRDefault="00C86CA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4F95B437" w14:textId="77777777" w:rsidR="00C86CA0" w:rsidRPr="00443D17" w:rsidRDefault="00C86CA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Bovine Viral Diarrhea Virus (BVDV)</w:t>
            </w:r>
          </w:p>
          <w:p w14:paraId="3D2F7706" w14:textId="77777777" w:rsidR="00C86CA0" w:rsidRPr="00443D17" w:rsidRDefault="00C86CA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5218A765" w14:textId="77777777" w:rsidR="00C86CA0" w:rsidRPr="00443D17" w:rsidRDefault="00C86CA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Human Herpes Virus 6 (HHV-6)</w:t>
            </w:r>
          </w:p>
          <w:p w14:paraId="16DA9F37" w14:textId="77777777" w:rsidR="00C86CA0" w:rsidRPr="00443D17" w:rsidRDefault="00C86CA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5420E99A" w14:textId="77777777" w:rsidR="00C86CA0" w:rsidRPr="00443D17" w:rsidRDefault="00C86CA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Epstein-Barr virus (EBV)</w:t>
            </w:r>
          </w:p>
          <w:p w14:paraId="0DAE975C" w14:textId="77777777" w:rsidR="00C86CA0" w:rsidRPr="00443D17" w:rsidRDefault="00C86CA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4D7E6B03" w14:textId="2E026D06" w:rsidR="00C86CA0" w:rsidRPr="00443D17" w:rsidRDefault="00C86CA0"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Parainfleunza virus (Type 3)</w:t>
            </w:r>
          </w:p>
        </w:tc>
        <w:tc>
          <w:tcPr>
            <w:tcW w:w="767" w:type="pct"/>
          </w:tcPr>
          <w:p w14:paraId="777BE75B" w14:textId="3D8CB361" w:rsidR="008B74D1"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0.1 - 5.8 nM</w:t>
            </w:r>
          </w:p>
          <w:p w14:paraId="59CA60B6" w14:textId="373257E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7.6 nM and 2.3 nM</w:t>
            </w:r>
          </w:p>
          <w:p w14:paraId="676788CA"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9F79B9B"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B194433"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35A4FE4"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AB79EF2" w14:textId="443EC1DF" w:rsidR="00251E12"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1 nMa</w:t>
            </w:r>
          </w:p>
          <w:p w14:paraId="41595779"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B7D8138"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8D30707"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2C16E8A" w14:textId="7FC1DA75" w:rsidR="00251E12" w:rsidRPr="00443D17" w:rsidRDefault="00443D1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w:t>
            </w:r>
          </w:p>
          <w:p w14:paraId="21BA5331"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41634FA"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2FB1ACF"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64055AF" w14:textId="398A9F9F" w:rsidR="00251E12" w:rsidRPr="00443D17" w:rsidRDefault="00443D1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w:t>
            </w:r>
          </w:p>
          <w:p w14:paraId="7D23F648"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7AC34F2"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4780D71" w14:textId="77777777"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A2D80DE" w14:textId="5F739B9C" w:rsidR="00251E12" w:rsidRPr="00443D17" w:rsidRDefault="00251E1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3</w:t>
            </w:r>
            <w:r w:rsidR="00C86CA0" w:rsidRPr="00443D17">
              <w:rPr>
                <w:rFonts w:ascii="Times New Roman" w:hAnsi="Times New Roman" w:cs="Times New Roman"/>
              </w:rPr>
              <w:t xml:space="preserve"> ± 0.12</w:t>
            </w:r>
            <w:r w:rsidRPr="00443D17">
              <w:rPr>
                <w:rFonts w:ascii="Times New Roman" w:hAnsi="Times New Roman" w:cs="Times New Roman"/>
              </w:rPr>
              <w:t xml:space="preserve"> µg/ml</w:t>
            </w:r>
          </w:p>
          <w:p w14:paraId="6EB5B809"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C6226FB"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C7E52CF"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53BB10E"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E04489E"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07D1F45"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B8F344"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5.3 ± 0.03 µg/ml</w:t>
            </w:r>
          </w:p>
          <w:p w14:paraId="60597535"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2F2559B" w14:textId="06B7D8EC"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gt;1.0 mg/ml</w:t>
            </w:r>
          </w:p>
          <w:p w14:paraId="05CB15F8"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9F40B88"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7.1 ± 0.15 µg/ml</w:t>
            </w:r>
          </w:p>
          <w:p w14:paraId="426B1468"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0FAB5DF"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A7B1044"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7.1 ± 0.03 µg/ml </w:t>
            </w:r>
          </w:p>
          <w:p w14:paraId="3E2BF092"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6B8F226"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00D1712"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25E553A"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5.3 ± 0.03 µg/ml</w:t>
            </w:r>
          </w:p>
          <w:p w14:paraId="21630D97" w14:textId="77777777"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45B88E4" w14:textId="5F0B6B51" w:rsidR="00C86CA0" w:rsidRPr="00443D17" w:rsidRDefault="00C86CA0"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gt;10 µg/ml</w:t>
            </w:r>
          </w:p>
        </w:tc>
        <w:tc>
          <w:tcPr>
            <w:tcW w:w="800" w:type="pct"/>
          </w:tcPr>
          <w:p w14:paraId="05DC324D" w14:textId="608A4E94" w:rsidR="008B74D1"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O’ Keefe et al 2003</w:t>
            </w:r>
          </w:p>
        </w:tc>
      </w:tr>
      <w:tr w:rsidR="00251E12" w:rsidRPr="00443D17" w14:paraId="33DDA0BC" w14:textId="77777777" w:rsidTr="00251E12">
        <w:tc>
          <w:tcPr>
            <w:cnfStyle w:val="001000000000" w:firstRow="0" w:lastRow="0" w:firstColumn="1" w:lastColumn="0" w:oddVBand="0" w:evenVBand="0" w:oddHBand="0" w:evenHBand="0" w:firstRowFirstColumn="0" w:firstRowLastColumn="0" w:lastRowFirstColumn="0" w:lastRowLastColumn="0"/>
            <w:tcW w:w="826" w:type="pct"/>
          </w:tcPr>
          <w:p w14:paraId="574B06F7" w14:textId="25F5FAAE" w:rsidR="00251E12" w:rsidRPr="00443D17" w:rsidRDefault="00251E12" w:rsidP="00443D17">
            <w:pPr>
              <w:spacing w:line="360" w:lineRule="auto"/>
              <w:contextualSpacing/>
              <w:rPr>
                <w:rFonts w:ascii="Times New Roman" w:hAnsi="Times New Roman" w:cs="Times New Roman"/>
                <w:b w:val="0"/>
                <w:i/>
              </w:rPr>
            </w:pPr>
            <w:r w:rsidRPr="00443D17">
              <w:rPr>
                <w:rFonts w:ascii="Times New Roman" w:hAnsi="Times New Roman" w:cs="Times New Roman"/>
                <w:b w:val="0"/>
                <w:i/>
                <w:iCs/>
                <w:shd w:val="clear" w:color="auto" w:fill="FFFFFF"/>
              </w:rPr>
              <w:t>Scytonema varium</w:t>
            </w:r>
          </w:p>
        </w:tc>
        <w:tc>
          <w:tcPr>
            <w:tcW w:w="614" w:type="pct"/>
          </w:tcPr>
          <w:p w14:paraId="74572079" w14:textId="29D84CA4"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Protein</w:t>
            </w:r>
          </w:p>
        </w:tc>
        <w:tc>
          <w:tcPr>
            <w:tcW w:w="1073" w:type="pct"/>
          </w:tcPr>
          <w:p w14:paraId="4D85ADA1" w14:textId="4465E475"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shd w:val="clear" w:color="auto" w:fill="FFFFFF"/>
              </w:rPr>
              <w:t>Scytovirin</w:t>
            </w:r>
          </w:p>
        </w:tc>
        <w:tc>
          <w:tcPr>
            <w:tcW w:w="920" w:type="pct"/>
          </w:tcPr>
          <w:p w14:paraId="016B1AFD" w14:textId="77777777"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shd w:val="clear" w:color="auto" w:fill="FFFFFF"/>
              </w:rPr>
              <w:t>Zaire Ebola virus (ZEV)</w:t>
            </w:r>
          </w:p>
          <w:p w14:paraId="04F71409" w14:textId="77777777"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5C8529F" w14:textId="77777777"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Marburg virus (MARV) Angola Strain</w:t>
            </w:r>
          </w:p>
          <w:p w14:paraId="41166953" w14:textId="77777777"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C62D414" w14:textId="13D35B45"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Hepatitis C virus</w:t>
            </w:r>
          </w:p>
        </w:tc>
        <w:tc>
          <w:tcPr>
            <w:tcW w:w="767" w:type="pct"/>
          </w:tcPr>
          <w:p w14:paraId="2E612203" w14:textId="0618D1E7" w:rsidR="00251E12" w:rsidRPr="00443D17" w:rsidRDefault="00AC41EE"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5</w:t>
            </w:r>
            <w:r w:rsidR="00251E12" w:rsidRPr="00443D17">
              <w:rPr>
                <w:rFonts w:ascii="Times New Roman" w:hAnsi="Times New Roman" w:cs="Times New Roman"/>
              </w:rPr>
              <w:t>0 nM</w:t>
            </w:r>
          </w:p>
          <w:p w14:paraId="5F628C8D" w14:textId="77777777"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2B6F7A7" w14:textId="77777777"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047BA3B" w14:textId="77777777"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0 nM</w:t>
            </w:r>
          </w:p>
          <w:p w14:paraId="7AC026DF" w14:textId="77777777"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8A0371E" w14:textId="77777777"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56F4858" w14:textId="77777777"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FD3A879" w14:textId="49375EFD"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6.9 nM and 3.2 nM</w:t>
            </w:r>
          </w:p>
        </w:tc>
        <w:tc>
          <w:tcPr>
            <w:tcW w:w="800" w:type="pct"/>
          </w:tcPr>
          <w:p w14:paraId="166ECDE6" w14:textId="0642A737" w:rsidR="00251E12" w:rsidRPr="00443D17" w:rsidRDefault="00251E12"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007/s11033-017-4116-1","ISSN":"1573-4978 (Electronic)","PMID":"28756560","abstract":"Scytovirin is a lectin isolated from the cyanobacterium Scytonema varium that has  shown activity against HIV, SARS coronavirus and Zaire Ebola virus. Its 95 amino acids are divided into two structural domains (SD), the first spanning amino acids 1-48 (SD1) and the second 49-95 (SD2). Interestingly, the domains are nearly identical but differ in their affinities for carbohydrates. With the aim of enhancing understanding of the binding properties of scytovirin, we performed molecular dynamics (MD) simulations of scytovirin complexed with Man4. We set up three systems: (i) Man4 bound to both domains (SD1 + SD2) using the full-length protein; (ii) Man4 bound to an incomplete protein, containing only SD1 and (iii) Man4 bound to an incomplete protein containing only SD2. Contrary to other reports, binding free energy results suggest that Man4 can bind simultaneously to SD1 and SD2 binding regions, but SD1 individually has the best values of energy and the best affinity for Man4. Decomposition of the binding free energy showed that the residues that interact with Man4 were different in the three systems, suggesting that the binding mechanism of Man4 varies between full-length protein, SD1 and SD2. The results presented here may help to formulate strategies to use scytovirin and promote mutagenesis studies to improve the antiviral activity of scytovirin.","author":[{"dropping-particle":"","family":"Siqueira","given":"Andrei Santos","non-dropping-particle":"","parse-names":false,"suffix":""},{"dropping-particle":"","family":"Lima","given":"Alex Ranieri Jerônimo","non-dropping-particle":"","parse-names":false,"suffix":""},{"dropping-particle":"","family":"Souza","given":"Rafael Conceição","non-dropping-particle":"de","parse-names":false,"suffix":""},{"dropping-particle":"","family":"Santos","given":"Alberdan Silva","non-dropping-particle":"","parse-names":false,"suffix":""},{"dropping-particle":"","family":"Vianez Júnior","given":"João Lídio da Silva Gonçalves","non-dropping-particle":"","parse-names":false,"suffix":""},{"dropping-particle":"","family":"Gonçalves","given":"Evonnildo Costa","non-dropping-particle":"","parse-names":false,"suffix":""}],"container-title":"Molecular biology reports","id":"ITEM-1","issue":"4","issued":{"date-parts":[["2017","8"]]},"language":"eng","page":"353-358","title":"In silico analysis of the cyanobacterial lectin scytovirin: new insights into  binding properties.","type":"article-journal","volume":"44"},"uris":["http://www.mendeley.com/documents/?uuid=956bda07-58a4-4b12-859e-d4b456c01e2c"]}],"mendeley":{"formattedCitation":"(Siqueira et al. 2017)","plainTextFormattedCitation":"(Siqueira et al. 2017)","previouslyFormattedCitation":"(Siqueira et al. 2017)"},"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Garrison et al 2014; Soares et al., 2015)</w:t>
            </w:r>
            <w:r w:rsidRPr="00443D17">
              <w:rPr>
                <w:rFonts w:ascii="Times New Roman" w:hAnsi="Times New Roman" w:cs="Times New Roman"/>
              </w:rPr>
              <w:fldChar w:fldCharType="end"/>
            </w:r>
          </w:p>
        </w:tc>
      </w:tr>
      <w:tr w:rsidR="00AC41EE" w:rsidRPr="00443D17" w14:paraId="36AAF22B" w14:textId="77777777" w:rsidTr="00251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pct"/>
          </w:tcPr>
          <w:p w14:paraId="4B36C061" w14:textId="37721D74" w:rsidR="00AC41EE" w:rsidRPr="00443D17" w:rsidRDefault="00AC41EE" w:rsidP="00443D17">
            <w:pPr>
              <w:spacing w:line="360" w:lineRule="auto"/>
              <w:contextualSpacing/>
              <w:rPr>
                <w:rFonts w:ascii="Times New Roman" w:hAnsi="Times New Roman" w:cs="Times New Roman"/>
                <w:b w:val="0"/>
                <w:i/>
                <w:iCs/>
                <w:shd w:val="clear" w:color="auto" w:fill="FFFFFF"/>
              </w:rPr>
            </w:pPr>
            <w:r w:rsidRPr="00443D17">
              <w:rPr>
                <w:rFonts w:ascii="Times New Roman" w:hAnsi="Times New Roman" w:cs="Times New Roman"/>
                <w:b w:val="0"/>
                <w:i/>
                <w:iCs/>
                <w:shd w:val="clear" w:color="auto" w:fill="FFFFFF"/>
              </w:rPr>
              <w:t>Microcystis aeruginosa</w:t>
            </w:r>
          </w:p>
        </w:tc>
        <w:tc>
          <w:tcPr>
            <w:tcW w:w="614" w:type="pct"/>
          </w:tcPr>
          <w:p w14:paraId="0E7F3763" w14:textId="79CC2813" w:rsidR="00AC41EE"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Protein</w:t>
            </w:r>
          </w:p>
        </w:tc>
        <w:tc>
          <w:tcPr>
            <w:tcW w:w="1073" w:type="pct"/>
          </w:tcPr>
          <w:p w14:paraId="417C84E4" w14:textId="57191F21" w:rsidR="00AC41EE"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443D17">
              <w:rPr>
                <w:rFonts w:ascii="Times New Roman" w:hAnsi="Times New Roman" w:cs="Times New Roman"/>
                <w:shd w:val="clear" w:color="auto" w:fill="FFFFFF"/>
              </w:rPr>
              <w:t>Mycovirin</w:t>
            </w:r>
          </w:p>
        </w:tc>
        <w:tc>
          <w:tcPr>
            <w:tcW w:w="920" w:type="pct"/>
          </w:tcPr>
          <w:p w14:paraId="7C4C948A" w14:textId="77777777" w:rsidR="00AC41EE"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443D17">
              <w:rPr>
                <w:rFonts w:ascii="Times New Roman" w:hAnsi="Times New Roman" w:cs="Times New Roman"/>
                <w:shd w:val="clear" w:color="auto" w:fill="FFFFFF"/>
              </w:rPr>
              <w:t xml:space="preserve">Human Immuno Deficiency Virus(HIV)-1 </w:t>
            </w:r>
          </w:p>
          <w:p w14:paraId="20EB782F" w14:textId="77777777" w:rsidR="00AC41EE"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p>
          <w:p w14:paraId="6102F3F2" w14:textId="4D4DCB73" w:rsidR="00AC41EE"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443D17">
              <w:rPr>
                <w:rFonts w:ascii="Times New Roman" w:hAnsi="Times New Roman" w:cs="Times New Roman"/>
                <w:shd w:val="clear" w:color="auto" w:fill="FFFFFF"/>
              </w:rPr>
              <w:t>Human Immuno Deficiency Virus(HIV)-2</w:t>
            </w:r>
          </w:p>
        </w:tc>
        <w:tc>
          <w:tcPr>
            <w:tcW w:w="767" w:type="pct"/>
          </w:tcPr>
          <w:p w14:paraId="36B8D29C" w14:textId="77777777" w:rsidR="00AC41EE"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8 nM and 22 nM</w:t>
            </w:r>
          </w:p>
          <w:p w14:paraId="3C82E2B4" w14:textId="77777777" w:rsidR="00AC41EE"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43FEAC3" w14:textId="77777777" w:rsidR="00AC41EE"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31DE660" w14:textId="77777777" w:rsidR="00AC41EE"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95571F1" w14:textId="50DE8DC8" w:rsidR="00AC41EE"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43D17">
              <w:rPr>
                <w:rFonts w:ascii="Times New Roman" w:hAnsi="Times New Roman" w:cs="Times New Roman"/>
              </w:rPr>
              <w:t>&gt;262 nM</w:t>
            </w:r>
          </w:p>
        </w:tc>
        <w:tc>
          <w:tcPr>
            <w:tcW w:w="800" w:type="pct"/>
          </w:tcPr>
          <w:p w14:paraId="6E00FB05" w14:textId="56B122D0" w:rsidR="00AC41EE" w:rsidRPr="00443D17" w:rsidRDefault="00AC41EE"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Ferir et al., 2014)</w:t>
            </w:r>
          </w:p>
        </w:tc>
      </w:tr>
      <w:tr w:rsidR="00AC41EE" w:rsidRPr="00443D17" w14:paraId="2B719B8C" w14:textId="77777777" w:rsidTr="00251E12">
        <w:tc>
          <w:tcPr>
            <w:cnfStyle w:val="001000000000" w:firstRow="0" w:lastRow="0" w:firstColumn="1" w:lastColumn="0" w:oddVBand="0" w:evenVBand="0" w:oddHBand="0" w:evenHBand="0" w:firstRowFirstColumn="0" w:firstRowLastColumn="0" w:lastRowFirstColumn="0" w:lastRowLastColumn="0"/>
            <w:tcW w:w="826" w:type="pct"/>
          </w:tcPr>
          <w:p w14:paraId="0E6D7ACA" w14:textId="7B71C629" w:rsidR="00AC41EE" w:rsidRPr="00443D17" w:rsidRDefault="00C03E06" w:rsidP="00443D17">
            <w:pPr>
              <w:spacing w:line="360" w:lineRule="auto"/>
              <w:contextualSpacing/>
              <w:rPr>
                <w:rFonts w:ascii="Times New Roman" w:hAnsi="Times New Roman" w:cs="Times New Roman"/>
                <w:b w:val="0"/>
                <w:i/>
                <w:iCs/>
                <w:shd w:val="clear" w:color="auto" w:fill="FFFFFF"/>
              </w:rPr>
            </w:pPr>
            <w:r w:rsidRPr="00443D17">
              <w:rPr>
                <w:rFonts w:ascii="Times New Roman" w:hAnsi="Times New Roman" w:cs="Times New Roman"/>
                <w:b w:val="0"/>
                <w:i/>
                <w:iCs/>
                <w:shd w:val="clear" w:color="auto" w:fill="FFFFFF"/>
              </w:rPr>
              <w:t>Microcystis viridis</w:t>
            </w:r>
          </w:p>
        </w:tc>
        <w:tc>
          <w:tcPr>
            <w:tcW w:w="614" w:type="pct"/>
          </w:tcPr>
          <w:p w14:paraId="190C4B16" w14:textId="56CC14D2" w:rsidR="00AC41EE" w:rsidRPr="00443D17" w:rsidRDefault="00C03E06"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Protein</w:t>
            </w:r>
          </w:p>
        </w:tc>
        <w:tc>
          <w:tcPr>
            <w:tcW w:w="1073" w:type="pct"/>
          </w:tcPr>
          <w:p w14:paraId="07A94B36" w14:textId="4583C866" w:rsidR="00AC41EE" w:rsidRPr="00443D17" w:rsidRDefault="00C03E06"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443D17">
              <w:rPr>
                <w:rFonts w:ascii="Times New Roman" w:hAnsi="Times New Roman" w:cs="Times New Roman"/>
                <w:i/>
                <w:iCs/>
                <w:color w:val="000000" w:themeColor="text1"/>
              </w:rPr>
              <w:t>Microcystis viridis</w:t>
            </w:r>
            <w:r w:rsidRPr="00443D17">
              <w:rPr>
                <w:rFonts w:ascii="Times New Roman" w:hAnsi="Times New Roman" w:cs="Times New Roman"/>
                <w:color w:val="000000" w:themeColor="text1"/>
              </w:rPr>
              <w:t xml:space="preserve"> lectin</w:t>
            </w:r>
          </w:p>
        </w:tc>
        <w:tc>
          <w:tcPr>
            <w:tcW w:w="920" w:type="pct"/>
          </w:tcPr>
          <w:p w14:paraId="04B6FD49" w14:textId="63851504" w:rsidR="00AC41EE" w:rsidRPr="00443D17" w:rsidRDefault="00C03E06"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443D17">
              <w:rPr>
                <w:rFonts w:ascii="Times New Roman" w:hAnsi="Times New Roman" w:cs="Times New Roman"/>
                <w:shd w:val="clear" w:color="auto" w:fill="FFFFFF"/>
              </w:rPr>
              <w:t xml:space="preserve">Hepatitis C virus </w:t>
            </w:r>
          </w:p>
        </w:tc>
        <w:tc>
          <w:tcPr>
            <w:tcW w:w="767" w:type="pct"/>
          </w:tcPr>
          <w:p w14:paraId="7B1F8281" w14:textId="4FEBE377" w:rsidR="00AC41EE" w:rsidRPr="00443D17" w:rsidRDefault="00C03E06"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shd w:val="clear" w:color="auto" w:fill="FFFFFF"/>
              </w:rPr>
              <w:t>14.1-34.3 nM</w:t>
            </w:r>
          </w:p>
        </w:tc>
        <w:tc>
          <w:tcPr>
            <w:tcW w:w="800" w:type="pct"/>
          </w:tcPr>
          <w:p w14:paraId="02DE766B" w14:textId="7DA96BCD" w:rsidR="00AC41EE" w:rsidRPr="00443D17" w:rsidRDefault="00C03E06"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shd w:val="clear" w:color="auto" w:fill="FFFFFF"/>
              </w:rPr>
              <w:t xml:space="preserve">(Soares </w:t>
            </w:r>
            <w:r w:rsidRPr="00443D17">
              <w:rPr>
                <w:rFonts w:ascii="Times New Roman" w:hAnsi="Times New Roman" w:cs="Times New Roman"/>
                <w:i/>
                <w:shd w:val="clear" w:color="auto" w:fill="FFFFFF"/>
              </w:rPr>
              <w:t xml:space="preserve">et al., </w:t>
            </w:r>
            <w:r w:rsidRPr="00443D17">
              <w:rPr>
                <w:rFonts w:ascii="Times New Roman" w:hAnsi="Times New Roman" w:cs="Times New Roman"/>
                <w:shd w:val="clear" w:color="auto" w:fill="FFFFFF"/>
              </w:rPr>
              <w:t>2015)</w:t>
            </w:r>
          </w:p>
        </w:tc>
      </w:tr>
      <w:tr w:rsidR="00251E12" w:rsidRPr="00443D17" w14:paraId="697DD9BE" w14:textId="77777777" w:rsidTr="00251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pct"/>
          </w:tcPr>
          <w:p w14:paraId="586C1E44" w14:textId="16FC2A28" w:rsidR="00251E12" w:rsidRPr="00443D17" w:rsidRDefault="004E7FB2" w:rsidP="00443D17">
            <w:pPr>
              <w:spacing w:line="360" w:lineRule="auto"/>
              <w:contextualSpacing/>
              <w:rPr>
                <w:rFonts w:ascii="Times New Roman" w:hAnsi="Times New Roman" w:cs="Times New Roman"/>
                <w:b w:val="0"/>
                <w:i/>
              </w:rPr>
            </w:pPr>
            <w:r w:rsidRPr="00443D17">
              <w:rPr>
                <w:rFonts w:ascii="Times New Roman" w:hAnsi="Times New Roman" w:cs="Times New Roman"/>
                <w:b w:val="0"/>
                <w:i/>
              </w:rPr>
              <w:t>Nostoc flagelliforme</w:t>
            </w:r>
          </w:p>
        </w:tc>
        <w:tc>
          <w:tcPr>
            <w:tcW w:w="614" w:type="pct"/>
          </w:tcPr>
          <w:p w14:paraId="46D20BF7" w14:textId="62E9EE03" w:rsidR="00251E1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Polysaccharide</w:t>
            </w:r>
          </w:p>
        </w:tc>
        <w:tc>
          <w:tcPr>
            <w:tcW w:w="1073" w:type="pct"/>
          </w:tcPr>
          <w:p w14:paraId="0321E6D7" w14:textId="5A278531" w:rsidR="00251E1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Nostoflan</w:t>
            </w:r>
          </w:p>
        </w:tc>
        <w:tc>
          <w:tcPr>
            <w:tcW w:w="920" w:type="pct"/>
          </w:tcPr>
          <w:p w14:paraId="392D7F6B" w14:textId="77777777" w:rsidR="00251E1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Infleunza A virus</w:t>
            </w:r>
          </w:p>
          <w:p w14:paraId="0337576D" w14:textId="77777777" w:rsidR="007D74ED" w:rsidRPr="00443D17" w:rsidRDefault="007D74E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7D21A558" w14:textId="77777777" w:rsidR="007D74ED" w:rsidRPr="00443D17" w:rsidRDefault="007D74E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0ED11C62" w14:textId="77777777" w:rsidR="007D74ED" w:rsidRPr="00443D17" w:rsidRDefault="007D74E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073A85F1" w14:textId="77777777" w:rsidR="007D74ED" w:rsidRPr="00443D17" w:rsidRDefault="007D74E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6B3113B7" w14:textId="77777777" w:rsidR="007D74ED" w:rsidRPr="00443D17" w:rsidRDefault="007D74E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54CE30EA" w14:textId="77777777" w:rsidR="007D74ED" w:rsidRPr="00443D17" w:rsidRDefault="007D74E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0787C5CD" w14:textId="3970A945"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Herpes Simplex virus-1 (HSV-1)</w:t>
            </w:r>
          </w:p>
          <w:p w14:paraId="0C682D84"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31881EA5" w14:textId="77777777" w:rsidR="007D74ED" w:rsidRPr="00443D17" w:rsidRDefault="007D74E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4E0C7762" w14:textId="77777777" w:rsidR="007D74ED" w:rsidRPr="00443D17" w:rsidRDefault="007D74E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4F4CC377" w14:textId="77777777" w:rsidR="007D74ED" w:rsidRPr="00443D17" w:rsidRDefault="007D74E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4EF39667" w14:textId="77777777" w:rsidR="007D74ED" w:rsidRPr="00443D17" w:rsidRDefault="007D74ED"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7EBBF9B9" w14:textId="41F86B50"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Herpes Simplex virus-2 (HSV-2)</w:t>
            </w:r>
          </w:p>
          <w:p w14:paraId="7239C230" w14:textId="77777777" w:rsidR="004E7FB2" w:rsidRPr="00443D17" w:rsidRDefault="004E7FB2"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60CB4449" w14:textId="77777777"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1077E5B" w14:textId="77777777"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BE45323" w14:textId="77777777"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1564F96" w14:textId="77777777"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9DF3088" w14:textId="0129A41B"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Human cytomegalovirus</w:t>
            </w:r>
          </w:p>
        </w:tc>
        <w:tc>
          <w:tcPr>
            <w:tcW w:w="767" w:type="pct"/>
          </w:tcPr>
          <w:p w14:paraId="6EA82B85" w14:textId="14C73470" w:rsidR="004E7FB2" w:rsidRPr="00443D17" w:rsidRDefault="004E7FB2"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78 ± 16  µg/ml (After Infection)</w:t>
            </w:r>
          </w:p>
          <w:p w14:paraId="449A8487" w14:textId="5CAD6638" w:rsidR="004E7FB2"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96 ± 12</w:t>
            </w:r>
            <w:r w:rsidR="004E7FB2" w:rsidRPr="00443D17">
              <w:rPr>
                <w:rFonts w:ascii="Times New Roman" w:hAnsi="Times New Roman" w:cs="Times New Roman"/>
              </w:rPr>
              <w:t xml:space="preserve"> µg/ml (Before Infection)</w:t>
            </w:r>
          </w:p>
          <w:p w14:paraId="1CD630AD" w14:textId="715954D6"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0.37 ± 0.07  µg/ml (After Infection)</w:t>
            </w:r>
          </w:p>
          <w:p w14:paraId="60161CAF" w14:textId="450A2707"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gt;100 µg/ml (Before Infection)</w:t>
            </w:r>
          </w:p>
          <w:p w14:paraId="497F363B" w14:textId="77777777"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05047B5" w14:textId="54CE0EEA"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9 ± 0.36  µg/ml (After Infection)</w:t>
            </w:r>
          </w:p>
          <w:p w14:paraId="47876118" w14:textId="77777777"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7.7 ± 1.2  µg/ml (Before Infection)</w:t>
            </w:r>
          </w:p>
          <w:p w14:paraId="6A5874C3" w14:textId="77777777"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E845C97" w14:textId="29702D8F"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0.47 ± 1.0  µg/ml (After Infection)</w:t>
            </w:r>
          </w:p>
          <w:p w14:paraId="16E10172" w14:textId="077C4298"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4 ± 2.5   µg/ml (Before Infection)</w:t>
            </w:r>
          </w:p>
          <w:p w14:paraId="1370229E" w14:textId="23A22338" w:rsidR="007D74ED"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00" w:type="pct"/>
          </w:tcPr>
          <w:p w14:paraId="42559D3C" w14:textId="6D24259E" w:rsidR="00251E12" w:rsidRPr="00443D17" w:rsidRDefault="007D74E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K. Hayashi et al., 2008; Kanekiyo et al., 2005</w:t>
            </w:r>
          </w:p>
        </w:tc>
      </w:tr>
    </w:tbl>
    <w:p w14:paraId="1C172ACA" w14:textId="2FA4AF42" w:rsidR="00EB1A3A" w:rsidRPr="00443D17" w:rsidRDefault="00EB1A3A" w:rsidP="00443D17">
      <w:pPr>
        <w:spacing w:after="0" w:line="360" w:lineRule="auto"/>
        <w:rPr>
          <w:rFonts w:ascii="Times New Roman" w:hAnsi="Times New Roman" w:cs="Times New Roman"/>
          <w:sz w:val="24"/>
          <w:szCs w:val="24"/>
        </w:rPr>
      </w:pPr>
    </w:p>
    <w:p w14:paraId="716CC1C7" w14:textId="393C871A" w:rsidR="00EB1A3A" w:rsidRPr="00443D17" w:rsidRDefault="00EB1A3A" w:rsidP="00443D17">
      <w:pPr>
        <w:spacing w:after="0" w:line="360" w:lineRule="auto"/>
        <w:jc w:val="center"/>
        <w:rPr>
          <w:rFonts w:ascii="Times New Roman" w:hAnsi="Times New Roman" w:cs="Times New Roman"/>
          <w:sz w:val="24"/>
          <w:szCs w:val="24"/>
        </w:rPr>
      </w:pPr>
    </w:p>
    <w:p w14:paraId="6217BB00" w14:textId="436DCA0A" w:rsidR="00EB1A3A" w:rsidRPr="00443D17" w:rsidRDefault="00EB1A3A" w:rsidP="00443D17">
      <w:pPr>
        <w:spacing w:after="0" w:line="360" w:lineRule="auto"/>
        <w:jc w:val="center"/>
        <w:rPr>
          <w:rFonts w:ascii="Times New Roman" w:hAnsi="Times New Roman" w:cs="Times New Roman"/>
          <w:sz w:val="24"/>
          <w:szCs w:val="24"/>
        </w:rPr>
      </w:pPr>
    </w:p>
    <w:p w14:paraId="65ECAFB5" w14:textId="77777777" w:rsidR="00EB1A3A" w:rsidRPr="00443D17" w:rsidRDefault="00EB1A3A" w:rsidP="00443D17">
      <w:pPr>
        <w:spacing w:after="0" w:line="360" w:lineRule="auto"/>
        <w:jc w:val="center"/>
        <w:rPr>
          <w:rFonts w:ascii="Times New Roman" w:hAnsi="Times New Roman" w:cs="Times New Roman"/>
          <w:sz w:val="24"/>
          <w:szCs w:val="24"/>
        </w:rPr>
      </w:pPr>
    </w:p>
    <w:p w14:paraId="4D283B7F" w14:textId="77777777" w:rsidR="00EB1A3A" w:rsidRPr="00443D17" w:rsidRDefault="00EB1A3A" w:rsidP="00443D17">
      <w:pPr>
        <w:spacing w:after="0" w:line="360" w:lineRule="auto"/>
        <w:contextualSpacing/>
        <w:rPr>
          <w:rFonts w:ascii="Times New Roman" w:hAnsi="Times New Roman" w:cs="Times New Roman"/>
          <w:color w:val="000000" w:themeColor="text1"/>
          <w:sz w:val="24"/>
          <w:szCs w:val="24"/>
          <w:lang w:val="en-US"/>
        </w:rPr>
      </w:pPr>
      <w:r w:rsidRPr="00443D17">
        <w:rPr>
          <w:rFonts w:ascii="Times New Roman" w:hAnsi="Times New Roman" w:cs="Times New Roman"/>
          <w:b/>
          <w:sz w:val="24"/>
          <w:szCs w:val="24"/>
        </w:rPr>
        <w:t>Table 3:</w:t>
      </w:r>
      <w:r w:rsidRPr="00443D17">
        <w:rPr>
          <w:rFonts w:ascii="Times New Roman" w:hAnsi="Times New Roman" w:cs="Times New Roman"/>
          <w:sz w:val="24"/>
          <w:szCs w:val="24"/>
        </w:rPr>
        <w:t xml:space="preserve"> Antifungal activity of chemical compounds extracted from cyanobacteria.</w:t>
      </w:r>
    </w:p>
    <w:p w14:paraId="1B7F5CD1" w14:textId="77777777" w:rsidR="00EB1A3A" w:rsidRPr="00443D17" w:rsidRDefault="00EB1A3A" w:rsidP="00443D17">
      <w:pPr>
        <w:spacing w:after="0" w:line="360" w:lineRule="auto"/>
        <w:rPr>
          <w:rFonts w:ascii="Times New Roman" w:hAnsi="Times New Roman" w:cs="Times New Roman"/>
          <w:sz w:val="24"/>
          <w:szCs w:val="24"/>
        </w:rPr>
      </w:pPr>
    </w:p>
    <w:tbl>
      <w:tblPr>
        <w:tblStyle w:val="PlainTable2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41"/>
        <w:gridCol w:w="1738"/>
        <w:gridCol w:w="2826"/>
        <w:gridCol w:w="3263"/>
        <w:gridCol w:w="1956"/>
        <w:gridCol w:w="2050"/>
      </w:tblGrid>
      <w:tr w:rsidR="00BF4E47" w:rsidRPr="00443D17" w14:paraId="73CCF150" w14:textId="77777777" w:rsidTr="008B74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pct"/>
          </w:tcPr>
          <w:p w14:paraId="00188410" w14:textId="77777777" w:rsidR="00BF4E47" w:rsidRPr="00443D17" w:rsidRDefault="00BF4E47" w:rsidP="00443D17">
            <w:pPr>
              <w:spacing w:line="360" w:lineRule="auto"/>
              <w:rPr>
                <w:rFonts w:ascii="Times New Roman" w:hAnsi="Times New Roman" w:cs="Times New Roman"/>
                <w:bCs w:val="0"/>
              </w:rPr>
            </w:pPr>
            <w:r w:rsidRPr="00443D17">
              <w:rPr>
                <w:rFonts w:ascii="Times New Roman" w:hAnsi="Times New Roman" w:cs="Times New Roman"/>
                <w:bCs w:val="0"/>
              </w:rPr>
              <w:t xml:space="preserve">Cyanobacteria Species </w:t>
            </w:r>
          </w:p>
        </w:tc>
        <w:tc>
          <w:tcPr>
            <w:tcW w:w="613" w:type="pct"/>
          </w:tcPr>
          <w:p w14:paraId="478F0DE3" w14:textId="77777777" w:rsidR="00BF4E47" w:rsidRPr="00443D17" w:rsidRDefault="00BF4E47" w:rsidP="00443D1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443D17">
              <w:rPr>
                <w:rFonts w:ascii="Times New Roman" w:hAnsi="Times New Roman" w:cs="Times New Roman"/>
                <w:bCs w:val="0"/>
              </w:rPr>
              <w:t>Compound Class</w:t>
            </w:r>
          </w:p>
        </w:tc>
        <w:tc>
          <w:tcPr>
            <w:tcW w:w="997" w:type="pct"/>
          </w:tcPr>
          <w:p w14:paraId="5614A085" w14:textId="77777777" w:rsidR="00BF4E47" w:rsidRPr="00443D17" w:rsidRDefault="00BF4E47" w:rsidP="00443D1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443D17">
              <w:rPr>
                <w:rFonts w:ascii="Times New Roman" w:hAnsi="Times New Roman" w:cs="Times New Roman"/>
                <w:bCs w:val="0"/>
              </w:rPr>
              <w:t>Antifungal Compound</w:t>
            </w:r>
          </w:p>
        </w:tc>
        <w:tc>
          <w:tcPr>
            <w:tcW w:w="1151" w:type="pct"/>
          </w:tcPr>
          <w:p w14:paraId="705EFABC" w14:textId="7B592387" w:rsidR="00BF4E47" w:rsidRPr="00443D17" w:rsidRDefault="00BF4E47" w:rsidP="00443D17">
            <w:pPr>
              <w:spacing w:line="360" w:lineRule="auto"/>
              <w:ind w:right="-210" w:hanging="40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443D17">
              <w:rPr>
                <w:rFonts w:ascii="Times New Roman" w:hAnsi="Times New Roman" w:cs="Times New Roman"/>
                <w:bCs w:val="0"/>
              </w:rPr>
              <w:t>A</w:t>
            </w:r>
            <w:r w:rsidR="00443D17">
              <w:rPr>
                <w:rFonts w:ascii="Times New Roman" w:hAnsi="Times New Roman" w:cs="Times New Roman"/>
                <w:bCs w:val="0"/>
              </w:rPr>
              <w:t xml:space="preserve">      </w:t>
            </w:r>
            <w:r w:rsidRPr="00443D17">
              <w:rPr>
                <w:rFonts w:ascii="Times New Roman" w:hAnsi="Times New Roman" w:cs="Times New Roman"/>
                <w:bCs w:val="0"/>
              </w:rPr>
              <w:t>Inhibition against</w:t>
            </w:r>
          </w:p>
        </w:tc>
        <w:tc>
          <w:tcPr>
            <w:tcW w:w="690" w:type="pct"/>
          </w:tcPr>
          <w:p w14:paraId="4AE98EAE" w14:textId="5D3618E9" w:rsidR="00BF4E47" w:rsidRPr="00443D17" w:rsidRDefault="00BF4E47" w:rsidP="00443D1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443D17">
              <w:rPr>
                <w:rFonts w:ascii="Times New Roman" w:hAnsi="Times New Roman" w:cs="Times New Roman"/>
                <w:bCs w:val="0"/>
              </w:rPr>
              <w:t>MIC</w:t>
            </w:r>
          </w:p>
        </w:tc>
        <w:tc>
          <w:tcPr>
            <w:tcW w:w="723" w:type="pct"/>
          </w:tcPr>
          <w:p w14:paraId="06C5F822" w14:textId="51B9406E" w:rsidR="00BF4E47" w:rsidRPr="00443D17" w:rsidRDefault="00BF4E47" w:rsidP="00443D1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443D17">
              <w:rPr>
                <w:rFonts w:ascii="Times New Roman" w:hAnsi="Times New Roman" w:cs="Times New Roman"/>
                <w:bCs w:val="0"/>
              </w:rPr>
              <w:t>References</w:t>
            </w:r>
          </w:p>
        </w:tc>
      </w:tr>
      <w:tr w:rsidR="00BF4E47" w:rsidRPr="00443D17" w14:paraId="58EE527D" w14:textId="77777777" w:rsidTr="008B74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pct"/>
          </w:tcPr>
          <w:p w14:paraId="18527669" w14:textId="77777777" w:rsidR="00BF4E47" w:rsidRPr="00443D17" w:rsidRDefault="00BF4E47" w:rsidP="00443D17">
            <w:pPr>
              <w:spacing w:line="360" w:lineRule="auto"/>
              <w:contextualSpacing/>
              <w:rPr>
                <w:rFonts w:ascii="Times New Roman" w:hAnsi="Times New Roman" w:cs="Times New Roman"/>
                <w:b w:val="0"/>
                <w:bCs w:val="0"/>
              </w:rPr>
            </w:pPr>
            <w:r w:rsidRPr="00443D17">
              <w:rPr>
                <w:rFonts w:ascii="Times New Roman" w:hAnsi="Times New Roman" w:cs="Times New Roman"/>
                <w:b w:val="0"/>
                <w:bCs w:val="0"/>
                <w:i/>
                <w:iCs/>
              </w:rPr>
              <w:t>Fischerella sp.</w:t>
            </w:r>
          </w:p>
        </w:tc>
        <w:tc>
          <w:tcPr>
            <w:tcW w:w="613" w:type="pct"/>
          </w:tcPr>
          <w:p w14:paraId="2E9566CC" w14:textId="77777777"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lkaloid</w:t>
            </w:r>
          </w:p>
        </w:tc>
        <w:tc>
          <w:tcPr>
            <w:tcW w:w="997" w:type="pct"/>
          </w:tcPr>
          <w:p w14:paraId="77CA2665" w14:textId="77777777"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mbiguine H</w:t>
            </w:r>
          </w:p>
          <w:p w14:paraId="227EF244" w14:textId="35AF1F95"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 Isonitrile</w:t>
            </w:r>
          </w:p>
          <w:p w14:paraId="1A5B583F" w14:textId="77777777"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BE84013" w14:textId="77777777"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mbiguine K isonitrile</w:t>
            </w:r>
          </w:p>
          <w:p w14:paraId="1A0D3037" w14:textId="77777777"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mbiguine L isonitrile</w:t>
            </w:r>
          </w:p>
          <w:p w14:paraId="455C56D5" w14:textId="67F83CCF"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mbiguine M isonitrile</w:t>
            </w:r>
          </w:p>
          <w:p w14:paraId="027BFE80" w14:textId="1384A832"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mbiguine N isonitrile</w:t>
            </w:r>
          </w:p>
          <w:p w14:paraId="3C7D65EC" w14:textId="73118201"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mbiguine A isonitrile</w:t>
            </w:r>
          </w:p>
          <w:p w14:paraId="31BBEF78" w14:textId="593A05C8"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mbiguine B isonitrile</w:t>
            </w:r>
          </w:p>
          <w:p w14:paraId="11DE952E" w14:textId="0B9FB4A0"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mbiguine C isonitrile</w:t>
            </w:r>
          </w:p>
          <w:p w14:paraId="4DCE47FF" w14:textId="77777777" w:rsidR="00BF4E47"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mbiguine E</w:t>
            </w:r>
            <w:r w:rsidR="00BF4E47" w:rsidRPr="00443D17">
              <w:rPr>
                <w:rFonts w:ascii="Times New Roman" w:hAnsi="Times New Roman" w:cs="Times New Roman"/>
              </w:rPr>
              <w:t xml:space="preserve"> isonitrile</w:t>
            </w:r>
          </w:p>
          <w:p w14:paraId="2FC35C7F"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Hapalindole G</w:t>
            </w:r>
          </w:p>
          <w:p w14:paraId="349572FB" w14:textId="7BB00E8E"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Hapalindole H</w:t>
            </w:r>
          </w:p>
        </w:tc>
        <w:tc>
          <w:tcPr>
            <w:tcW w:w="1151" w:type="pct"/>
          </w:tcPr>
          <w:p w14:paraId="7F6684A6" w14:textId="25B4E5A9" w:rsidR="00BF4E47"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acharomyces cerevis</w:t>
            </w:r>
            <w:r w:rsidR="00443D17">
              <w:rPr>
                <w:rFonts w:ascii="Times New Roman" w:hAnsi="Times New Roman" w:cs="Times New Roman"/>
                <w:i/>
                <w:iCs/>
              </w:rPr>
              <w:t>i</w:t>
            </w:r>
            <w:r w:rsidRPr="00443D17">
              <w:rPr>
                <w:rFonts w:ascii="Times New Roman" w:hAnsi="Times New Roman" w:cs="Times New Roman"/>
                <w:i/>
                <w:iCs/>
              </w:rPr>
              <w:t>ae</w:t>
            </w:r>
          </w:p>
          <w:p w14:paraId="329C7BED" w14:textId="384AF842" w:rsidR="006E04BD" w:rsidRPr="00443D17" w:rsidRDefault="00BF4E4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72878DEF"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555D0155"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2F22C88E"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6474BB7D"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38663CCB"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45370D17"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0A764836"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01DAE6D5"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4649CACD"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17F5E58E"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3C6EB12E"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7D901330"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13B5E86E"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44A29209"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63C6DAFF"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5ECC48C5"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3B698F7B" w14:textId="77777777"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6468DCF9" w14:textId="5BB22904" w:rsidR="006E04BD" w:rsidRPr="00443D17" w:rsidRDefault="006E04BD"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tc>
        <w:tc>
          <w:tcPr>
            <w:tcW w:w="690" w:type="pct"/>
          </w:tcPr>
          <w:p w14:paraId="7401C488" w14:textId="034E15F8"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0 µg/ml</w:t>
            </w:r>
          </w:p>
          <w:p w14:paraId="4E785AB6" w14:textId="02F4E9EA"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0 µg/ml</w:t>
            </w:r>
          </w:p>
          <w:p w14:paraId="6A94E397" w14:textId="77777777"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t;0.9 μM</w:t>
            </w:r>
          </w:p>
          <w:p w14:paraId="2AD5E3E7" w14:textId="77777777"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6CB9B7C" w14:textId="1D9DEF1A"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t;1.0 μM</w:t>
            </w:r>
          </w:p>
          <w:p w14:paraId="4EEA858C" w14:textId="77777777"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612222E" w14:textId="12A89092"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1 μM</w:t>
            </w:r>
          </w:p>
          <w:p w14:paraId="67BEE6FC" w14:textId="77777777"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1B0495C" w14:textId="1D41DC2C"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t;1.0 μM</w:t>
            </w:r>
          </w:p>
          <w:p w14:paraId="02A857C2" w14:textId="77777777"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F3B63CE" w14:textId="5FF72084"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t;1.0 μM</w:t>
            </w:r>
          </w:p>
          <w:p w14:paraId="26A75619" w14:textId="77777777"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C9ED75E" w14:textId="035518B1"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7 μM</w:t>
            </w:r>
          </w:p>
          <w:p w14:paraId="2595D7E1" w14:textId="77777777"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087A2FE" w14:textId="11030566"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t;1.0 μM</w:t>
            </w:r>
          </w:p>
          <w:p w14:paraId="061EC1B5" w14:textId="77777777"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4F9E178" w14:textId="6C704FD3"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t;0.9 μM</w:t>
            </w:r>
          </w:p>
          <w:p w14:paraId="6CEC0D6A" w14:textId="77777777"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2DD8846" w14:textId="03D5D60D" w:rsidR="006E04BD"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t;128 μM</w:t>
            </w:r>
          </w:p>
          <w:p w14:paraId="73A53837" w14:textId="08BE62F8" w:rsidR="00BF4E47" w:rsidRPr="00443D17" w:rsidRDefault="006E04BD"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5.1 μM</w:t>
            </w:r>
          </w:p>
        </w:tc>
        <w:tc>
          <w:tcPr>
            <w:tcW w:w="723" w:type="pct"/>
          </w:tcPr>
          <w:p w14:paraId="25F23BD6" w14:textId="5CDC554B" w:rsidR="00BF4E47" w:rsidRPr="00443D17" w:rsidRDefault="00BF4E4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https://doi.org/10.1016/j.arabjc.2021.103153","ISSN":"1878-5352","abstract":"Cyanobacteria, also known as blue-green algae, are known to be a rich source of secondary metabolites with diverse chemical structures and biological activities. Over 1100 natural constituents of cyanobacterial origin have been reported in the literature. These include various natural biologically active constituents with antimicrobial, antiviral, immunosuppressive, and anticancer activities. Terrestrial cyanobacteria of genus Fischerella (Family Fischerellaceae), belonging to order Stigonematales have recently received enormous attention from the researchers due to the presence of vast array bioactive compounds. Fischerella species are filamentous cyanobacteria with creeping thallus and sheath in filaments. Several species within the genus are known to produce interesting bioactive constituents. Perhaps the best characterized are F. ambigua and F. muscicola, which have been reported to produce antibacterial, antifungal and antialgal isonitrile containing indole alkaloids, such as hapalindoles, ambiguine isonitriles, fischerindoles, and wetwitindolinones. Keeping in mind these resources, a detailed literature survey on a cultured, fresh water and terrestrial cyanobacterium Fischerella ambigua (Nӓg.) Gom. has been carried out. The current review describes the chemical constituents isolated from different extracts of Fischerella ambigua, as well as their biological activities.","author":[{"dropping-particle":"","family":"Al-Yousef","given":"Hanan M","non-dropping-particle":"","parse-names":false,"suffix":""},{"dropping-particle":"","family":"Amina","given":"Musarat","non-dropping-particle":"","parse-names":false,"suffix":""}],"container-title":"Arabian Journal of Chemistry","id":"ITEM-1","issue":"6","issued":{"date-parts":[["2021"]]},"page":"103153","title":"Phytoconstituents and pharmacological activities of cyanobacterium Fischerella ambigua","type":"article-journal","volume":"14"},"uris":["http://www.mendeley.com/documents/?uuid=09b37619-60e6-417c-a724-ccff4f5f3d26"]}],"mendeley":{"formattedCitation":"(Al-Yousef and Amina 2021)","plainTextFormattedCitation":"(Al-Yousef and Amina 2021)","previouslyFormattedCitation":"(Al-Yousef and Amina 2021)"},"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Al-Yousef and Amina 2021</w:t>
            </w:r>
            <w:r w:rsidR="006E04BD" w:rsidRPr="00443D17">
              <w:rPr>
                <w:rFonts w:ascii="Times New Roman" w:hAnsi="Times New Roman" w:cs="Times New Roman"/>
                <w:noProof/>
              </w:rPr>
              <w:t>; Mo et al., 2008</w:t>
            </w:r>
            <w:r w:rsidRPr="00443D17">
              <w:rPr>
                <w:rFonts w:ascii="Times New Roman" w:hAnsi="Times New Roman" w:cs="Times New Roman"/>
                <w:noProof/>
              </w:rPr>
              <w:t>)</w:t>
            </w:r>
            <w:r w:rsidRPr="00443D17">
              <w:rPr>
                <w:rFonts w:ascii="Times New Roman" w:hAnsi="Times New Roman" w:cs="Times New Roman"/>
              </w:rPr>
              <w:fldChar w:fldCharType="end"/>
            </w:r>
          </w:p>
        </w:tc>
      </w:tr>
      <w:tr w:rsidR="00BF4E47" w:rsidRPr="00443D17" w14:paraId="58305449" w14:textId="77777777" w:rsidTr="008B74D1">
        <w:tc>
          <w:tcPr>
            <w:cnfStyle w:val="001000000000" w:firstRow="0" w:lastRow="0" w:firstColumn="1" w:lastColumn="0" w:oddVBand="0" w:evenVBand="0" w:oddHBand="0" w:evenHBand="0" w:firstRowFirstColumn="0" w:firstRowLastColumn="0" w:lastRowFirstColumn="0" w:lastRowLastColumn="0"/>
            <w:tcW w:w="826" w:type="pct"/>
          </w:tcPr>
          <w:p w14:paraId="49DF65C5" w14:textId="4FF105A1" w:rsidR="00BF4E47" w:rsidRPr="00443D17" w:rsidRDefault="00BF4E47" w:rsidP="00443D17">
            <w:pPr>
              <w:spacing w:line="360" w:lineRule="auto"/>
              <w:contextualSpacing/>
              <w:rPr>
                <w:rFonts w:ascii="Times New Roman" w:hAnsi="Times New Roman" w:cs="Times New Roman"/>
                <w:b w:val="0"/>
                <w:bCs w:val="0"/>
              </w:rPr>
            </w:pPr>
            <w:r w:rsidRPr="00443D17">
              <w:rPr>
                <w:rFonts w:ascii="Times New Roman" w:hAnsi="Times New Roman" w:cs="Times New Roman"/>
                <w:b w:val="0"/>
                <w:bCs w:val="0"/>
                <w:i/>
                <w:iCs/>
              </w:rPr>
              <w:t>Lyngbya majuscula</w:t>
            </w:r>
          </w:p>
        </w:tc>
        <w:tc>
          <w:tcPr>
            <w:tcW w:w="613" w:type="pct"/>
          </w:tcPr>
          <w:p w14:paraId="1A5000AC" w14:textId="77777777" w:rsidR="00BF4E47" w:rsidRPr="00443D17" w:rsidRDefault="00BF4E47"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actone</w:t>
            </w:r>
          </w:p>
          <w:p w14:paraId="0A36929D" w14:textId="77777777" w:rsidR="00BF4E47" w:rsidRPr="00443D17" w:rsidRDefault="00BF4E47"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ipopeptide</w:t>
            </w:r>
          </w:p>
          <w:p w14:paraId="6AA3597D"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yclic Depsipeptide</w:t>
            </w:r>
          </w:p>
        </w:tc>
        <w:tc>
          <w:tcPr>
            <w:tcW w:w="997" w:type="pct"/>
          </w:tcPr>
          <w:p w14:paraId="17AD030E" w14:textId="77777777" w:rsidR="00BF4E47" w:rsidRPr="00443D17" w:rsidRDefault="00BF4E47"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Tanikolide</w:t>
            </w:r>
          </w:p>
          <w:p w14:paraId="635AE01D" w14:textId="77777777" w:rsidR="00BF4E47" w:rsidRPr="00443D17" w:rsidRDefault="00BF4E47"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Hectochlorin</w:t>
            </w:r>
          </w:p>
          <w:p w14:paraId="3054A2EF"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ingbyabellin B</w:t>
            </w:r>
          </w:p>
        </w:tc>
        <w:tc>
          <w:tcPr>
            <w:tcW w:w="1151" w:type="pct"/>
          </w:tcPr>
          <w:p w14:paraId="39FB81F7" w14:textId="77777777"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Candida albicans</w:t>
            </w:r>
          </w:p>
        </w:tc>
        <w:tc>
          <w:tcPr>
            <w:tcW w:w="690" w:type="pct"/>
          </w:tcPr>
          <w:p w14:paraId="26C2E9D3" w14:textId="6134158D" w:rsidR="00BF4E47" w:rsidRPr="00443D17" w:rsidRDefault="006E04BD"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6.3 μg/ml</w:t>
            </w:r>
          </w:p>
        </w:tc>
        <w:tc>
          <w:tcPr>
            <w:tcW w:w="723" w:type="pct"/>
          </w:tcPr>
          <w:p w14:paraId="00B5C417" w14:textId="246A8D7E" w:rsidR="00BF4E47" w:rsidRPr="00443D17" w:rsidRDefault="00BF4E4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128/AEM.02675-18","ISSN":"1098-5336 (Electronic)","PMID":"30504214","abstract":"Puwainaphycins (PUWs) and minutissamides (MINs) are structurally analogous cyclic  lipopeptides possessing cytotoxic activity. Both types of compound exhibit high structural variability, particularly in the fatty acid (FA) moiety. Although a biosynthetic gene cluster responsible for synthesis of several PUW variants has been proposed in a cyanobacterial strain, the genetic background for MINs remains unexplored. Herein, we report PUW/MIN biosynthetic gene clusters and structural variants from six cyanobacterial strains. Comparison of biosynthetic gene clusters indicates a common origin of the PUW/MIN hybrid nonribosomal peptide synthetase and polyketide synthase. Surprisingly, the biosynthetic gene clusters encode two alternative biosynthetic starter modules, and analysis of structural variants suggests that initiation by each of the starter modules results in lipopeptides of differing lengths and FA substitutions. Among additional modifications of the FA chain, chlorination of minutissamide D was explained by the presence of a putative halogenase gene in the PUW/MIN gene cluster of Anabaena minutissima strain UTEX B 1613. We detected PUW variants bearing an acetyl substitution in Symplocastrum muelleri strain NIVA-CYA 644, consistent with an O-acetyltransferase gene in its biosynthetic gene cluster. The major lipopeptide variants did not exhibit any significant antibacterial activity, and only the PUW F variant was moderately active against yeast, consistent with previously published data suggesting that PUWs/MINs interact preferentially with eukaryotic plasma membranes.IMPORTANCE Herein, we deciphered the most important biosynthetic traits of a prominent group of bioactive lipopeptides. We reveal evidence for initiation of biosynthesis by two alternative starter units hardwired directly in the same gene cluster, eventually resulting in the production of a remarkable range of lipopeptide variants. We identified several unusual tailoring genes potentially involved in modifying the fatty acid chain. Careful characterization of these biosynthetic gene clusters and their diverse products could provide important insight into lipopeptide biosynthesis in prokaryotes. Some of the variants identified exhibit cytotoxic and antifungal properties, and some are associated with a toxigenic biofilm-forming strain. The findings may prove valuable to researchers in the fields of natural product discovery and toxicology.","author":[{"dropping-particle":"","family":"Mareš","given":"Jan","non-dropping-particle":"","parse-names":false,"suffix":""},{"dropping-particle":"","family":"Hájek","given":"Jan","non-dropping-particle":"","parse-names":false,"suffix":""},{"dropping-particle":"","family":"Urajová","given":"Petra","non-dropping-particle":"","parse-names":false,"suffix":""},{"dropping-particle":"","family":"Kust","given":"Andreja","non-dropping-particle":"","parse-names":false,"suffix":""},{"dropping-particle":"","family":"Jokela","given":"Jouni","non-dropping-particle":"","parse-names":false,"suffix":""},{"dropping-particle":"","family":"Saurav","given":"Kumar","non-dropping-particle":"","parse-names":false,"suffix":""},{"dropping-particle":"","family":"Galica","given":"Tomáš","non-dropping-particle":"","parse-names":false,"suffix":""},{"dropping-particle":"","family":"Čapková","given":"Kateřina","non-dropping-particle":"","parse-names":false,"suffix":""},{"dropping-particle":"","family":"Mattila","given":"Antti","non-dropping-particle":"","parse-names":false,"suffix":""},{"dropping-particle":"","family":"Haapaniemi","given":"Esa","non-dropping-particle":"","parse-names":false,"suffix":""},{"dropping-particle":"","family":"Permi","given":"Perttu","non-dropping-particle":"","parse-names":false,"suffix":""},{"dropping-particle":"","family":"Mysterud","given":"Ivar","non-dropping-particle":"","parse-names":false,"suffix":""},{"dropping-particle":"","family":"Skulberg","given":"Olav M","non-dropping-particle":"","parse-names":false,"suffix":""},{"dropping-particle":"","family":"Karlsen","given":"Jan","non-dropping-particle":"","parse-names":false,"suffix":""},{"dropping-particle":"","family":"Fewer","given":"David P","non-dropping-particle":"","parse-names":false,"suffix":""},{"dropping-particle":"","family":"Sivonen","given":"Kaarina","non-dropping-particle":"","parse-names":false,"suffix":""},{"dropping-particle":"","family":"Tønnesen","given":"Hanne Hjorth","non-dropping-particle":"","parse-names":false,"suffix":""},{"dropping-particle":"","family":"Hrouzek","given":"Pavel","non-dropping-particle":"","parse-names":false,"suffix":""}],"container-title":"Applied and environmental microbiology","id":"ITEM-1","issue":"4","issued":{"date-parts":[["2019","2"]]},"language":"eng","title":"Alternative Biosynthetic Starter Units Enhance the Structural Diversity of  Cyanobacterial Lipopeptides.","type":"article-journal","volume":"85"},"uris":["http://www.mendeley.com/documents/?uuid=cab6d80f-bc56-4e14-b0d1-c983c19d0b73"]}],"mendeley":{"formattedCitation":"(Mareš et al. 2019)","plainTextFormattedCitation":"(Mareš et al. 2019)","previouslyFormattedCitation":"(Mareš et al. 2019)"},"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Mareš et al. 2019)</w:t>
            </w:r>
            <w:r w:rsidRPr="00443D17">
              <w:rPr>
                <w:rFonts w:ascii="Times New Roman" w:hAnsi="Times New Roman" w:cs="Times New Roman"/>
              </w:rPr>
              <w:fldChar w:fldCharType="end"/>
            </w:r>
          </w:p>
        </w:tc>
      </w:tr>
      <w:tr w:rsidR="008B74D1" w:rsidRPr="00443D17" w14:paraId="1BB64742" w14:textId="77777777" w:rsidTr="008B74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pct"/>
          </w:tcPr>
          <w:p w14:paraId="291325B4" w14:textId="77777777" w:rsidR="008B74D1" w:rsidRPr="00443D17" w:rsidRDefault="008B74D1" w:rsidP="00443D17">
            <w:pPr>
              <w:pStyle w:val="NormalWeb"/>
              <w:spacing w:before="0" w:beforeAutospacing="0" w:after="0" w:afterAutospacing="0" w:line="360" w:lineRule="auto"/>
              <w:contextualSpacing/>
              <w:rPr>
                <w:b w:val="0"/>
                <w:bCs w:val="0"/>
                <w:i/>
                <w:iCs/>
              </w:rPr>
            </w:pPr>
            <w:r w:rsidRPr="00443D17">
              <w:rPr>
                <w:b w:val="0"/>
                <w:bCs w:val="0"/>
                <w:i/>
                <w:iCs/>
              </w:rPr>
              <w:t xml:space="preserve">Nodularia harveyana </w:t>
            </w:r>
          </w:p>
          <w:p w14:paraId="5E9A3D7C" w14:textId="77777777" w:rsidR="008B74D1" w:rsidRPr="00443D17" w:rsidRDefault="008B74D1" w:rsidP="00443D17">
            <w:pPr>
              <w:pStyle w:val="NormalWeb"/>
              <w:spacing w:before="0" w:beforeAutospacing="0" w:after="0" w:afterAutospacing="0" w:line="360" w:lineRule="auto"/>
              <w:contextualSpacing/>
              <w:rPr>
                <w:b w:val="0"/>
                <w:bCs w:val="0"/>
                <w:i/>
                <w:iCs/>
              </w:rPr>
            </w:pPr>
          </w:p>
          <w:p w14:paraId="5E35A8BE" w14:textId="77777777" w:rsidR="008B74D1" w:rsidRPr="00443D17" w:rsidRDefault="008B74D1" w:rsidP="00443D17">
            <w:pPr>
              <w:pStyle w:val="NormalWeb"/>
              <w:spacing w:before="0" w:beforeAutospacing="0" w:after="0" w:afterAutospacing="0" w:line="360" w:lineRule="auto"/>
              <w:contextualSpacing/>
              <w:rPr>
                <w:b w:val="0"/>
                <w:bCs w:val="0"/>
                <w:i/>
                <w:iCs/>
              </w:rPr>
            </w:pPr>
          </w:p>
          <w:p w14:paraId="14ADC5AC" w14:textId="4BDE453D" w:rsidR="008B74D1" w:rsidRPr="00443D17" w:rsidRDefault="008B74D1" w:rsidP="00443D17">
            <w:pPr>
              <w:pStyle w:val="NormalWeb"/>
              <w:spacing w:before="0" w:beforeAutospacing="0" w:after="0" w:afterAutospacing="0" w:line="360" w:lineRule="auto"/>
              <w:contextualSpacing/>
              <w:rPr>
                <w:b w:val="0"/>
                <w:bCs w:val="0"/>
              </w:rPr>
            </w:pPr>
          </w:p>
        </w:tc>
        <w:tc>
          <w:tcPr>
            <w:tcW w:w="613" w:type="pct"/>
          </w:tcPr>
          <w:p w14:paraId="698501F7" w14:textId="0C4B7682"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Alkaloid</w:t>
            </w:r>
          </w:p>
        </w:tc>
        <w:tc>
          <w:tcPr>
            <w:tcW w:w="997" w:type="pct"/>
          </w:tcPr>
          <w:p w14:paraId="236EEE0C" w14:textId="77777777"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Norharmane-HCl (9H-pyrido(3,4-b)indole-HCl)</w:t>
            </w:r>
          </w:p>
          <w:p w14:paraId="635E1FBF" w14:textId="77777777" w:rsidR="00F90FE8" w:rsidRPr="00443D17" w:rsidRDefault="00F90FE8"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p w14:paraId="2CF4DB53" w14:textId="02E26E58" w:rsidR="00F90FE8" w:rsidRPr="00443D17" w:rsidRDefault="00F90FE8"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4’4’-dihydroxy biphenyl</w:t>
            </w:r>
          </w:p>
          <w:p w14:paraId="2EA9608F" w14:textId="460E08A8"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p>
        </w:tc>
        <w:tc>
          <w:tcPr>
            <w:tcW w:w="1151" w:type="pct"/>
          </w:tcPr>
          <w:p w14:paraId="684E0BEC" w14:textId="77777777"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rPr>
            </w:pPr>
            <w:r w:rsidRPr="00443D17">
              <w:rPr>
                <w:i/>
              </w:rPr>
              <w:t>Candida albicans</w:t>
            </w:r>
          </w:p>
          <w:p w14:paraId="152C4B2E" w14:textId="77777777" w:rsidR="00F90FE8" w:rsidRPr="00443D17" w:rsidRDefault="00F90FE8"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rPr>
            </w:pPr>
          </w:p>
          <w:p w14:paraId="5F4CF382" w14:textId="77777777" w:rsidR="00F90FE8" w:rsidRPr="00443D17" w:rsidRDefault="00F90FE8"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rPr>
            </w:pPr>
          </w:p>
          <w:p w14:paraId="2626AD3A" w14:textId="77777777" w:rsidR="00F90FE8" w:rsidRPr="00443D17" w:rsidRDefault="00F90FE8"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rPr>
            </w:pPr>
          </w:p>
          <w:p w14:paraId="34D04C3C" w14:textId="77777777" w:rsidR="00F90FE8" w:rsidRPr="00443D17" w:rsidRDefault="00F90FE8"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rPr>
            </w:pPr>
          </w:p>
          <w:p w14:paraId="32EA2325" w14:textId="36095C2F" w:rsidR="00F90FE8" w:rsidRPr="00443D17" w:rsidRDefault="00F90FE8"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rPr>
                <w:i/>
              </w:rPr>
              <w:t>Candida albicans</w:t>
            </w:r>
          </w:p>
        </w:tc>
        <w:tc>
          <w:tcPr>
            <w:tcW w:w="690" w:type="pct"/>
          </w:tcPr>
          <w:p w14:paraId="78EA791A"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40 µg/ ml</w:t>
            </w:r>
          </w:p>
          <w:p w14:paraId="5634E2AA" w14:textId="77777777" w:rsidR="00F90FE8" w:rsidRPr="00443D17" w:rsidRDefault="00F90FE8"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5E8764A" w14:textId="77777777" w:rsidR="00F90FE8" w:rsidRPr="00443D17" w:rsidRDefault="00F90FE8"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20EC942" w14:textId="77777777" w:rsidR="00F90FE8" w:rsidRPr="00443D17" w:rsidRDefault="00F90FE8"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C4B8A53" w14:textId="77777777" w:rsidR="00F90FE8" w:rsidRPr="00443D17" w:rsidRDefault="00F90FE8"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E05F4E3" w14:textId="4DCB777B" w:rsidR="00F90FE8" w:rsidRPr="00443D17" w:rsidRDefault="00F90FE8"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2 µg/ ml</w:t>
            </w:r>
          </w:p>
        </w:tc>
        <w:tc>
          <w:tcPr>
            <w:tcW w:w="723" w:type="pct"/>
          </w:tcPr>
          <w:p w14:paraId="5B530A12" w14:textId="5D34D143"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Volk and Furkert 2005</w:t>
            </w:r>
          </w:p>
        </w:tc>
      </w:tr>
      <w:tr w:rsidR="008B74D1" w:rsidRPr="00443D17" w14:paraId="5F91D1A9" w14:textId="77777777" w:rsidTr="008B74D1">
        <w:trPr>
          <w:trHeight w:val="1215"/>
        </w:trPr>
        <w:tc>
          <w:tcPr>
            <w:cnfStyle w:val="001000000000" w:firstRow="0" w:lastRow="0" w:firstColumn="1" w:lastColumn="0" w:oddVBand="0" w:evenVBand="0" w:oddHBand="0" w:evenHBand="0" w:firstRowFirstColumn="0" w:firstRowLastColumn="0" w:lastRowFirstColumn="0" w:lastRowLastColumn="0"/>
            <w:tcW w:w="826" w:type="pct"/>
          </w:tcPr>
          <w:p w14:paraId="3AD865F9" w14:textId="4E4CEABB" w:rsidR="008B74D1" w:rsidRPr="00443D17" w:rsidRDefault="008B74D1" w:rsidP="00443D17">
            <w:pPr>
              <w:pStyle w:val="NormalWeb"/>
              <w:spacing w:before="0" w:beforeAutospacing="0" w:after="0" w:afterAutospacing="0" w:line="360" w:lineRule="auto"/>
              <w:contextualSpacing/>
              <w:rPr>
                <w:b w:val="0"/>
                <w:bCs w:val="0"/>
              </w:rPr>
            </w:pPr>
            <w:r w:rsidRPr="00443D17">
              <w:rPr>
                <w:b w:val="0"/>
                <w:bCs w:val="0"/>
                <w:i/>
                <w:iCs/>
              </w:rPr>
              <w:t>Nostoc insulare</w:t>
            </w:r>
          </w:p>
        </w:tc>
        <w:tc>
          <w:tcPr>
            <w:tcW w:w="613" w:type="pct"/>
          </w:tcPr>
          <w:p w14:paraId="1ACCE7BD" w14:textId="61B0CCB5" w:rsidR="008B74D1" w:rsidRPr="00443D17" w:rsidRDefault="008B74D1"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Phenol</w:t>
            </w:r>
          </w:p>
        </w:tc>
        <w:tc>
          <w:tcPr>
            <w:tcW w:w="997" w:type="pct"/>
          </w:tcPr>
          <w:p w14:paraId="41E2EED0" w14:textId="218DA595" w:rsidR="008B74D1" w:rsidRPr="00443D17" w:rsidRDefault="008B74D1"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pPr>
            <w:r w:rsidRPr="00443D17">
              <w:t>4,4’ –dihydroxy</w:t>
            </w:r>
            <w:r w:rsidR="00443D17">
              <w:t xml:space="preserve"> biphenyl</w:t>
            </w:r>
          </w:p>
        </w:tc>
        <w:tc>
          <w:tcPr>
            <w:tcW w:w="1151" w:type="pct"/>
          </w:tcPr>
          <w:p w14:paraId="09F2CC50" w14:textId="6C1F5777" w:rsidR="008B74D1" w:rsidRPr="00443D17" w:rsidRDefault="008B74D1" w:rsidP="00443D17">
            <w:pPr>
              <w:pStyle w:val="NormalWeb"/>
              <w:spacing w:before="0" w:beforeAutospacing="0" w:after="0" w:afterAutospacing="0" w:line="360" w:lineRule="auto"/>
              <w:contextualSpacing/>
              <w:cnfStyle w:val="000000000000" w:firstRow="0" w:lastRow="0" w:firstColumn="0" w:lastColumn="0" w:oddVBand="0" w:evenVBand="0" w:oddHBand="0" w:evenHBand="0" w:firstRowFirstColumn="0" w:firstRowLastColumn="0" w:lastRowFirstColumn="0" w:lastRowLastColumn="0"/>
              <w:rPr>
                <w:i/>
              </w:rPr>
            </w:pPr>
            <w:r w:rsidRPr="00443D17">
              <w:rPr>
                <w:i/>
              </w:rPr>
              <w:t>Candida albicans</w:t>
            </w:r>
          </w:p>
        </w:tc>
        <w:tc>
          <w:tcPr>
            <w:tcW w:w="690" w:type="pct"/>
          </w:tcPr>
          <w:p w14:paraId="159008BE" w14:textId="78ED8DB1"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2 µg/ ml</w:t>
            </w:r>
          </w:p>
        </w:tc>
        <w:tc>
          <w:tcPr>
            <w:tcW w:w="723" w:type="pct"/>
          </w:tcPr>
          <w:p w14:paraId="4294BFE0" w14:textId="5D3EA6B6"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Volk and Furkert 2005</w:t>
            </w:r>
          </w:p>
        </w:tc>
      </w:tr>
      <w:tr w:rsidR="008B74D1" w:rsidRPr="00443D17" w14:paraId="2554380E" w14:textId="77777777" w:rsidTr="008B74D1">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826" w:type="pct"/>
          </w:tcPr>
          <w:p w14:paraId="73FA1814" w14:textId="3D6DC991" w:rsidR="008B74D1" w:rsidRPr="00443D17" w:rsidRDefault="008B74D1" w:rsidP="00443D17">
            <w:pPr>
              <w:pStyle w:val="NormalWeb"/>
              <w:spacing w:before="0" w:beforeAutospacing="0" w:after="0" w:afterAutospacing="0" w:line="360" w:lineRule="auto"/>
              <w:contextualSpacing/>
              <w:rPr>
                <w:i/>
                <w:iCs/>
              </w:rPr>
            </w:pPr>
            <w:r w:rsidRPr="00443D17">
              <w:rPr>
                <w:b w:val="0"/>
                <w:bCs w:val="0"/>
                <w:i/>
                <w:iCs/>
              </w:rPr>
              <w:t>Symplocastrum muelleri</w:t>
            </w:r>
          </w:p>
        </w:tc>
        <w:tc>
          <w:tcPr>
            <w:tcW w:w="613" w:type="pct"/>
          </w:tcPr>
          <w:p w14:paraId="5C7AB67E" w14:textId="559CAD04"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Cyclic polypeptide</w:t>
            </w:r>
          </w:p>
        </w:tc>
        <w:tc>
          <w:tcPr>
            <w:tcW w:w="997" w:type="pct"/>
          </w:tcPr>
          <w:p w14:paraId="6AB7EA18" w14:textId="661FBB87"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pPr>
            <w:r w:rsidRPr="00443D17">
              <w:t>Puwainaphycins F</w:t>
            </w:r>
          </w:p>
        </w:tc>
        <w:tc>
          <w:tcPr>
            <w:tcW w:w="1151" w:type="pct"/>
          </w:tcPr>
          <w:p w14:paraId="2C9C9142" w14:textId="01547912" w:rsidR="008B74D1" w:rsidRPr="00443D17" w:rsidRDefault="008B74D1" w:rsidP="00443D17">
            <w:pPr>
              <w:pStyle w:val="NormalWeb"/>
              <w:spacing w:before="0" w:beforeAutospacing="0" w:after="0" w:afterAutospacing="0" w:line="360" w:lineRule="auto"/>
              <w:contextualSpacing/>
              <w:cnfStyle w:val="000000100000" w:firstRow="0" w:lastRow="0" w:firstColumn="0" w:lastColumn="0" w:oddVBand="0" w:evenVBand="0" w:oddHBand="1" w:evenHBand="0" w:firstRowFirstColumn="0" w:firstRowLastColumn="0" w:lastRowFirstColumn="0" w:lastRowLastColumn="0"/>
              <w:rPr>
                <w:i/>
              </w:rPr>
            </w:pPr>
            <w:r w:rsidRPr="00443D17">
              <w:rPr>
                <w:i/>
                <w:iCs/>
              </w:rPr>
              <w:t>Candida albicans and Saccharomyces cerevisiae</w:t>
            </w:r>
          </w:p>
        </w:tc>
        <w:tc>
          <w:tcPr>
            <w:tcW w:w="690" w:type="pct"/>
          </w:tcPr>
          <w:p w14:paraId="37D4C2A6" w14:textId="77777777" w:rsidR="008B74D1" w:rsidRDefault="00443D1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p w14:paraId="0D7D5218" w14:textId="783C2501" w:rsidR="00443D17" w:rsidRPr="00443D17" w:rsidRDefault="00443D17"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723" w:type="pct"/>
          </w:tcPr>
          <w:p w14:paraId="1BC31047" w14:textId="0B7A9584"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20546/ijcmas.2018.701.409","author":[{"dropping-particle":"","family":"Isolated","given":"Bs-eg","non-dropping-particle":"","parse-names":false,"suffix":""},{"dropping-particle":"","family":"Nile","given":"River","non-dropping-particle":"","parse-names":false,"suffix":""},{"dropping-particle":"","family":"Ahmed","given":"Bassant E","non-dropping-particle":"","parse-names":false,"suffix":""},{"dropping-particle":"","family":"Badawi","given":"Mona H","non-dropping-particle":"","parse-names":false,"suffix":""},{"dropping-particle":"","family":"Mostafa","given":"Soha S","non-dropping-particle":"","parse-names":false,"suffix":""},{"dropping-particle":"","family":"Higazy","given":"Aziz M","non-dropping-particle":"","parse-names":false,"suffix":""}],"id":"ITEM-1","issue":"January","issued":{"date-parts":[["2018"]]},"title":"Human Anticancers and Antidiabetic Activities of the Cyanobacterium Human Anticancers and Antidiabetic Activities of the Cyanobacterium Fischerella sp . BS1-EG Isolated from River Nile , Egypt","type":"article-journal"},"uris":["http://www.mendeley.com/documents/?uuid=08a95d93-a1e0-45e0-bb7d-628dd16e40e9"]}],"mendeley":{"formattedCitation":"(Isolated et al. 2018)","plainTextFormattedCitation":"(Isolated et al. 2018)","previouslyFormattedCitation":"(Isolated et al. 2018)"},"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w:t>
            </w:r>
            <w:r w:rsidR="005E29C8" w:rsidRPr="00443D17">
              <w:rPr>
                <w:rFonts w:ascii="Times New Roman" w:hAnsi="Times New Roman" w:cs="Times New Roman"/>
                <w:noProof/>
              </w:rPr>
              <w:t>Fewer et al., 2018</w:t>
            </w:r>
            <w:r w:rsidRPr="00443D17">
              <w:rPr>
                <w:rFonts w:ascii="Times New Roman" w:hAnsi="Times New Roman" w:cs="Times New Roman"/>
                <w:noProof/>
              </w:rPr>
              <w:t>)</w:t>
            </w:r>
            <w:r w:rsidRPr="00443D17">
              <w:rPr>
                <w:rFonts w:ascii="Times New Roman" w:hAnsi="Times New Roman" w:cs="Times New Roman"/>
              </w:rPr>
              <w:fldChar w:fldCharType="end"/>
            </w:r>
          </w:p>
        </w:tc>
      </w:tr>
      <w:tr w:rsidR="008B74D1" w:rsidRPr="00443D17" w14:paraId="59AF45F1" w14:textId="77777777" w:rsidTr="008B74D1">
        <w:tc>
          <w:tcPr>
            <w:cnfStyle w:val="001000000000" w:firstRow="0" w:lastRow="0" w:firstColumn="1" w:lastColumn="0" w:oddVBand="0" w:evenVBand="0" w:oddHBand="0" w:evenHBand="0" w:firstRowFirstColumn="0" w:firstRowLastColumn="0" w:lastRowFirstColumn="0" w:lastRowLastColumn="0"/>
            <w:tcW w:w="826" w:type="pct"/>
          </w:tcPr>
          <w:p w14:paraId="1D7AFAC0" w14:textId="659087D7" w:rsidR="008B74D1" w:rsidRPr="00443D17" w:rsidRDefault="008B74D1" w:rsidP="00443D17">
            <w:pPr>
              <w:pStyle w:val="NormalWeb"/>
              <w:spacing w:before="0" w:beforeAutospacing="0" w:after="0" w:afterAutospacing="0" w:line="360" w:lineRule="auto"/>
              <w:contextualSpacing/>
              <w:rPr>
                <w:b w:val="0"/>
                <w:bCs w:val="0"/>
                <w:i/>
                <w:iCs/>
              </w:rPr>
            </w:pPr>
            <w:r w:rsidRPr="00443D17">
              <w:rPr>
                <w:b w:val="0"/>
                <w:bCs w:val="0"/>
                <w:i/>
                <w:iCs/>
              </w:rPr>
              <w:t>Microcystis aeruginosa</w:t>
            </w:r>
          </w:p>
        </w:tc>
        <w:tc>
          <w:tcPr>
            <w:tcW w:w="613" w:type="pct"/>
          </w:tcPr>
          <w:p w14:paraId="1BF12B8F" w14:textId="420A9E52"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Fatty acid</w:t>
            </w:r>
          </w:p>
        </w:tc>
        <w:tc>
          <w:tcPr>
            <w:tcW w:w="997" w:type="pct"/>
          </w:tcPr>
          <w:p w14:paraId="3F722E4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Butylated Hydroxytoluene (BHT) </w:t>
            </w:r>
          </w:p>
          <w:p w14:paraId="1A676EDC"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D149F74"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B35DB16"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C22D2CE"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EFDED66"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E891D3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D33E6C2"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B287764"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A792C24"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59F41BC"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9A9AF46"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DB5F26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8227CA5"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E148422"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41DDD0E"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8B60741"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A40FFA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A9DC9D2"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25450A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7A829C9"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957C030"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674C5C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96348B2" w14:textId="18D55DE9"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Hexadecanoic acid methyl ester</w:t>
            </w:r>
          </w:p>
        </w:tc>
        <w:tc>
          <w:tcPr>
            <w:tcW w:w="1151" w:type="pct"/>
          </w:tcPr>
          <w:p w14:paraId="7406CD2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Aspergillus flavus </w:t>
            </w:r>
          </w:p>
          <w:p w14:paraId="43FA6ABA"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78DD35B6"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Aspergillus parasiticus </w:t>
            </w:r>
          </w:p>
          <w:p w14:paraId="596286A5"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33D447C7"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Aspergillus </w:t>
            </w:r>
            <w:r w:rsidRPr="00443D17">
              <w:rPr>
                <w:rFonts w:ascii="Times New Roman" w:hAnsi="Times New Roman" w:cs="Times New Roman"/>
                <w:i/>
                <w:iCs/>
              </w:rPr>
              <w:br/>
              <w:t xml:space="preserve">westerdijikia </w:t>
            </w:r>
          </w:p>
          <w:p w14:paraId="71D25CFB"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E45F229"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Aspergillus steynii </w:t>
            </w:r>
          </w:p>
          <w:p w14:paraId="4C67D4CD"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65BA85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Aspergillus ochraceus</w:t>
            </w:r>
          </w:p>
          <w:p w14:paraId="45570D91"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37B05156"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Aspergillus carbonarius </w:t>
            </w:r>
          </w:p>
          <w:p w14:paraId="022D2C09"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19FEF5F1"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Fusarium verticillioides</w:t>
            </w:r>
          </w:p>
          <w:p w14:paraId="652DD985"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br/>
              <w:t xml:space="preserve">Fusarium proliferatum </w:t>
            </w:r>
          </w:p>
          <w:p w14:paraId="2AFEB249"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080A74BD" w14:textId="10196CFA"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Penicillium</w:t>
            </w:r>
            <w:r w:rsidR="00443D17">
              <w:rPr>
                <w:rFonts w:ascii="Times New Roman" w:hAnsi="Times New Roman" w:cs="Times New Roman"/>
                <w:i/>
                <w:iCs/>
              </w:rPr>
              <w:t xml:space="preserve"> </w:t>
            </w:r>
            <w:r w:rsidRPr="00443D17">
              <w:rPr>
                <w:rFonts w:ascii="Times New Roman" w:hAnsi="Times New Roman" w:cs="Times New Roman"/>
                <w:i/>
                <w:iCs/>
              </w:rPr>
              <w:t>verrucosum</w:t>
            </w:r>
          </w:p>
          <w:p w14:paraId="142D1E73"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1F5E690"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Aspergillus flavus </w:t>
            </w:r>
          </w:p>
          <w:p w14:paraId="719AF268"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05286A7"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Aspergillus parasiticus </w:t>
            </w:r>
          </w:p>
          <w:p w14:paraId="59048CB5"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1E96E601"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Aspergillus </w:t>
            </w:r>
            <w:r w:rsidRPr="00443D17">
              <w:rPr>
                <w:rFonts w:ascii="Times New Roman" w:hAnsi="Times New Roman" w:cs="Times New Roman"/>
                <w:i/>
                <w:iCs/>
              </w:rPr>
              <w:br/>
              <w:t xml:space="preserve">westerdijikia </w:t>
            </w:r>
          </w:p>
          <w:p w14:paraId="1E027D92"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0980F45"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Aspergillus steynii </w:t>
            </w:r>
          </w:p>
          <w:p w14:paraId="448EC3FA"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3401159A"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Aspergillus ochraceus</w:t>
            </w:r>
          </w:p>
          <w:p w14:paraId="28A68F3C"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18D1C5EB"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Aspergillus carbonarius </w:t>
            </w:r>
          </w:p>
          <w:p w14:paraId="42A28909"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706FEEBD"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Fusarium verticillioides</w:t>
            </w:r>
          </w:p>
          <w:p w14:paraId="1126CC03"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br/>
              <w:t xml:space="preserve">Fusarium proliferatum </w:t>
            </w:r>
          </w:p>
          <w:p w14:paraId="186D529A"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4B5B380" w14:textId="439B9F35"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Penicillium verrucosum</w:t>
            </w:r>
          </w:p>
        </w:tc>
        <w:tc>
          <w:tcPr>
            <w:tcW w:w="690" w:type="pct"/>
          </w:tcPr>
          <w:p w14:paraId="5BCE6252"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24 mg/ml</w:t>
            </w:r>
          </w:p>
          <w:p w14:paraId="179EDBD4"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98 mg/ml</w:t>
            </w:r>
          </w:p>
          <w:p w14:paraId="4C6EFF39"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12 mg/ml</w:t>
            </w:r>
          </w:p>
          <w:p w14:paraId="5941F975"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30BEFD8"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44 mg/ml</w:t>
            </w:r>
          </w:p>
          <w:p w14:paraId="0BFD125B"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02 mg/ml</w:t>
            </w:r>
          </w:p>
          <w:p w14:paraId="06B5DB38"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9A7A2A1"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28 mg/ml</w:t>
            </w:r>
          </w:p>
          <w:p w14:paraId="7F169F33"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1E667E2"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2.84 mg/ml</w:t>
            </w:r>
          </w:p>
          <w:p w14:paraId="1F2C026D"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665C159"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78 mg/ml</w:t>
            </w:r>
          </w:p>
          <w:p w14:paraId="38B7648D"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E993A61"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3.22 mg/ml</w:t>
            </w:r>
          </w:p>
          <w:p w14:paraId="07618E2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49846C3"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0.94 mg/ml</w:t>
            </w:r>
          </w:p>
          <w:p w14:paraId="4CA44103" w14:textId="77777777" w:rsidR="00443D1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0DF8EB1" w14:textId="36649B3D"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0.91 mg/ml</w:t>
            </w:r>
          </w:p>
          <w:p w14:paraId="6D616AB5" w14:textId="77777777" w:rsidR="00443D1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C92650C" w14:textId="3A767488"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04 mg/ml</w:t>
            </w:r>
          </w:p>
          <w:p w14:paraId="373B44EB"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7CFB0C0"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22 mg/ml</w:t>
            </w:r>
          </w:p>
          <w:p w14:paraId="56ABD35E" w14:textId="77777777" w:rsidR="00443D1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5BCBD98" w14:textId="545EDF5D"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26 mg/ml</w:t>
            </w:r>
          </w:p>
          <w:p w14:paraId="64C25632"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DB021AF" w14:textId="77777777" w:rsidR="00443D17" w:rsidRDefault="00443D17"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E719E40" w14:textId="4D4791C5"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3 mg/ml</w:t>
            </w:r>
          </w:p>
          <w:p w14:paraId="37D0A7C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53367EC"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0.93 mg/ml</w:t>
            </w:r>
          </w:p>
          <w:p w14:paraId="5026B71A"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84B4FB6"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0.82 mg/ml</w:t>
            </w:r>
          </w:p>
          <w:p w14:paraId="7C3DEF33"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DEC8B7A" w14:textId="77777777" w:rsidR="008B74D1"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24 mg/ml</w:t>
            </w:r>
          </w:p>
          <w:p w14:paraId="3D7E1458" w14:textId="77777777" w:rsidR="00443D17" w:rsidRDefault="00443D17"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88647AC" w14:textId="77777777" w:rsidR="00443D17" w:rsidRDefault="00443D17"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p w14:paraId="2E3BFD89" w14:textId="77777777" w:rsidR="00443D17" w:rsidRDefault="00443D17"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1816556" w14:textId="4E7A4450" w:rsidR="00443D17" w:rsidRPr="00443D17" w:rsidRDefault="00443D17"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723" w:type="pct"/>
          </w:tcPr>
          <w:p w14:paraId="09B401A1" w14:textId="4785BEC6"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7324/JAPS.2016.601130","ISSN":"22313354","abstract":"Cyanobacteria are rich sources of bioactive compounds. In the present study, the antifungal activity of different solvent extracts of Microcystis aeruginosa was evaluated. Among these extracts, diethyl ether extract showed the highest antifungal activity against all tested mycotoxigenic fungi and gave inhibition zone ranged from 10.3 to 21.6 mm. In this direction, the fraction (F4) was the best fraction in antifungal activity against all tested fungi. Sub-fraction F4-10 was chosen as the highest sub-fraction had bioactivity. Using TLC bioautography, GC-MS and NMR; two antifungal compounds were isolated, purified and identified as Butylated Hydroxytoluene (BHT) and Hexadecanoic acid, methyl ester.","author":[{"dropping-particle":"","family":"Marrez","given":"Diaa A.","non-dropping-particle":"","parse-names":false,"suffix":""},{"dropping-particle":"","family":"Sultan","given":"Yousef Y.","non-dropping-particle":"","parse-names":false,"suffix":""}],"container-title":"Journal of Applied Pharmaceutical Science","id":"ITEM-1","issue":"11","issued":{"date-parts":[["2016"]]},"page":"191-198","title":"Antifungal activity of the cyanobacterium Microcystis aeruginosa against mycotoxigenic fungi","type":"article-journal","volume":"6"},"uris":["http://www.mendeley.com/documents/?uuid=8087651b-8ed2-4196-8e7f-14675daf5655"]}],"mendeley":{"formattedCitation":"(Marrez and Sultan 2016)","plainTextFormattedCitation":"(Marrez and Sultan 2016)","previouslyFormattedCitation":"(Marrez and Sultan 2016)"},"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Marrez and Sultan 2016)</w:t>
            </w:r>
            <w:r w:rsidRPr="00443D17">
              <w:rPr>
                <w:rFonts w:ascii="Times New Roman" w:hAnsi="Times New Roman" w:cs="Times New Roman"/>
              </w:rPr>
              <w:fldChar w:fldCharType="end"/>
            </w:r>
          </w:p>
        </w:tc>
      </w:tr>
      <w:tr w:rsidR="008B74D1" w:rsidRPr="00443D17" w14:paraId="28BF8B7D" w14:textId="77777777" w:rsidTr="008B74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 w:type="pct"/>
          </w:tcPr>
          <w:p w14:paraId="341B2131" w14:textId="71356FA4" w:rsidR="008B74D1" w:rsidRPr="00443D17" w:rsidRDefault="008B74D1" w:rsidP="00443D17">
            <w:pPr>
              <w:spacing w:line="360" w:lineRule="auto"/>
              <w:rPr>
                <w:rFonts w:ascii="Times New Roman" w:hAnsi="Times New Roman" w:cs="Times New Roman"/>
                <w:b w:val="0"/>
                <w:bCs w:val="0"/>
              </w:rPr>
            </w:pPr>
            <w:r w:rsidRPr="00443D17">
              <w:rPr>
                <w:rFonts w:ascii="Times New Roman" w:hAnsi="Times New Roman" w:cs="Times New Roman"/>
                <w:b w:val="0"/>
                <w:bCs w:val="0"/>
                <w:i/>
                <w:iCs/>
              </w:rPr>
              <w:t>Cyanobacteria strain BCBC12-12</w:t>
            </w:r>
          </w:p>
        </w:tc>
        <w:tc>
          <w:tcPr>
            <w:tcW w:w="613" w:type="pct"/>
          </w:tcPr>
          <w:p w14:paraId="2FBBB8BC"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Alkaloid</w:t>
            </w:r>
          </w:p>
          <w:p w14:paraId="0FD52B32" w14:textId="2A08D40D"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7" w:type="pct"/>
          </w:tcPr>
          <w:p w14:paraId="693E14B4"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CarrieBowlinol</w:t>
            </w:r>
          </w:p>
          <w:p w14:paraId="0DAD2DF0"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7C7FCEB"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E3EAE11"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5A8B531"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43BEBAC"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9CCFB48"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FE6E132" w14:textId="67D0ABCE"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yngbic Acid</w:t>
            </w:r>
          </w:p>
        </w:tc>
        <w:tc>
          <w:tcPr>
            <w:tcW w:w="1151" w:type="pct"/>
          </w:tcPr>
          <w:p w14:paraId="21F72546"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Fusarium sp.,</w:t>
            </w:r>
            <w:r w:rsidRPr="00443D17">
              <w:rPr>
                <w:rFonts w:ascii="Times New Roman" w:hAnsi="Times New Roman" w:cs="Times New Roman"/>
                <w:i/>
                <w:iCs/>
              </w:rPr>
              <w:br/>
            </w:r>
          </w:p>
          <w:p w14:paraId="215DB889"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Lindra thalassiae </w:t>
            </w:r>
          </w:p>
          <w:p w14:paraId="237D2BE6"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1409DF03"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Dendryphiella salina</w:t>
            </w:r>
          </w:p>
          <w:p w14:paraId="59BD425E"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4CA7E68A"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Fusarium sp.,</w:t>
            </w:r>
            <w:r w:rsidRPr="00443D17">
              <w:rPr>
                <w:rFonts w:ascii="Times New Roman" w:hAnsi="Times New Roman" w:cs="Times New Roman"/>
                <w:i/>
                <w:iCs/>
              </w:rPr>
              <w:br/>
            </w:r>
          </w:p>
          <w:p w14:paraId="60442688"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Lindra thalassiae </w:t>
            </w:r>
          </w:p>
          <w:p w14:paraId="3187068D"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575A38AB" w14:textId="24130C3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Dendryphiella salina</w:t>
            </w:r>
          </w:p>
        </w:tc>
        <w:tc>
          <w:tcPr>
            <w:tcW w:w="690" w:type="pct"/>
          </w:tcPr>
          <w:p w14:paraId="693B5A87"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rPr>
              <w:t xml:space="preserve">0.4 </w:t>
            </w:r>
            <w:r w:rsidRPr="00443D17">
              <w:rPr>
                <w:rFonts w:ascii="Times New Roman" w:hAnsi="Times New Roman" w:cs="Times New Roman"/>
                <w:noProof/>
              </w:rPr>
              <w:t>µM</w:t>
            </w:r>
          </w:p>
          <w:p w14:paraId="250CEAD9"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14:paraId="7B9A5FB2"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0.8 µM</w:t>
            </w:r>
          </w:p>
          <w:p w14:paraId="6C5619D6"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14:paraId="3E2A0F6B"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0.5 µM</w:t>
            </w:r>
          </w:p>
          <w:p w14:paraId="6E9E4C44"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14:paraId="4F8F188C"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4.2 µM</w:t>
            </w:r>
          </w:p>
          <w:p w14:paraId="3FAD9E9B"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14:paraId="02AA81CB"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5.4 µM</w:t>
            </w:r>
          </w:p>
          <w:p w14:paraId="22643F9E" w14:textId="77777777" w:rsid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14:paraId="265ED047" w14:textId="44378E8B"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noProof/>
              </w:rPr>
              <w:t>5.8 µM</w:t>
            </w:r>
          </w:p>
        </w:tc>
        <w:tc>
          <w:tcPr>
            <w:tcW w:w="723" w:type="pct"/>
          </w:tcPr>
          <w:p w14:paraId="3B3CDB8D" w14:textId="73EF99A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fldChar w:fldCharType="begin" w:fldLock="1"/>
            </w:r>
            <w:r w:rsidRPr="00443D17">
              <w:rPr>
                <w:rFonts w:ascii="Times New Roman" w:hAnsi="Times New Roman" w:cs="Times New Roman"/>
              </w:rPr>
              <w:instrText>ADDIN CSL_CITATION {"citationItems":[{"id":"ITEM-1","itemData":{"DOI":"10.1021/np500598x","ISSN":"0163-3864","author":[{"dropping-particle":"","family":"Soares","given":"Angélica R","non-dropping-particle":"","parse-names":false,"suffix":""},{"dropping-particle":"","family":"Engene","given":"Niclas","non-dropping-particle":"","parse-names":false,"suffix":""},{"dropping-particle":"","family":"Gunasekera","given":"Sarath P","non-dropping-particle":"","parse-names":false,"suffix":""},{"dropping-particle":"","family":"Sneed","given":"Jennifer M","non-dropping-particle":"","parse-names":false,"suffix":""},{"dropping-particle":"","family":"Paul","given":"Valerie J","non-dropping-particle":"","parse-names":false,"suffix":""}],"container-title":"Journal of Natural Products","id":"ITEM-1","issue":"3","issued":{"date-parts":[["2015","3","27"]]},"note":"doi: 10.1021/np500598x","page":"534-538","publisher":"American Chemical Society","title":"Carriebowlinol, an Antimicrobial Tetrahydroquinolinol from an Assemblage of Marine Cyanobacteria Containing a Novel Taxon","type":"article-journal","volume":"78"},"uris":["http://www.mendeley.com/documents/?uuid=eab3f037-a626-42f8-a74a-b2fbb7a2cbfd"]}],"mendeley":{"formattedCitation":"(Soares et al. 2015)","plainTextFormattedCitation":"(Soares et al. 2015)","previouslyFormattedCitation":"(Soares et al. 2015)"},"properties":{"noteIndex":0},"schema":"https://github.com/citation-style-language/schema/raw/master/csl-citation.json"}</w:instrText>
            </w:r>
            <w:r w:rsidRPr="00443D17">
              <w:rPr>
                <w:rFonts w:ascii="Times New Roman" w:hAnsi="Times New Roman" w:cs="Times New Roman"/>
              </w:rPr>
              <w:fldChar w:fldCharType="separate"/>
            </w:r>
            <w:r w:rsidRPr="00443D17">
              <w:rPr>
                <w:rFonts w:ascii="Times New Roman" w:hAnsi="Times New Roman" w:cs="Times New Roman"/>
                <w:noProof/>
              </w:rPr>
              <w:t>(Soares et al. 2015)</w:t>
            </w:r>
            <w:r w:rsidRPr="00443D17">
              <w:rPr>
                <w:rFonts w:ascii="Times New Roman" w:hAnsi="Times New Roman" w:cs="Times New Roman"/>
              </w:rPr>
              <w:fldChar w:fldCharType="end"/>
            </w:r>
          </w:p>
        </w:tc>
      </w:tr>
      <w:tr w:rsidR="008B74D1" w:rsidRPr="00443D17" w14:paraId="697326A5" w14:textId="77777777" w:rsidTr="008B74D1">
        <w:tc>
          <w:tcPr>
            <w:cnfStyle w:val="001000000000" w:firstRow="0" w:lastRow="0" w:firstColumn="1" w:lastColumn="0" w:oddVBand="0" w:evenVBand="0" w:oddHBand="0" w:evenHBand="0" w:firstRowFirstColumn="0" w:firstRowLastColumn="0" w:lastRowFirstColumn="0" w:lastRowLastColumn="0"/>
            <w:tcW w:w="826" w:type="pct"/>
          </w:tcPr>
          <w:p w14:paraId="5756F707" w14:textId="2E3E9409" w:rsidR="008B74D1" w:rsidRPr="00443D17" w:rsidRDefault="008B74D1" w:rsidP="00443D17">
            <w:pPr>
              <w:spacing w:line="360" w:lineRule="auto"/>
              <w:rPr>
                <w:rFonts w:ascii="Times New Roman" w:hAnsi="Times New Roman" w:cs="Times New Roman"/>
                <w:b w:val="0"/>
                <w:bCs w:val="0"/>
              </w:rPr>
            </w:pPr>
            <w:r w:rsidRPr="00443D17">
              <w:rPr>
                <w:rFonts w:ascii="Times New Roman" w:hAnsi="Times New Roman" w:cs="Times New Roman"/>
                <w:b w:val="0"/>
                <w:bCs w:val="0"/>
                <w:i/>
                <w:iCs/>
              </w:rPr>
              <w:t>Scytonema sp, Tolypothrix sp.</w:t>
            </w:r>
          </w:p>
        </w:tc>
        <w:tc>
          <w:tcPr>
            <w:tcW w:w="613" w:type="pct"/>
          </w:tcPr>
          <w:p w14:paraId="0FA161C5" w14:textId="31C1F8D5"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Polyketide</w:t>
            </w:r>
          </w:p>
        </w:tc>
        <w:tc>
          <w:tcPr>
            <w:tcW w:w="997" w:type="pct"/>
          </w:tcPr>
          <w:p w14:paraId="06897D0B" w14:textId="6CC6C15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tolytoxin (6-hydroxy-7-O-methyl-scytophycin b)</w:t>
            </w:r>
          </w:p>
        </w:tc>
        <w:tc>
          <w:tcPr>
            <w:tcW w:w="1151" w:type="pct"/>
          </w:tcPr>
          <w:p w14:paraId="740EAA1E"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Alternaria alternata</w:t>
            </w:r>
          </w:p>
          <w:p w14:paraId="71A12CA5"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F3A9793"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Aspergillus oryzae</w:t>
            </w:r>
          </w:p>
          <w:p w14:paraId="15D5AFF5"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1CBFD68"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Bipolaris incurvata</w:t>
            </w:r>
          </w:p>
          <w:p w14:paraId="49C5497C"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loneetria critalarae</w:t>
            </w:r>
          </w:p>
          <w:p w14:paraId="30A0F78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A45F6CD"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5919E5B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518FB0F8"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olletotrichum eoecodes</w:t>
            </w:r>
          </w:p>
          <w:p w14:paraId="1084F91B"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58554092"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Penicillium notatum</w:t>
            </w:r>
          </w:p>
          <w:p w14:paraId="599B10FB"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2CE75543"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Rhizoctonia solani</w:t>
            </w:r>
          </w:p>
          <w:p w14:paraId="41BEAA48"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4A9755CF" w14:textId="2FA46758"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Saccharomy</w:t>
            </w:r>
            <w:r w:rsidR="00443D17">
              <w:rPr>
                <w:rFonts w:ascii="Times New Roman" w:hAnsi="Times New Roman" w:cs="Times New Roman"/>
                <w:i/>
                <w:iCs/>
              </w:rPr>
              <w:t>c</w:t>
            </w:r>
            <w:r w:rsidRPr="00443D17">
              <w:rPr>
                <w:rFonts w:ascii="Times New Roman" w:hAnsi="Times New Roman" w:cs="Times New Roman"/>
                <w:i/>
                <w:iCs/>
              </w:rPr>
              <w:t>es cerevisiae</w:t>
            </w:r>
          </w:p>
          <w:p w14:paraId="2AC3D53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35D88CB5"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Thielaviopsis paradoxa</w:t>
            </w:r>
          </w:p>
          <w:p w14:paraId="4F9AC5C8"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p w14:paraId="638EC6BE" w14:textId="7FA2752D"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Trichophyton mentagrophytes</w:t>
            </w:r>
          </w:p>
        </w:tc>
        <w:tc>
          <w:tcPr>
            <w:tcW w:w="690" w:type="pct"/>
          </w:tcPr>
          <w:p w14:paraId="4F740CE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4 µM</w:t>
            </w:r>
          </w:p>
          <w:p w14:paraId="322114AD"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p>
          <w:p w14:paraId="6BF3A3E7"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0.5 µM</w:t>
            </w:r>
          </w:p>
          <w:p w14:paraId="7CE3C2D6"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p>
          <w:p w14:paraId="48B67790"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2 µM</w:t>
            </w:r>
          </w:p>
          <w:p w14:paraId="1B15B7D7"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2 µM</w:t>
            </w:r>
          </w:p>
          <w:p w14:paraId="2B3A757E"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p>
          <w:p w14:paraId="0F52691B"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8 µM</w:t>
            </w:r>
          </w:p>
          <w:p w14:paraId="6796FCDC"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p>
          <w:p w14:paraId="266F6BC6"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4 µM</w:t>
            </w:r>
          </w:p>
          <w:p w14:paraId="1B865B55"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p>
          <w:p w14:paraId="6C11FE53"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0.25 µM</w:t>
            </w:r>
          </w:p>
          <w:p w14:paraId="0956A1E7"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p>
          <w:p w14:paraId="6B5EBCE9"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0.25 µM</w:t>
            </w:r>
          </w:p>
          <w:p w14:paraId="2C822FCE"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p>
          <w:p w14:paraId="1970C0BD"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4 µM</w:t>
            </w:r>
          </w:p>
          <w:p w14:paraId="159ED067"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p>
          <w:p w14:paraId="0E91A061"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443D17">
              <w:rPr>
                <w:rFonts w:ascii="Times New Roman" w:hAnsi="Times New Roman" w:cs="Times New Roman"/>
                <w:noProof/>
              </w:rPr>
              <w:t>1 µM</w:t>
            </w:r>
          </w:p>
          <w:p w14:paraId="03C25E11"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p>
          <w:p w14:paraId="3C237538" w14:textId="485EE59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noProof/>
              </w:rPr>
              <w:t>8 µM</w:t>
            </w:r>
          </w:p>
        </w:tc>
        <w:tc>
          <w:tcPr>
            <w:tcW w:w="723" w:type="pct"/>
          </w:tcPr>
          <w:p w14:paraId="776B4641" w14:textId="76FEC5BD"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noProof/>
              </w:rPr>
              <w:t>Patterson and Carmeli 1992</w:t>
            </w:r>
          </w:p>
        </w:tc>
      </w:tr>
      <w:tr w:rsidR="008B74D1" w:rsidRPr="00443D17" w14:paraId="7253ABFC" w14:textId="77777777" w:rsidTr="00EF1B30">
        <w:trPr>
          <w:cnfStyle w:val="000000100000" w:firstRow="0" w:lastRow="0" w:firstColumn="0" w:lastColumn="0" w:oddVBand="0" w:evenVBand="0" w:oddHBand="1" w:evenHBand="0" w:firstRowFirstColumn="0" w:firstRowLastColumn="0" w:lastRowFirstColumn="0" w:lastRowLastColumn="0"/>
          <w:trHeight w:val="8593"/>
        </w:trPr>
        <w:tc>
          <w:tcPr>
            <w:cnfStyle w:val="001000000000" w:firstRow="0" w:lastRow="0" w:firstColumn="1" w:lastColumn="0" w:oddVBand="0" w:evenVBand="0" w:oddHBand="0" w:evenHBand="0" w:firstRowFirstColumn="0" w:firstRowLastColumn="0" w:lastRowFirstColumn="0" w:lastRowLastColumn="0"/>
            <w:tcW w:w="826" w:type="pct"/>
          </w:tcPr>
          <w:p w14:paraId="019E6BAD" w14:textId="1BAE28D8" w:rsidR="008B74D1" w:rsidRPr="00443D17" w:rsidRDefault="008B74D1" w:rsidP="00443D17">
            <w:pPr>
              <w:spacing w:line="360" w:lineRule="auto"/>
              <w:rPr>
                <w:rFonts w:ascii="Times New Roman" w:hAnsi="Times New Roman" w:cs="Times New Roman"/>
                <w:b w:val="0"/>
                <w:bCs w:val="0"/>
              </w:rPr>
            </w:pPr>
            <w:r w:rsidRPr="00443D17">
              <w:rPr>
                <w:rFonts w:ascii="Times New Roman" w:hAnsi="Times New Roman" w:cs="Times New Roman"/>
                <w:b w:val="0"/>
                <w:bCs w:val="0"/>
                <w:i/>
                <w:iCs/>
              </w:rPr>
              <w:t>Nostoc calcicula, Anabaena cylindrica, Hassallia sp.</w:t>
            </w:r>
          </w:p>
        </w:tc>
        <w:tc>
          <w:tcPr>
            <w:tcW w:w="613" w:type="pct"/>
          </w:tcPr>
          <w:p w14:paraId="41E69479" w14:textId="563B5DF8"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Glycolepopeptide</w:t>
            </w:r>
          </w:p>
        </w:tc>
        <w:tc>
          <w:tcPr>
            <w:tcW w:w="997" w:type="pct"/>
          </w:tcPr>
          <w:p w14:paraId="53A86348"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Hassallidins A</w:t>
            </w:r>
          </w:p>
          <w:p w14:paraId="7DF59991"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2115CC4"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F20A63D"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296669A"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EEADFE8"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39CCFCE"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1DCC384"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D4562D7"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9ED9B50"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B6C284A"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F528071"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B1635B6"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E17459B"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DD637E2" w14:textId="77777777" w:rsidR="008B74D1" w:rsidRPr="00443D17" w:rsidRDefault="008B74D1" w:rsidP="00443D17">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5A073E6" w14:textId="6E2A9438"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Hassallidin B</w:t>
            </w:r>
          </w:p>
        </w:tc>
        <w:tc>
          <w:tcPr>
            <w:tcW w:w="1151" w:type="pct"/>
          </w:tcPr>
          <w:p w14:paraId="758061EC" w14:textId="63D7A349"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w:t>
            </w:r>
            <w:r w:rsidR="00443D17">
              <w:rPr>
                <w:rFonts w:ascii="Times New Roman" w:hAnsi="Times New Roman" w:cs="Times New Roman"/>
                <w:i/>
                <w:iCs/>
              </w:rPr>
              <w:t xml:space="preserve"> </w:t>
            </w:r>
            <w:r w:rsidRPr="00443D17">
              <w:rPr>
                <w:rFonts w:ascii="Times New Roman" w:hAnsi="Times New Roman" w:cs="Times New Roman"/>
                <w:i/>
                <w:iCs/>
              </w:rPr>
              <w:t xml:space="preserve">albicans </w:t>
            </w:r>
          </w:p>
          <w:p w14:paraId="59398F3F"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10394F1D"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Candida glabrata</w:t>
            </w:r>
          </w:p>
          <w:p w14:paraId="019CBC3E"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74EE4C8B"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Candida guillermondii </w:t>
            </w:r>
          </w:p>
          <w:p w14:paraId="74FB6F46"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6CE8C2B1"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tropicalis</w:t>
            </w:r>
          </w:p>
          <w:p w14:paraId="388200A7"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6E5FE659"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parasilopsis</w:t>
            </w:r>
          </w:p>
          <w:p w14:paraId="7014E2CF"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6C4E106A"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krusei</w:t>
            </w:r>
          </w:p>
          <w:p w14:paraId="09D89E09"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5633658F" w14:textId="1E63D57F"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w:t>
            </w:r>
            <w:r w:rsidR="00443D17">
              <w:rPr>
                <w:rFonts w:ascii="Times New Roman" w:hAnsi="Times New Roman" w:cs="Times New Roman"/>
                <w:i/>
                <w:iCs/>
              </w:rPr>
              <w:t xml:space="preserve"> </w:t>
            </w:r>
            <w:r w:rsidRPr="00443D17">
              <w:rPr>
                <w:rFonts w:ascii="Times New Roman" w:hAnsi="Times New Roman" w:cs="Times New Roman"/>
                <w:i/>
                <w:iCs/>
              </w:rPr>
              <w:t xml:space="preserve">albicans </w:t>
            </w:r>
          </w:p>
          <w:p w14:paraId="0CCBF1D3"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0708DB16"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443D17">
              <w:rPr>
                <w:rFonts w:ascii="Times New Roman" w:hAnsi="Times New Roman" w:cs="Times New Roman"/>
                <w:i/>
              </w:rPr>
              <w:t>Candida glabrata</w:t>
            </w:r>
          </w:p>
          <w:p w14:paraId="79C98DA4"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14:paraId="444BC4B0"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 xml:space="preserve">Candida guillermondii </w:t>
            </w:r>
          </w:p>
          <w:p w14:paraId="29C5745F"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170E3196"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tropicalis</w:t>
            </w:r>
          </w:p>
          <w:p w14:paraId="16910F80"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560C6A54"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parasilopsis</w:t>
            </w:r>
          </w:p>
          <w:p w14:paraId="355807A3"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0D29BA01"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krusei</w:t>
            </w:r>
          </w:p>
          <w:p w14:paraId="14D17E46"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p w14:paraId="278B2416" w14:textId="43E608F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i/>
                <w:iCs/>
              </w:rPr>
              <w:t>Cryptococcus neoformans</w:t>
            </w:r>
          </w:p>
        </w:tc>
        <w:tc>
          <w:tcPr>
            <w:tcW w:w="690" w:type="pct"/>
          </w:tcPr>
          <w:p w14:paraId="7C0E60AD"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4 μg/ mL </w:t>
            </w:r>
          </w:p>
          <w:p w14:paraId="4E9FCF26"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91899E4"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8 μg/ mL </w:t>
            </w:r>
          </w:p>
          <w:p w14:paraId="1FD4946D"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94ECFD9"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8 μg/ mL </w:t>
            </w:r>
          </w:p>
          <w:p w14:paraId="4A27012D" w14:textId="77777777" w:rsid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274E5BF" w14:textId="1AF1D28C"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8 μg/mL</w:t>
            </w:r>
          </w:p>
          <w:p w14:paraId="699EAC79"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74B80DE"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8 μg/mL</w:t>
            </w:r>
          </w:p>
          <w:p w14:paraId="769B6F21"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40344D1"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8 μg/mL</w:t>
            </w:r>
          </w:p>
          <w:p w14:paraId="4C73DB45"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3AFBBA3"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8 μg/ mL </w:t>
            </w:r>
          </w:p>
          <w:p w14:paraId="57BE2053"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6C35F93"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16 μg/ mL </w:t>
            </w:r>
          </w:p>
          <w:p w14:paraId="20365F13"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0EA191E"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 xml:space="preserve">8 μg/ mL </w:t>
            </w:r>
          </w:p>
          <w:p w14:paraId="0FD27D1A"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91602D3" w14:textId="7C85B3BB" w:rsidR="008B74D1" w:rsidRPr="00443D17" w:rsidRDefault="00443D17"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008B74D1" w:rsidRPr="00443D17">
              <w:rPr>
                <w:rFonts w:ascii="Times New Roman" w:hAnsi="Times New Roman" w:cs="Times New Roman"/>
              </w:rPr>
              <w:t>8 μg/mL</w:t>
            </w:r>
          </w:p>
          <w:p w14:paraId="7C770ADA"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DE841DB"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6 μg/mL</w:t>
            </w:r>
          </w:p>
          <w:p w14:paraId="523367B8"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91ECCBF"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16 μg/mL</w:t>
            </w:r>
          </w:p>
          <w:p w14:paraId="4DA17921"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6B0B43D" w14:textId="77777777"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72097CD" w14:textId="03FF6C6B"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8 μg/mL</w:t>
            </w:r>
          </w:p>
        </w:tc>
        <w:tc>
          <w:tcPr>
            <w:tcW w:w="723" w:type="pct"/>
          </w:tcPr>
          <w:p w14:paraId="1FF41844" w14:textId="02EDFDAE" w:rsidR="008B74D1" w:rsidRPr="00443D17" w:rsidRDefault="008B74D1" w:rsidP="00443D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noProof/>
              </w:rPr>
              <w:t>(Neuhof et al., 2005; Neuhof et al., 2006)</w:t>
            </w:r>
          </w:p>
        </w:tc>
      </w:tr>
      <w:tr w:rsidR="008B74D1" w:rsidRPr="00443D17" w14:paraId="0986C0A5" w14:textId="77777777" w:rsidTr="008B74D1">
        <w:tc>
          <w:tcPr>
            <w:cnfStyle w:val="001000000000" w:firstRow="0" w:lastRow="0" w:firstColumn="1" w:lastColumn="0" w:oddVBand="0" w:evenVBand="0" w:oddHBand="0" w:evenHBand="0" w:firstRowFirstColumn="0" w:firstRowLastColumn="0" w:lastRowFirstColumn="0" w:lastRowLastColumn="0"/>
            <w:tcW w:w="826" w:type="pct"/>
          </w:tcPr>
          <w:p w14:paraId="0EF9E719" w14:textId="7D9640FD" w:rsidR="008B74D1" w:rsidRPr="00443D17" w:rsidRDefault="008B74D1" w:rsidP="00443D17">
            <w:pPr>
              <w:spacing w:line="360" w:lineRule="auto"/>
              <w:rPr>
                <w:rFonts w:ascii="Times New Roman" w:hAnsi="Times New Roman" w:cs="Times New Roman"/>
                <w:b w:val="0"/>
                <w:bCs w:val="0"/>
                <w:i/>
                <w:iCs/>
              </w:rPr>
            </w:pPr>
            <w:r w:rsidRPr="00443D17">
              <w:rPr>
                <w:rFonts w:ascii="Times New Roman" w:hAnsi="Times New Roman" w:cs="Times New Roman"/>
                <w:b w:val="0"/>
                <w:bCs w:val="0"/>
                <w:i/>
                <w:iCs/>
              </w:rPr>
              <w:t>Anabaena cylindrica</w:t>
            </w:r>
          </w:p>
        </w:tc>
        <w:tc>
          <w:tcPr>
            <w:tcW w:w="613" w:type="pct"/>
          </w:tcPr>
          <w:p w14:paraId="242369FF" w14:textId="511D47F5"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Lipopeptide</w:t>
            </w:r>
          </w:p>
        </w:tc>
        <w:tc>
          <w:tcPr>
            <w:tcW w:w="997" w:type="pct"/>
          </w:tcPr>
          <w:p w14:paraId="7DA63326" w14:textId="1EDF14AB" w:rsidR="008B74D1" w:rsidRPr="00443D17" w:rsidRDefault="008B74D1" w:rsidP="00443D17">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rPr>
              <w:t>Balticidins A-D</w:t>
            </w:r>
          </w:p>
        </w:tc>
        <w:tc>
          <w:tcPr>
            <w:tcW w:w="1151" w:type="pct"/>
          </w:tcPr>
          <w:p w14:paraId="04F6071E"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albicans</w:t>
            </w:r>
          </w:p>
          <w:p w14:paraId="6D7BC0F8"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maltosa</w:t>
            </w:r>
          </w:p>
          <w:p w14:paraId="3FA6D757"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Candida krusei</w:t>
            </w:r>
          </w:p>
          <w:p w14:paraId="7E9FF826"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Aspergillus fumigatus</w:t>
            </w:r>
          </w:p>
          <w:p w14:paraId="59FFB7F3"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Microsporum gypseum</w:t>
            </w:r>
          </w:p>
          <w:p w14:paraId="4240BFB7"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Microsporum canis</w:t>
            </w:r>
          </w:p>
          <w:p w14:paraId="6C053F00" w14:textId="4907B289"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43D17">
              <w:rPr>
                <w:rFonts w:ascii="Times New Roman" w:hAnsi="Times New Roman" w:cs="Times New Roman"/>
                <w:i/>
                <w:iCs/>
              </w:rPr>
              <w:t>Mucor sp.</w:t>
            </w:r>
          </w:p>
        </w:tc>
        <w:tc>
          <w:tcPr>
            <w:tcW w:w="690" w:type="pct"/>
          </w:tcPr>
          <w:p w14:paraId="3EDCE8CF" w14:textId="77777777"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noProof/>
              </w:rPr>
              <w:t xml:space="preserve">0.1 </w:t>
            </w:r>
            <w:r w:rsidRPr="00443D17">
              <w:rPr>
                <w:rFonts w:ascii="Times New Roman" w:hAnsi="Times New Roman" w:cs="Times New Roman"/>
              </w:rPr>
              <w:t>μg/mL</w:t>
            </w:r>
          </w:p>
          <w:p w14:paraId="027C69CF" w14:textId="4759108E"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p>
        </w:tc>
        <w:tc>
          <w:tcPr>
            <w:tcW w:w="723" w:type="pct"/>
          </w:tcPr>
          <w:p w14:paraId="204EC921" w14:textId="073D0309" w:rsidR="008B74D1" w:rsidRPr="00443D17" w:rsidRDefault="008B74D1" w:rsidP="00443D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3D17">
              <w:rPr>
                <w:rFonts w:ascii="Times New Roman" w:hAnsi="Times New Roman" w:cs="Times New Roman"/>
                <w:noProof/>
              </w:rPr>
              <w:t>(Bui et al., 2013)</w:t>
            </w:r>
          </w:p>
        </w:tc>
      </w:tr>
    </w:tbl>
    <w:p w14:paraId="00863F71" w14:textId="059FAC89" w:rsidR="00EB1A3A" w:rsidRPr="00443D17" w:rsidRDefault="00EB1A3A" w:rsidP="00443D17">
      <w:pPr>
        <w:spacing w:after="0" w:line="360" w:lineRule="auto"/>
        <w:contextualSpacing/>
        <w:rPr>
          <w:rFonts w:ascii="Times New Roman" w:hAnsi="Times New Roman" w:cs="Times New Roman"/>
          <w:sz w:val="24"/>
          <w:szCs w:val="24"/>
        </w:rPr>
      </w:pPr>
    </w:p>
    <w:p w14:paraId="6DBED618" w14:textId="77777777" w:rsidR="00EB1A3A" w:rsidRPr="00443D17" w:rsidRDefault="00EB1A3A" w:rsidP="00443D17">
      <w:pPr>
        <w:spacing w:after="0" w:line="360" w:lineRule="auto"/>
        <w:jc w:val="center"/>
        <w:rPr>
          <w:rFonts w:ascii="Times New Roman" w:hAnsi="Times New Roman" w:cs="Times New Roman"/>
          <w:sz w:val="24"/>
          <w:szCs w:val="24"/>
        </w:rPr>
      </w:pPr>
    </w:p>
    <w:sectPr w:rsidR="00EB1A3A" w:rsidRPr="00443D17" w:rsidSect="00443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2E8FE4" w14:textId="77777777" w:rsidR="00194E97" w:rsidRDefault="00194E97" w:rsidP="00851601">
      <w:pPr>
        <w:spacing w:after="0" w:line="240" w:lineRule="auto"/>
      </w:pPr>
      <w:r>
        <w:separator/>
      </w:r>
    </w:p>
  </w:endnote>
  <w:endnote w:type="continuationSeparator" w:id="0">
    <w:p w14:paraId="376D69E4" w14:textId="77777777" w:rsidR="00194E97" w:rsidRDefault="00194E97" w:rsidP="00851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E5B909" w14:textId="77777777" w:rsidR="00194E97" w:rsidRDefault="00194E97" w:rsidP="00851601">
      <w:pPr>
        <w:spacing w:after="0" w:line="240" w:lineRule="auto"/>
      </w:pPr>
      <w:r>
        <w:separator/>
      </w:r>
    </w:p>
  </w:footnote>
  <w:footnote w:type="continuationSeparator" w:id="0">
    <w:p w14:paraId="1D826E90" w14:textId="77777777" w:rsidR="00194E97" w:rsidRDefault="00194E97" w:rsidP="008516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M1MLI0MzE2NTc3tDRQ0lEKTi0uzszPAykwrgUAQJZbQiwAAAA="/>
  </w:docVars>
  <w:rsids>
    <w:rsidRoot w:val="005B738F"/>
    <w:rsid w:val="0005494C"/>
    <w:rsid w:val="00061176"/>
    <w:rsid w:val="000A014B"/>
    <w:rsid w:val="000D0AEE"/>
    <w:rsid w:val="0010796A"/>
    <w:rsid w:val="0012025C"/>
    <w:rsid w:val="00194E97"/>
    <w:rsid w:val="001B1B64"/>
    <w:rsid w:val="001F1488"/>
    <w:rsid w:val="001F1684"/>
    <w:rsid w:val="00247329"/>
    <w:rsid w:val="00251E12"/>
    <w:rsid w:val="00265601"/>
    <w:rsid w:val="00265F89"/>
    <w:rsid w:val="002735BF"/>
    <w:rsid w:val="00275040"/>
    <w:rsid w:val="002B69FB"/>
    <w:rsid w:val="00300902"/>
    <w:rsid w:val="00334C41"/>
    <w:rsid w:val="00342D03"/>
    <w:rsid w:val="003F6C89"/>
    <w:rsid w:val="00403805"/>
    <w:rsid w:val="00421EC5"/>
    <w:rsid w:val="004359AC"/>
    <w:rsid w:val="00443D17"/>
    <w:rsid w:val="004E0D10"/>
    <w:rsid w:val="004E7FB2"/>
    <w:rsid w:val="00502FC3"/>
    <w:rsid w:val="00526132"/>
    <w:rsid w:val="00566619"/>
    <w:rsid w:val="005B738F"/>
    <w:rsid w:val="005E29C8"/>
    <w:rsid w:val="006750A2"/>
    <w:rsid w:val="006941DD"/>
    <w:rsid w:val="006C02FC"/>
    <w:rsid w:val="006E04BD"/>
    <w:rsid w:val="00706F35"/>
    <w:rsid w:val="0075212E"/>
    <w:rsid w:val="007A3B8C"/>
    <w:rsid w:val="007D74ED"/>
    <w:rsid w:val="00804607"/>
    <w:rsid w:val="00851601"/>
    <w:rsid w:val="00867C56"/>
    <w:rsid w:val="00891469"/>
    <w:rsid w:val="008A46F9"/>
    <w:rsid w:val="008B74D1"/>
    <w:rsid w:val="008D5727"/>
    <w:rsid w:val="009071FC"/>
    <w:rsid w:val="009F6402"/>
    <w:rsid w:val="00A040CE"/>
    <w:rsid w:val="00AC41EE"/>
    <w:rsid w:val="00AF5596"/>
    <w:rsid w:val="00B11CCD"/>
    <w:rsid w:val="00B15E82"/>
    <w:rsid w:val="00B865D3"/>
    <w:rsid w:val="00BF4E47"/>
    <w:rsid w:val="00C03E06"/>
    <w:rsid w:val="00C40952"/>
    <w:rsid w:val="00C73BBE"/>
    <w:rsid w:val="00C86CA0"/>
    <w:rsid w:val="00CE0101"/>
    <w:rsid w:val="00D13A18"/>
    <w:rsid w:val="00D26E86"/>
    <w:rsid w:val="00DB562F"/>
    <w:rsid w:val="00DE63A6"/>
    <w:rsid w:val="00E13A94"/>
    <w:rsid w:val="00E61B52"/>
    <w:rsid w:val="00E64D71"/>
    <w:rsid w:val="00E771DC"/>
    <w:rsid w:val="00EB13D7"/>
    <w:rsid w:val="00EB1A3A"/>
    <w:rsid w:val="00EF1B30"/>
    <w:rsid w:val="00F078AE"/>
    <w:rsid w:val="00F17B30"/>
    <w:rsid w:val="00F61422"/>
    <w:rsid w:val="00F618BE"/>
    <w:rsid w:val="00F81F2F"/>
    <w:rsid w:val="00F905BE"/>
    <w:rsid w:val="00F90FE8"/>
    <w:rsid w:val="00FC3DA2"/>
    <w:rsid w:val="00FD36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DE332"/>
  <w15:docId w15:val="{7C94E56F-FA64-48AA-8BF7-D82C99B05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B1A3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PlainTable21">
    <w:name w:val="Plain Table 21"/>
    <w:basedOn w:val="TableNormal"/>
    <w:uiPriority w:val="42"/>
    <w:rsid w:val="00EB1A3A"/>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516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1601"/>
  </w:style>
  <w:style w:type="paragraph" w:styleId="Footer">
    <w:name w:val="footer"/>
    <w:basedOn w:val="Normal"/>
    <w:link w:val="FooterChar"/>
    <w:uiPriority w:val="99"/>
    <w:unhideWhenUsed/>
    <w:rsid w:val="008516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1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3866884">
      <w:bodyDiv w:val="1"/>
      <w:marLeft w:val="0"/>
      <w:marRight w:val="0"/>
      <w:marTop w:val="0"/>
      <w:marBottom w:val="0"/>
      <w:divBdr>
        <w:top w:val="none" w:sz="0" w:space="0" w:color="auto"/>
        <w:left w:val="none" w:sz="0" w:space="0" w:color="auto"/>
        <w:bottom w:val="none" w:sz="0" w:space="0" w:color="auto"/>
        <w:right w:val="none" w:sz="0" w:space="0" w:color="auto"/>
      </w:divBdr>
    </w:div>
    <w:div w:id="970209833">
      <w:bodyDiv w:val="1"/>
      <w:marLeft w:val="0"/>
      <w:marRight w:val="0"/>
      <w:marTop w:val="0"/>
      <w:marBottom w:val="0"/>
      <w:divBdr>
        <w:top w:val="none" w:sz="0" w:space="0" w:color="auto"/>
        <w:left w:val="none" w:sz="0" w:space="0" w:color="auto"/>
        <w:bottom w:val="none" w:sz="0" w:space="0" w:color="auto"/>
        <w:right w:val="none" w:sz="0" w:space="0" w:color="auto"/>
      </w:divBdr>
    </w:div>
    <w:div w:id="1777140290">
      <w:bodyDiv w:val="1"/>
      <w:marLeft w:val="0"/>
      <w:marRight w:val="0"/>
      <w:marTop w:val="0"/>
      <w:marBottom w:val="0"/>
      <w:divBdr>
        <w:top w:val="none" w:sz="0" w:space="0" w:color="auto"/>
        <w:left w:val="none" w:sz="0" w:space="0" w:color="auto"/>
        <w:bottom w:val="none" w:sz="0" w:space="0" w:color="auto"/>
        <w:right w:val="none" w:sz="0" w:space="0" w:color="auto"/>
      </w:divBdr>
      <w:divsChild>
        <w:div w:id="297147055">
          <w:marLeft w:val="0"/>
          <w:marRight w:val="0"/>
          <w:marTop w:val="0"/>
          <w:marBottom w:val="0"/>
          <w:divBdr>
            <w:top w:val="none" w:sz="0" w:space="0" w:color="auto"/>
            <w:left w:val="none" w:sz="0" w:space="0" w:color="auto"/>
            <w:bottom w:val="none" w:sz="0" w:space="0" w:color="auto"/>
            <w:right w:val="none" w:sz="0" w:space="0" w:color="auto"/>
          </w:divBdr>
        </w:div>
        <w:div w:id="723526367">
          <w:marLeft w:val="0"/>
          <w:marRight w:val="0"/>
          <w:marTop w:val="0"/>
          <w:marBottom w:val="0"/>
          <w:divBdr>
            <w:top w:val="none" w:sz="0" w:space="0" w:color="auto"/>
            <w:left w:val="none" w:sz="0" w:space="0" w:color="auto"/>
            <w:bottom w:val="none" w:sz="0" w:space="0" w:color="auto"/>
            <w:right w:val="none" w:sz="0" w:space="0" w:color="auto"/>
          </w:divBdr>
        </w:div>
        <w:div w:id="1169835196">
          <w:marLeft w:val="0"/>
          <w:marRight w:val="0"/>
          <w:marTop w:val="0"/>
          <w:marBottom w:val="0"/>
          <w:divBdr>
            <w:top w:val="none" w:sz="0" w:space="0" w:color="auto"/>
            <w:left w:val="none" w:sz="0" w:space="0" w:color="auto"/>
            <w:bottom w:val="none" w:sz="0" w:space="0" w:color="auto"/>
            <w:right w:val="none" w:sz="0" w:space="0" w:color="auto"/>
          </w:divBdr>
        </w:div>
        <w:div w:id="15674529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534</Words>
  <Characters>54347</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10</dc:creator>
  <cp:keywords/>
  <dc:description/>
  <cp:lastModifiedBy>HP</cp:lastModifiedBy>
  <cp:revision>2</cp:revision>
  <dcterms:created xsi:type="dcterms:W3CDTF">2022-10-17T10:22:00Z</dcterms:created>
  <dcterms:modified xsi:type="dcterms:W3CDTF">2022-10-17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5799cb03c5fef2a52d6f0768b3459622dfcc22fe7d69d1eedeac7d71ec27c9</vt:lpwstr>
  </property>
</Properties>
</file>